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F3DA7" w14:textId="6CE0888B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/>
        </w:rPr>
        <w:t>Ato</w:t>
      </w:r>
      <w:r>
        <w:rPr>
          <w:rFonts w:ascii="Times New Roman" w:hAnsi="Times New Roman" w:cs="Times New Roman" w:hint="eastAsia"/>
        </w:rPr>
        <w:t xml:space="preserve">mic coordinates of </w:t>
      </w:r>
      <w:r w:rsidR="00D00E54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carbon layer/In</w:t>
      </w:r>
      <w:r w:rsidRPr="00061316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061316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complex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7E0D008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1.00000000000000     </w:t>
      </w:r>
    </w:p>
    <w:p w14:paraId="53D9A16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 20.4730999999999987    0.0000000000000000    0.0000000000000000</w:t>
      </w:r>
    </w:p>
    <w:p w14:paraId="5F125B3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  0.0000000000000000   14.4766999999999992    0.0000000000000000</w:t>
      </w:r>
    </w:p>
    <w:p w14:paraId="5E42228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  0.0000000000000000    0.0000000000000000   30.0000000000000000</w:t>
      </w:r>
    </w:p>
    <w:p w14:paraId="2A343F5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In   O    C </w:t>
      </w:r>
    </w:p>
    <w:p w14:paraId="316E7DF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  96   144   120</w:t>
      </w:r>
    </w:p>
    <w:p w14:paraId="2B648A1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>Direct</w:t>
      </w:r>
    </w:p>
    <w:p w14:paraId="4B1337E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30199999999977  0.2749999999999986  0.4833839255999948</w:t>
      </w:r>
    </w:p>
    <w:p w14:paraId="3B5469B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7131333009355  0.8988002034308593  0.3079549029659532</w:t>
      </w:r>
    </w:p>
    <w:p w14:paraId="30677DC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4885014581802  0.3996684307231035  0.5448826847766810</w:t>
      </w:r>
    </w:p>
    <w:p w14:paraId="0D51D46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79482738503594  0.5250031646814222  0.3622337737321075</w:t>
      </w:r>
    </w:p>
    <w:p w14:paraId="174F20D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68500066934826  0.0225695835748425  0.5997281121143345</w:t>
      </w:r>
    </w:p>
    <w:p w14:paraId="51AC416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76031495288180  0.3985537938981736  0.3066701344241380</w:t>
      </w:r>
    </w:p>
    <w:p w14:paraId="58570AE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5125958933419  0.8996254241209698  0.5449075677433584</w:t>
      </w:r>
    </w:p>
    <w:p w14:paraId="1E4B0A8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0000000000014  0.1499999999999986  0.4230677617333285</w:t>
      </w:r>
    </w:p>
    <w:p w14:paraId="3FDEB9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0000000000014  0.6499999999999986  0.4230677617333285</w:t>
      </w:r>
    </w:p>
    <w:p w14:paraId="5E8402E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160436171017025  0.5254850508219704  0.3605634555777613</w:t>
      </w:r>
    </w:p>
    <w:p w14:paraId="096FE7E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202937813148210  0.0253716560179029  0.6002960901448162</w:t>
      </w:r>
    </w:p>
    <w:p w14:paraId="251F70A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0000000000014  0.6499999999999986  0.4230677617333285</w:t>
      </w:r>
    </w:p>
    <w:p w14:paraId="4232000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830199999999977  0.2749999999999986  0.4833839255999948</w:t>
      </w:r>
    </w:p>
    <w:p w14:paraId="1336DC7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0000000000014  0.1499999999999986  0.4230677617333285</w:t>
      </w:r>
    </w:p>
    <w:p w14:paraId="3AB47A4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36089831729586  0.3995909477992328  0.3074676005996153</w:t>
      </w:r>
    </w:p>
    <w:p w14:paraId="38C2CBD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62724573231623  0.8981773770997350  0.5459855318453180</w:t>
      </w:r>
    </w:p>
    <w:p w14:paraId="24136BE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4969016466859  0.8998365981574281  0.3060135400159112</w:t>
      </w:r>
    </w:p>
    <w:p w14:paraId="181F1A2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62754918892895  0.3981860337912906  0.5460049814512828</w:t>
      </w:r>
    </w:p>
    <w:p w14:paraId="7C3AAAC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90134224724341  0.1269754410526502  0.3032044008540495</w:t>
      </w:r>
    </w:p>
    <w:p w14:paraId="71B643A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6996548390688  0.6325446334359199  0.5360690832603154</w:t>
      </w:r>
    </w:p>
    <w:p w14:paraId="784E095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49294048749633  0.1712936721623990  0.3124192373569556</w:t>
      </w:r>
    </w:p>
    <w:p w14:paraId="64C997A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67059983233750  0.6657672788091702  0.5547431185589389</w:t>
      </w:r>
    </w:p>
    <w:p w14:paraId="24CB2F3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0000000000014  0.4169800000000023  0.4312603666666632</w:t>
      </w:r>
    </w:p>
    <w:p w14:paraId="21E02E0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0000000000014  0.3830200000000019  0.4148751568000009</w:t>
      </w:r>
    </w:p>
    <w:p w14:paraId="30516C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982860907471093  0.7897741667919291  0.3513370325044107</w:t>
      </w:r>
    </w:p>
    <w:p w14:paraId="3EC0F99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037236940711921  0.2967097166492820  0.5942910817616536</w:t>
      </w:r>
    </w:p>
    <w:p w14:paraId="0C32CF1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000000000000014  0.0080200000000019  0.4915821303999977</w:t>
      </w:r>
    </w:p>
    <w:p w14:paraId="143EC38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970456486505569  0.2583446939097129  0.3701264554682524</w:t>
      </w:r>
    </w:p>
    <w:p w14:paraId="46DED6C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107825124442456  0.7508011449183627  0.6030454336965292</w:t>
      </w:r>
    </w:p>
    <w:p w14:paraId="6DE32D0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000000000000014  0.5419800000000023  0.4751913206666671</w:t>
      </w:r>
    </w:p>
    <w:p w14:paraId="3F42FBA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830199999999977  0.7749999999999986  0.4833839255999948</w:t>
      </w:r>
    </w:p>
    <w:p w14:paraId="07BCD94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165214167079824  0.0244653718258476  0.3626325429314363</w:t>
      </w:r>
    </w:p>
    <w:p w14:paraId="72E79D8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168430932917559  0.5225783118220306  0.5997820474401507</w:t>
      </w:r>
    </w:p>
    <w:p w14:paraId="3A933B1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75200894608324  0.0248929863013032  0.3609911237750154</w:t>
      </w:r>
    </w:p>
    <w:p w14:paraId="3D4F466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702325898351688  0.5253747316043231  0.6002926274913278</w:t>
      </w:r>
    </w:p>
    <w:p w14:paraId="254D0E8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30199999999977  0.7749999999999986  0.4833839255999948</w:t>
      </w:r>
    </w:p>
    <w:p w14:paraId="1833F9F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4800256567433365  0.6279809749940028  0.3014056566543672</w:t>
      </w:r>
    </w:p>
    <w:p w14:paraId="1D0A0C5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7904559884452  0.1325062293142381  0.5360834695596779</w:t>
      </w:r>
    </w:p>
    <w:p w14:paraId="25875C1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33311594705967  0.6722588489567798  0.3138858756219278</w:t>
      </w:r>
    </w:p>
    <w:p w14:paraId="54E5927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67712936209918  0.1657946830254104  0.5546992446966996</w:t>
      </w:r>
    </w:p>
    <w:p w14:paraId="06308F1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50000000000014  0.9169800000000023  0.4312603666666632</w:t>
      </w:r>
    </w:p>
    <w:p w14:paraId="0FEF01A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50000000000014  0.8830200000000019  0.4148751568000009</w:t>
      </w:r>
    </w:p>
    <w:p w14:paraId="5F1E83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494807598567107  0.2896759389712642  0.3513431532105784</w:t>
      </w:r>
    </w:p>
    <w:p w14:paraId="309D776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536712468816319  0.7967045155511059  0.5942786445715456</w:t>
      </w:r>
    </w:p>
    <w:p w14:paraId="23FA85C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500000000000014  0.5080200000000019  0.4915821303999977</w:t>
      </w:r>
    </w:p>
    <w:p w14:paraId="5CEA270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483151224404111  0.7587758348537434  0.3706027894256323</w:t>
      </w:r>
    </w:p>
    <w:p w14:paraId="1DE9648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07307640672559  0.2507704594742250  0.6030301803906610</w:t>
      </w:r>
    </w:p>
    <w:p w14:paraId="1DC1A4F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500000000000014  0.0419800000000023  0.4751913206666671</w:t>
      </w:r>
    </w:p>
    <w:p w14:paraId="28E1A9F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30199999999977  0.2749999999999986  0.4833839255999948</w:t>
      </w:r>
    </w:p>
    <w:p w14:paraId="7442183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63917281510359  0.8985520226452124  0.3052384491506430</w:t>
      </w:r>
    </w:p>
    <w:p w14:paraId="26A895C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5140788436591  0.3995721171685958  0.5449179625138640</w:t>
      </w:r>
    </w:p>
    <w:p w14:paraId="2C86E75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76617985988955  0.5247512098517930  0.3615902436384317</w:t>
      </w:r>
    </w:p>
    <w:p w14:paraId="4E6675C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68526389677851  0.0225662320472466  0.5997747560310458</w:t>
      </w:r>
    </w:p>
    <w:p w14:paraId="4BC07C4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62752240190551  0.3986241510155750  0.3052036531744378</w:t>
      </w:r>
    </w:p>
    <w:p w14:paraId="326D74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4821644313978  0.8995729812741402  0.5448944881670741</w:t>
      </w:r>
    </w:p>
    <w:p w14:paraId="2C10E89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0000000000014  0.1499999999999986  0.4230677617333285</w:t>
      </w:r>
    </w:p>
    <w:p w14:paraId="1FB84EB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0000000000014  0.6499999999999986  0.4230677617333285</w:t>
      </w:r>
    </w:p>
    <w:p w14:paraId="7CB1669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168642991313220  0.5247824611066108  0.3607972658808194</w:t>
      </w:r>
    </w:p>
    <w:p w14:paraId="3CBAEA4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202618412454655  0.0253486288872082  0.6003024716534142</w:t>
      </w:r>
    </w:p>
    <w:p w14:paraId="69BAA43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0000000000014  0.6499999999999986  0.4230677617333285</w:t>
      </w:r>
    </w:p>
    <w:p w14:paraId="3839FC6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830199999999977  0.2749999999999986  0.4833839255999948</w:t>
      </w:r>
    </w:p>
    <w:p w14:paraId="239537B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0000000000014  0.1499999999999986  0.4230677617333285</w:t>
      </w:r>
    </w:p>
    <w:p w14:paraId="2E872CB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46268245640621  0.3998887535748210  0.3052108832392619</w:t>
      </w:r>
    </w:p>
    <w:p w14:paraId="12CB3C0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63162865098352  0.8981767228038109  0.5460232891814982</w:t>
      </w:r>
    </w:p>
    <w:p w14:paraId="19CAA05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36483610845355  0.8997278026050637  0.3051467713501168</w:t>
      </w:r>
    </w:p>
    <w:p w14:paraId="0D756A7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63673019609342  0.3982355245745595  0.5460052405500022</w:t>
      </w:r>
    </w:p>
    <w:p w14:paraId="6C81462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81532638614863  0.1283731638438326  0.3000804839737867</w:t>
      </w:r>
    </w:p>
    <w:p w14:paraId="366DC6A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9626367227341  0.6323997216126216  0.5361826845444071</w:t>
      </w:r>
    </w:p>
    <w:p w14:paraId="2C6A9ED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41562983332486  0.1709686800477215  0.3109697166341476</w:t>
      </w:r>
    </w:p>
    <w:p w14:paraId="115CF52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67906233388075  0.6657988500668850  0.5547079153173939</w:t>
      </w:r>
    </w:p>
    <w:p w14:paraId="3635987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0000000000014  0.4169800000000023  0.4312603666666632</w:t>
      </w:r>
    </w:p>
    <w:p w14:paraId="4127932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0000000000014  0.3830200000000019  0.4148751568000009</w:t>
      </w:r>
    </w:p>
    <w:p w14:paraId="2646262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999141346797572  0.7895878578410134  0.3508669114413578</w:t>
      </w:r>
    </w:p>
    <w:p w14:paraId="6C3262D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036824245792758  0.2966439395443530  0.5942751455645023</w:t>
      </w:r>
    </w:p>
    <w:p w14:paraId="640770B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000000000000014  0.0080200000000019  0.4915821303999977</w:t>
      </w:r>
    </w:p>
    <w:p w14:paraId="0C7BA10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983501060569978  0.2584177374361687  0.3702321478825326</w:t>
      </w:r>
    </w:p>
    <w:p w14:paraId="7DDE4CA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107260251236326  0.7507546539036412  0.6030254281148331</w:t>
      </w:r>
    </w:p>
    <w:p w14:paraId="542EC5A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000000000000014  0.5419800000000023  0.4751913206666671</w:t>
      </w:r>
    </w:p>
    <w:p w14:paraId="2162948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830199999999977  0.7749999999999986  0.4833839255999948</w:t>
      </w:r>
    </w:p>
    <w:p w14:paraId="5DE8E39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182540362854141  0.0248769179732520  0.3616469491472643</w:t>
      </w:r>
    </w:p>
    <w:p w14:paraId="4A70354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6168737108833966  0.5225339733772429  0.5997413870886490</w:t>
      </w:r>
    </w:p>
    <w:p w14:paraId="4DB8D6A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60751457796465  0.0248775464295292  0.3605098342115483</w:t>
      </w:r>
    </w:p>
    <w:p w14:paraId="4710D50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703283274153719  0.5253777678814870  0.6003222699791806</w:t>
      </w:r>
    </w:p>
    <w:p w14:paraId="6BC89AF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30199999999977  0.7749999999999986  0.4833839255999948</w:t>
      </w:r>
    </w:p>
    <w:p w14:paraId="09EE15D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76347045094553  0.6282035944360302  0.2999622265983177</w:t>
      </w:r>
    </w:p>
    <w:p w14:paraId="0DC92C7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9511892082102  0.1324070823837076  0.5361836082352411</w:t>
      </w:r>
    </w:p>
    <w:p w14:paraId="79BC2DD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43820471556859  0.6710340678598214  0.3110921102969328</w:t>
      </w:r>
    </w:p>
    <w:p w14:paraId="4336A18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67112833824569  0.1657272751548149  0.5547334408307663</w:t>
      </w:r>
    </w:p>
    <w:p w14:paraId="21DFF34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50000000000014  0.9169800000000023  0.4312603666666632</w:t>
      </w:r>
    </w:p>
    <w:p w14:paraId="278534A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750000000000014  0.8830200000000019  0.4148751568000009</w:t>
      </w:r>
    </w:p>
    <w:p w14:paraId="3C41AB2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497448399750240  0.2895835678052805  0.3507729304617513</w:t>
      </w:r>
    </w:p>
    <w:p w14:paraId="3E50EC9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537035041583536  0.7967008444340351  0.5942884611206551</w:t>
      </w:r>
    </w:p>
    <w:p w14:paraId="419201E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500000000000014  0.5080200000000019  0.4915821303999977</w:t>
      </w:r>
    </w:p>
    <w:p w14:paraId="195FBD9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478811762671228  0.7582639007821612  0.3698841619597175</w:t>
      </w:r>
    </w:p>
    <w:p w14:paraId="08F9B01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07425805169697  0.2507916372163592  0.6030305797144635</w:t>
      </w:r>
    </w:p>
    <w:p w14:paraId="6DE602F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500000000000014  0.0419800000000023  0.4751913206666671</w:t>
      </w:r>
    </w:p>
    <w:p w14:paraId="2C0D24B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22738149281128  0.2626188402092353  0.5460473628705032</w:t>
      </w:r>
    </w:p>
    <w:p w14:paraId="0F471A2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909287590103972  0.5347041025281669  0.3016287099010242</w:t>
      </w:r>
    </w:p>
    <w:p w14:paraId="35C2826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806228091873834  0.0341482539295228  0.5415806254991011</w:t>
      </w:r>
    </w:p>
    <w:p w14:paraId="0210E95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98801817586519  0.7838063441010945  0.2926340170139525</w:t>
      </w:r>
    </w:p>
    <w:p w14:paraId="5DD5164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11920386834882  0.2782203096659188  0.5328337287111964</w:t>
      </w:r>
    </w:p>
    <w:p w14:paraId="52C4BA4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726400000000027  0.7861499999999992  0.4211302078666677</w:t>
      </w:r>
    </w:p>
    <w:p w14:paraId="602AF26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273600000000002  0.0138499999999979  0.4250053155999964</w:t>
      </w:r>
    </w:p>
    <w:p w14:paraId="6AA27DF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742256698381581  0.8942284348414233  0.3706101914136042</w:t>
      </w:r>
    </w:p>
    <w:p w14:paraId="76C71BB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785493935602176  0.4012640965424623  0.6099451612251912</w:t>
      </w:r>
    </w:p>
    <w:p w14:paraId="4F7EEAA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26400000000027  0.9040099999999995  0.4780080536000000</w:t>
      </w:r>
    </w:p>
    <w:p w14:paraId="52FE263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32546479602175  0.1657376879684094  0.3674238711912210</w:t>
      </w:r>
    </w:p>
    <w:p w14:paraId="7B0C383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920503877126365  0.6639579369524498  0.6104960857334447</w:t>
      </w:r>
    </w:p>
    <w:p w14:paraId="1ED5469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750258811789465  0.1567878794960436  0.3600063665601851</w:t>
      </w:r>
    </w:p>
    <w:p w14:paraId="7702A42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812067997382627  0.6467838467923173  0.6012541809934575</w:t>
      </w:r>
    </w:p>
    <w:p w14:paraId="3B60C2C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50799999999987  0.6315699999999964  0.4779352553333283</w:t>
      </w:r>
    </w:p>
    <w:p w14:paraId="0A1C951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50799999999987  0.2637000000000000  0.4141751734666670</w:t>
      </w:r>
    </w:p>
    <w:p w14:paraId="058FB26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49199999999971  0.5362999999999971  0.4319603499999971</w:t>
      </w:r>
    </w:p>
    <w:p w14:paraId="74BBCB3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36641881512821  0.8825631273646337  0.3568022821850860</w:t>
      </w:r>
    </w:p>
    <w:p w14:paraId="637101B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995948441134374  0.3855504566586205  0.6046828309017300</w:t>
      </w:r>
    </w:p>
    <w:p w14:paraId="015B641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50799999999987  0.9184300000000007  0.4888381957333294</w:t>
      </w:r>
    </w:p>
    <w:p w14:paraId="2A1B3F9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32483640014354  0.7844340778304186  0.3110530890817813</w:t>
      </w:r>
    </w:p>
    <w:p w14:paraId="7264368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62235835326297  0.2877804308958005  0.5514595461760834</w:t>
      </w:r>
    </w:p>
    <w:p w14:paraId="098D1C9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114870907972161  0.5177945450808963  0.2941623132118067</w:t>
      </w:r>
    </w:p>
    <w:p w14:paraId="058DD36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77861633888418  0.0133174439945236  0.5322423857252900</w:t>
      </w:r>
    </w:p>
    <w:p w14:paraId="2CF3B90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26400000000027  0.6459899999999976  0.4887653974666648</w:t>
      </w:r>
    </w:p>
    <w:p w14:paraId="1D0E64F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44121445076593  0.2648167849701082  0.3021267825097809</w:t>
      </w:r>
    </w:p>
    <w:p w14:paraId="4C44114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722686841472211  0.7626255154074286  0.5460327379957732</w:t>
      </w:r>
    </w:p>
    <w:p w14:paraId="6A57977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430346356494610  0.0342997715659763  0.2986064187954582</w:t>
      </w:r>
    </w:p>
    <w:p w14:paraId="3D59FBA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4306398163787293  0.5341306103506511  0.5416090812820258</w:t>
      </w:r>
    </w:p>
    <w:p w14:paraId="40173C0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16888449097073  0.6266230095750700  0.3672558500745495</w:t>
      </w:r>
    </w:p>
    <w:p w14:paraId="5667ECD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63186328933531  0.1332819380895174  0.6069467968047206</w:t>
      </w:r>
    </w:p>
    <w:p w14:paraId="6BF66C7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26400000000027  0.2861499999999992  0.4211302078666677</w:t>
      </w:r>
    </w:p>
    <w:p w14:paraId="67ACFCE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89299999999980  0.3775499999999994  0.4869006418666615</w:t>
      </w:r>
    </w:p>
    <w:p w14:paraId="72702AA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773600000000002  0.5138499999999979  0.4250053155999964</w:t>
      </w:r>
    </w:p>
    <w:p w14:paraId="5421FE1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260774373249703  0.3947989021466185  0.3696682240626288</w:t>
      </w:r>
    </w:p>
    <w:p w14:paraId="371ECBF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285380073232545  0.9012335048889000  0.6099228120224680</w:t>
      </w:r>
    </w:p>
    <w:p w14:paraId="3384BC3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726400000000027  0.4040099999999995  0.4780080536000000</w:t>
      </w:r>
    </w:p>
    <w:p w14:paraId="06358E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18832169093756  0.6666060826666751  0.3685640739476810</w:t>
      </w:r>
    </w:p>
    <w:p w14:paraId="4F9E37C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420353303600521  0.1639152287595493  0.6105062408854067</w:t>
      </w:r>
    </w:p>
    <w:p w14:paraId="03CE14E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10699999999977  0.5322800000000001  0.4122376195999991</w:t>
      </w:r>
    </w:p>
    <w:p w14:paraId="1403917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50799999999987  0.1315700000000035  0.4779352553333283</w:t>
      </w:r>
    </w:p>
    <w:p w14:paraId="67F075F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50799999999987  0.7637000000000000  0.4141751734666670</w:t>
      </w:r>
    </w:p>
    <w:p w14:paraId="0EEB837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49199999999971  0.0362999999999971  0.4319603499999971</w:t>
      </w:r>
    </w:p>
    <w:p w14:paraId="7C1F3F2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30294704847611  0.4195392672212250  0.3587864942996291</w:t>
      </w:r>
    </w:p>
    <w:p w14:paraId="55C77E1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41636935650678  0.9174562006913831  0.5990343387533130</w:t>
      </w:r>
    </w:p>
    <w:p w14:paraId="613DCD3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17878825409866  0.3822366793419789  0.3575924852771095</w:t>
      </w:r>
    </w:p>
    <w:p w14:paraId="1AF6970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496123769703885  0.8855723952525025  0.6046884065281404</w:t>
      </w:r>
    </w:p>
    <w:p w14:paraId="010D2F3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50799999999987  0.4184300000000007  0.4888381957333294</w:t>
      </w:r>
    </w:p>
    <w:p w14:paraId="71D9A0A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45460123118409  0.2827864899373793  0.3086732085733672</w:t>
      </w:r>
    </w:p>
    <w:p w14:paraId="44F6208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62433830818227  0.7878017929569410  0.5514576081103826</w:t>
      </w:r>
    </w:p>
    <w:p w14:paraId="314AE76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01133928339067  0.0174478758907028  0.2949418521333911</w:t>
      </w:r>
    </w:p>
    <w:p w14:paraId="219B7C9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76206651040479  0.5134661977223161  0.5323710382981588</w:t>
      </w:r>
    </w:p>
    <w:p w14:paraId="650836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89299999999980  0.2677199999999971  0.4338979038666650</w:t>
      </w:r>
    </w:p>
    <w:p w14:paraId="07247CA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89299999999980  0.8775499999999994  0.4869006418666615</w:t>
      </w:r>
    </w:p>
    <w:p w14:paraId="1DCFEFE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15348448165318  0.9183779747398049  0.3579033798890805</w:t>
      </w:r>
    </w:p>
    <w:p w14:paraId="4D33892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41272033841074  0.4174177918170017  0.5991383095435268</w:t>
      </w:r>
    </w:p>
    <w:p w14:paraId="4D223A6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89299999999980  0.6724499999999978  0.4798728091999962</w:t>
      </w:r>
    </w:p>
    <w:p w14:paraId="3528081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02903648106943  0.1260438925373109  0.3665470013809582</w:t>
      </w:r>
    </w:p>
    <w:p w14:paraId="5BCC3A4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62858168185960  0.6333339696855802  0.6069356650103401</w:t>
      </w:r>
    </w:p>
    <w:p w14:paraId="44E52F7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10699999999977  0.0322800000000001  0.4122376195999991</w:t>
      </w:r>
    </w:p>
    <w:p w14:paraId="275A57A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34295545740113  0.5177465651632076  0.3091770467568793</w:t>
      </w:r>
    </w:p>
    <w:p w14:paraId="4FE235D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418548914557704  0.0173569252583476  0.5557746921270095</w:t>
      </w:r>
    </w:p>
    <w:p w14:paraId="3438DA4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89299999999980  0.7677199999999971  0.4338979038666650</w:t>
      </w:r>
    </w:p>
    <w:p w14:paraId="041A360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43678047692160  0.0167124632541018  0.3110281692882424</w:t>
      </w:r>
    </w:p>
    <w:p w14:paraId="7C975D6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918221535102035  0.5176210461029811  0.5557755809032585</w:t>
      </w:r>
    </w:p>
    <w:p w14:paraId="55E7B88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121148771931260  0.2838708511569408  0.2920276293425417</w:t>
      </w:r>
    </w:p>
    <w:p w14:paraId="359EC0D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111757697990086  0.7782062990622123  0.5327890409212159</w:t>
      </w:r>
    </w:p>
    <w:p w14:paraId="265837D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267078902591166  0.6572205768478128  0.3591882604673273</w:t>
      </w:r>
    </w:p>
    <w:p w14:paraId="21622C9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11848864428072  0.1467250245231426  0.6012339865010858</w:t>
      </w:r>
    </w:p>
    <w:p w14:paraId="4E5634C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089299999999980  0.1724499999999978  0.4798728091999962</w:t>
      </w:r>
    </w:p>
    <w:p w14:paraId="5C33F4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726400000000027  0.1459899999999976  0.4887653974666648</w:t>
      </w:r>
    </w:p>
    <w:p w14:paraId="502D8D3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123498684287213  0.7655787737082420  0.2960702832025603</w:t>
      </w:r>
    </w:p>
    <w:p w14:paraId="7E906F7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5226400000000027  0.6459899999999976  0.4887653974666648</w:t>
      </w:r>
    </w:p>
    <w:p w14:paraId="06122B2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29770599165298  0.2655394068178865  0.2963862898838698</w:t>
      </w:r>
    </w:p>
    <w:p w14:paraId="020E9D7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722776292228986  0.7626297818079024  0.5460519745773240</w:t>
      </w:r>
    </w:p>
    <w:p w14:paraId="05BA877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430538130256636  0.0341366742114175  0.2960154057198494</w:t>
      </w:r>
    </w:p>
    <w:p w14:paraId="5FEC89E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06628087046036  0.5341430175705213  0.5416208386501040</w:t>
      </w:r>
    </w:p>
    <w:p w14:paraId="1074067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11037808886761  0.6260481117096219  0.3666391398436417</w:t>
      </w:r>
    </w:p>
    <w:p w14:paraId="4E2877F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63151111113049  0.1332811525796842  0.6069514768290603</w:t>
      </w:r>
    </w:p>
    <w:p w14:paraId="01901BA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226400000000027  0.2861499999999992  0.4211302078666677</w:t>
      </w:r>
    </w:p>
    <w:p w14:paraId="10826B8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89299999999980  0.3775499999999994  0.4869006418666615</w:t>
      </w:r>
    </w:p>
    <w:p w14:paraId="7662FB6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773600000000002  0.5138499999999979  0.4250053155999964</w:t>
      </w:r>
    </w:p>
    <w:p w14:paraId="4E542F1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262231558339664  0.3952736376803543  0.3690846350217782</w:t>
      </w:r>
    </w:p>
    <w:p w14:paraId="0EA0821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285131529637951  0.9011350846713597  0.6099220000534160</w:t>
      </w:r>
    </w:p>
    <w:p w14:paraId="3EAA9CC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726400000000027  0.4040099999999995  0.4780080536000000</w:t>
      </w:r>
    </w:p>
    <w:p w14:paraId="324DF0B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30349971679570  0.6649218276435676  0.3666443696801522</w:t>
      </w:r>
    </w:p>
    <w:p w14:paraId="73175AB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420562149749571  0.1639083971938646  0.6104972489973690</w:t>
      </w:r>
    </w:p>
    <w:p w14:paraId="620002F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10699999999977  0.5322800000000001  0.4122376195999991</w:t>
      </w:r>
    </w:p>
    <w:p w14:paraId="357E612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50799999999987  0.1315700000000035  0.4779352553333283</w:t>
      </w:r>
    </w:p>
    <w:p w14:paraId="4C62AB9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50799999999987  0.7637000000000000  0.4141751734666670</w:t>
      </w:r>
    </w:p>
    <w:p w14:paraId="005E0BE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49199999999971  0.0362999999999971  0.4319603499999971</w:t>
      </w:r>
    </w:p>
    <w:p w14:paraId="32FACE3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27771895768956  0.4181614237313198  0.3579359977927226</w:t>
      </w:r>
    </w:p>
    <w:p w14:paraId="5AC7050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41215946896918  0.9174646502733026  0.5991260775437226</w:t>
      </w:r>
    </w:p>
    <w:p w14:paraId="2017CF7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34658378001055  0.3829781992034782  0.3567578187416629</w:t>
      </w:r>
    </w:p>
    <w:p w14:paraId="4C7F6C8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495971229261883  0.8855110094468159  0.6046661018315334</w:t>
      </w:r>
    </w:p>
    <w:p w14:paraId="4F73AF3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50799999999987  0.4184300000000007  0.4888381957333294</w:t>
      </w:r>
    </w:p>
    <w:p w14:paraId="2415BCF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53723728989246  0.2832321096931452  0.3092691908661109</w:t>
      </w:r>
    </w:p>
    <w:p w14:paraId="70FEACA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62280821013223  0.7877896592074265  0.5514481834877785</w:t>
      </w:r>
    </w:p>
    <w:p w14:paraId="7532CF4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00630737778204  0.0186106348436681  0.2919486624175534</w:t>
      </w:r>
    </w:p>
    <w:p w14:paraId="394772D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77917027189670  0.5133428660555239  0.5322632930816411</w:t>
      </w:r>
    </w:p>
    <w:p w14:paraId="050DB96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89299999999980  0.2677199999999971  0.4338979038666650</w:t>
      </w:r>
    </w:p>
    <w:p w14:paraId="7A8DDA8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89299999999980  0.8775499999999994  0.4869006418666615</w:t>
      </w:r>
    </w:p>
    <w:p w14:paraId="2F05B63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32599055167415  0.9189409098265244  0.3584113198723458</w:t>
      </w:r>
    </w:p>
    <w:p w14:paraId="092C9DA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41751770532122  0.4174100405357990  0.5990140579592094</w:t>
      </w:r>
    </w:p>
    <w:p w14:paraId="0FA997B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589299999999980  0.6724499999999978  0.4798728091999962</w:t>
      </w:r>
    </w:p>
    <w:p w14:paraId="782E253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17597115501778  0.1261256165987632  0.3670268666457019</w:t>
      </w:r>
    </w:p>
    <w:p w14:paraId="1D5691B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63225284860158  0.6332596132929638  0.6069511723625141</w:t>
      </w:r>
    </w:p>
    <w:p w14:paraId="1D21C2B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10699999999977  0.0322800000000001  0.4122376195999991</w:t>
      </w:r>
    </w:p>
    <w:p w14:paraId="3337FC7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53964653100414  0.5172647852896972  0.3093592831542011</w:t>
      </w:r>
    </w:p>
    <w:p w14:paraId="05DE139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418700424258276  0.0174998911606323  0.5557632081653949</w:t>
      </w:r>
    </w:p>
    <w:p w14:paraId="33A33D7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89299999999980  0.7677199999999971  0.4338979038666650</w:t>
      </w:r>
    </w:p>
    <w:p w14:paraId="1879A00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36189217241889  0.0175983875494268  0.3095104390077381</w:t>
      </w:r>
    </w:p>
    <w:p w14:paraId="0CFCDCF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18903199557192  0.5173198616274632  0.5557970536464580</w:t>
      </w:r>
    </w:p>
    <w:p w14:paraId="5BB516C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109771729641736  0.2838742912210606  0.2908502337775616</w:t>
      </w:r>
    </w:p>
    <w:p w14:paraId="4D382C4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111462521688196  0.7781769181294607  0.5327716165654977</w:t>
      </w:r>
    </w:p>
    <w:p w14:paraId="7F07AB6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266578490988877  0.6567099468751820  0.3589459420370176</w:t>
      </w:r>
    </w:p>
    <w:p w14:paraId="6446B7A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9312160949503649  0.1467117314350190  0.6012764561806847</w:t>
      </w:r>
    </w:p>
    <w:p w14:paraId="08004E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89299999999980  0.1724499999999978  0.4798728091999962</w:t>
      </w:r>
    </w:p>
    <w:p w14:paraId="0ED4F22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726400000000027  0.1459899999999976  0.4887653974666648</w:t>
      </w:r>
    </w:p>
    <w:p w14:paraId="1A5A3AC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146993733880763  0.7653696261738716  0.2983974733872117</w:t>
      </w:r>
    </w:p>
    <w:p w14:paraId="128CB24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222540055492146  0.2626222960482494  0.5460306730361850</w:t>
      </w:r>
    </w:p>
    <w:p w14:paraId="3A9F9E5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934044467495255  0.5340473683117182  0.2962000679709718</w:t>
      </w:r>
    </w:p>
    <w:p w14:paraId="188B307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806155911924634  0.0341135875595171  0.5416241275660667</w:t>
      </w:r>
    </w:p>
    <w:p w14:paraId="2ECE7D6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11937235144012  0.7838726938126612  0.2907940414634851</w:t>
      </w:r>
    </w:p>
    <w:p w14:paraId="42AC9E4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11694152194758  0.2782163499119576  0.5327776176821928</w:t>
      </w:r>
    </w:p>
    <w:p w14:paraId="73419BF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726400000000027  0.7861499999999992  0.4211302078666677</w:t>
      </w:r>
    </w:p>
    <w:p w14:paraId="3708D16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273600000000002  0.0138499999999979  0.4250053155999964</w:t>
      </w:r>
    </w:p>
    <w:p w14:paraId="68556C4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764059798917401  0.8952338756608000  0.3690502454784337</w:t>
      </w:r>
    </w:p>
    <w:p w14:paraId="3026B05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785038096177516  0.4011242166051971  0.6099300685580218</w:t>
      </w:r>
    </w:p>
    <w:p w14:paraId="5746B77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226400000000027  0.9040099999999995  0.4780080536000000</w:t>
      </w:r>
    </w:p>
    <w:p w14:paraId="4EF9383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27246089899919  0.1648817355281196  0.3665049551837782</w:t>
      </w:r>
    </w:p>
    <w:p w14:paraId="49EF0DC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920463794893223  0.6639406939033492  0.6105016776638337</w:t>
      </w:r>
    </w:p>
    <w:p w14:paraId="72F00C5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768234008085088  0.1566046692730154  0.3589314535353623</w:t>
      </w:r>
    </w:p>
    <w:p w14:paraId="7E16544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812277381092784  0.6467557748225019  0.6012424919026387</w:t>
      </w:r>
    </w:p>
    <w:p w14:paraId="39ABE63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50799999999987  0.6315699999999964  0.4779352553333283</w:t>
      </w:r>
    </w:p>
    <w:p w14:paraId="12AB64E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50799999999987  0.2637000000000000  0.4141751734666670</w:t>
      </w:r>
    </w:p>
    <w:p w14:paraId="544BEAF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49199999999971  0.5362999999999971  0.4319603499999971</w:t>
      </w:r>
    </w:p>
    <w:p w14:paraId="7F81937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26932190222752  0.8829533123104980  0.3565840140087957</w:t>
      </w:r>
    </w:p>
    <w:p w14:paraId="2902391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996104904675732  0.3855707635453314  0.6046853556393188</w:t>
      </w:r>
    </w:p>
    <w:p w14:paraId="55559FB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50799999999987  0.9184300000000007  0.4888381957333294</w:t>
      </w:r>
    </w:p>
    <w:p w14:paraId="50DE1B2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46118225378385  0.7829144940327240  0.3089262541358195</w:t>
      </w:r>
    </w:p>
    <w:p w14:paraId="73C5A7C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962263687622837  0.2877821597363663  0.5514641930550823</w:t>
      </w:r>
    </w:p>
    <w:p w14:paraId="00C23EA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96732809170547  0.5183141668362694  0.2920851072617197</w:t>
      </w:r>
    </w:p>
    <w:p w14:paraId="36E98F5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077044930181302  0.0134049975808423  0.5323422148250359</w:t>
      </w:r>
    </w:p>
    <w:p w14:paraId="392BCE5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57866152950081  0.0174005944770457  0.1354592476617071</w:t>
      </w:r>
    </w:p>
    <w:p w14:paraId="6097186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41074920500802  0.1007645643436916  0.1200298183633208</w:t>
      </w:r>
    </w:p>
    <w:p w14:paraId="1F90D20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87411412068471  0.0174083010509065  0.1228697387043098</w:t>
      </w:r>
    </w:p>
    <w:p w14:paraId="11D56A5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44867073275563  0.1006230616526906  0.1186020866842483</w:t>
      </w:r>
    </w:p>
    <w:p w14:paraId="435DA71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38906869087822  0.1841415073966246  0.1400099682545815</w:t>
      </w:r>
    </w:p>
    <w:p w14:paraId="7ADFA6C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29761929098680  0.2673399320025851  0.1221347910450206</w:t>
      </w:r>
    </w:p>
    <w:p w14:paraId="710EB59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75384140718094  0.1841553951671528  0.1257442862082669</w:t>
      </w:r>
    </w:p>
    <w:p w14:paraId="5C59B88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36894652813737  0.2672978372614949  0.1183958792232218</w:t>
      </w:r>
    </w:p>
    <w:p w14:paraId="7908D5F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20281911985546  0.3506048556356589  0.1441089171535026</w:t>
      </w:r>
    </w:p>
    <w:p w14:paraId="6304D35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27531408596656  0.4338717211249303  0.1230555403206637</w:t>
      </w:r>
    </w:p>
    <w:p w14:paraId="4B2CD1C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64801290048274  0.3507501861181126  0.1283128287168296</w:t>
      </w:r>
    </w:p>
    <w:p w14:paraId="11788DF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34856138021249  0.4340197514833832  0.1185344110380129</w:t>
      </w:r>
    </w:p>
    <w:p w14:paraId="58EB324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22743876549779  0.5169563584568948  0.1437641363388167</w:t>
      </w:r>
    </w:p>
    <w:p w14:paraId="51F540D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34193153718985  0.6004709068169731  0.1218817303779929</w:t>
      </w:r>
    </w:p>
    <w:p w14:paraId="48C61B0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67471399980116  0.5170289629394276  0.1281196699085143</w:t>
      </w:r>
    </w:p>
    <w:p w14:paraId="7308A77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39947786852375  0.6007564137959065  0.1189668270550541</w:t>
      </w:r>
    </w:p>
    <w:p w14:paraId="2E0DC06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9345490554657658  0.6833832228962748  0.1390183052094898</w:t>
      </w:r>
    </w:p>
    <w:p w14:paraId="609BC5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43593823990361  0.7669716711032066  0.1196777648561493</w:t>
      </w:r>
    </w:p>
    <w:p w14:paraId="52F9758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80098933871889  0.6834076638312681  0.1250727531574114</w:t>
      </w:r>
    </w:p>
    <w:p w14:paraId="471E6CD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48359640158731  0.7672244075592758  0.1192541680288173</w:t>
      </w:r>
    </w:p>
    <w:p w14:paraId="754197A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361959351666087  0.8503065552009090  0.1347118563068221</w:t>
      </w:r>
    </w:p>
    <w:p w14:paraId="706369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346802450368713  0.9338345111414910  0.1187841341739357</w:t>
      </w:r>
    </w:p>
    <w:p w14:paraId="30C909F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8689044359682399  0.8503773299938828  0.1224093040213603</w:t>
      </w:r>
    </w:p>
    <w:p w14:paraId="2B9073F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650084486788415  0.9338146543420791  0.1192323699966238</w:t>
      </w:r>
    </w:p>
    <w:p w14:paraId="5FBCC04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304480244173419  0.0170129349491717  0.1223763551637802</w:t>
      </w:r>
    </w:p>
    <w:p w14:paraId="6728B0C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302668796364657  0.1003672979072689  0.1418332632423827</w:t>
      </w:r>
    </w:p>
    <w:p w14:paraId="1F1234A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35598161882328  0.0169201497289677  0.1353885298045512</w:t>
      </w:r>
    </w:p>
    <w:p w14:paraId="187AE8A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64321571953366  0.1005783721593474  0.1606750898632683</w:t>
      </w:r>
    </w:p>
    <w:p w14:paraId="3E3B029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95426196778934  0.1835636289556462  0.1205995415754160</w:t>
      </w:r>
    </w:p>
    <w:p w14:paraId="78DE303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282173139324456  0.2670124420689390  0.1373747739937059</w:t>
      </w:r>
    </w:p>
    <w:p w14:paraId="7EEDA3D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17164042519974  0.1834326588531638  0.1314203021993805</w:t>
      </w:r>
    </w:p>
    <w:p w14:paraId="7DB48AD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39873396972703  0.2671713008244652  0.1553680895299365</w:t>
      </w:r>
    </w:p>
    <w:p w14:paraId="123F121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88807194974609  0.3507100178419549  0.1198398858129295</w:t>
      </w:r>
    </w:p>
    <w:p w14:paraId="18A5571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278304553142107  0.4341589828814207  0.1366888584984096</w:t>
      </w:r>
    </w:p>
    <w:p w14:paraId="1A0BE92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05817633063893  0.3506975081878636  0.1290536019592565</w:t>
      </w:r>
    </w:p>
    <w:p w14:paraId="55FD1D9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33716931401125  0.4341223655464006  0.1545317842914429</w:t>
      </w:r>
    </w:p>
    <w:p w14:paraId="6A6422A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91149360056579  0.5175647195180986  0.1204722884590410</w:t>
      </w:r>
    </w:p>
    <w:p w14:paraId="1E9379B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292390526404219  0.6010256864966763  0.1401511871959187</w:t>
      </w:r>
    </w:p>
    <w:p w14:paraId="1AB0B7F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11197270418501  0.5177120456306668  0.1303811906613035</w:t>
      </w:r>
    </w:p>
    <w:p w14:paraId="088E8D2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52532541893009  0.6008590999154393  0.1588179937778591</w:t>
      </w:r>
    </w:p>
    <w:p w14:paraId="5FCA8FE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299626678621678  0.6842149305732121  0.1219804196500647</w:t>
      </w:r>
    </w:p>
    <w:p w14:paraId="790040C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313122063545862  0.7674257395115234  0.1446838820188816</w:t>
      </w:r>
    </w:p>
    <w:p w14:paraId="19C0F4C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26322093329122  0.6843107889988858  0.1340533277308538</w:t>
      </w:r>
    </w:p>
    <w:p w14:paraId="1A7BF11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79948233688776  0.7672267188163460  0.1642521747611454</w:t>
      </w:r>
    </w:p>
    <w:p w14:paraId="1FDC643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7307107989402297  0.8506901770748740  0.1230597676247811</w:t>
      </w:r>
    </w:p>
    <w:p w14:paraId="64FE0EB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319993490229692  0.9338476452839117  0.1456945476843075</w:t>
      </w:r>
    </w:p>
    <w:p w14:paraId="01874FD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6640855979899811  0.8507395882197386  0.1367955614015131</w:t>
      </w:r>
    </w:p>
    <w:p w14:paraId="3F0D7D0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685391773325676  0.9338697379024268  0.1652580741866885</w:t>
      </w:r>
    </w:p>
    <w:p w14:paraId="03837F8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360557958476448  0.0175444753420209  0.1731060588419666</w:t>
      </w:r>
    </w:p>
    <w:p w14:paraId="66BFD2C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72217562907039  0.1010706898522216  0.1946974459988908</w:t>
      </w:r>
    </w:p>
    <w:p w14:paraId="6806F93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13069491280777  0.0177051215296018  0.1902485037968802</w:t>
      </w:r>
    </w:p>
    <w:p w14:paraId="6E9448D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90538927801583  0.1010919308727267  0.2041075402502983</w:t>
      </w:r>
    </w:p>
    <w:p w14:paraId="49BA417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335816939988618  0.1840178733607587  0.1673430732457817</w:t>
      </w:r>
    </w:p>
    <w:p w14:paraId="096EF78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52505313681974  0.2675053946124137  0.1901814843994103</w:t>
      </w:r>
    </w:p>
    <w:p w14:paraId="0119F85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690053876058968  0.1841885422842964  0.1848863433644610</w:t>
      </w:r>
    </w:p>
    <w:p w14:paraId="5C57F6D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78805509386152  0.2675209480039555  0.2010926230430670</w:t>
      </w:r>
    </w:p>
    <w:p w14:paraId="35A597E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318335322321914  0.3507689862320973  0.1638615114247912</w:t>
      </w:r>
    </w:p>
    <w:p w14:paraId="2CC08F1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48464902881304  0.4338628602780688  0.1900800154520539</w:t>
      </w:r>
    </w:p>
    <w:p w14:paraId="723F5FD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675370206715286  0.3508352216606525  0.1818593918221367</w:t>
      </w:r>
    </w:p>
    <w:p w14:paraId="044BC0A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73617403082332  0.4337033268662864  0.2013807579802105</w:t>
      </w:r>
    </w:p>
    <w:p w14:paraId="692B681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5324427099043234  0.5172671123444701  0.1659191641965236</w:t>
      </w:r>
    </w:p>
    <w:p w14:paraId="41461460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63143041368858  0.6003945323387683  0.1938565786248532</w:t>
      </w:r>
    </w:p>
    <w:p w14:paraId="388879A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682031896932841  0.5171410514508068  0.1839065184286852</w:t>
      </w:r>
    </w:p>
    <w:p w14:paraId="66B08A4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83535707539747  0.6003389502026195  0.2044127036857333</w:t>
      </w:r>
    </w:p>
    <w:p w14:paraId="1DB6D5D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352558330322239  0.6836559346053690  0.1715493395137315</w:t>
      </w:r>
    </w:p>
    <w:p w14:paraId="0A36441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80894330568097  0.7670865427580651  0.1981989232944201</w:t>
      </w:r>
    </w:p>
    <w:p w14:paraId="5EDFF06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04846041111921  0.6836278982959385  0.1891445713748610</w:t>
      </w:r>
    </w:p>
    <w:p w14:paraId="5016F13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96793214868350  0.7670108610953150  0.2072040524326297</w:t>
      </w:r>
    </w:p>
    <w:p w14:paraId="1B30BB9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5371126614591972  0.8505789789341875  0.1753858674987896</w:t>
      </w:r>
    </w:p>
    <w:p w14:paraId="3799B6A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386808566862328  0.9342204090227568  0.1990030772203681</w:t>
      </w:r>
    </w:p>
    <w:p w14:paraId="1F00BE8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4720520155937180  0.8506213181916280  0.1926254547941753</w:t>
      </w:r>
    </w:p>
    <w:p w14:paraId="7A99C15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698278650066840  0.9341276410132764  0.2071335308984388</w:t>
      </w:r>
    </w:p>
    <w:p w14:paraId="779B1C51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50284983785556  0.0174787990943983  0.2074559647768695</w:t>
      </w:r>
    </w:p>
    <w:p w14:paraId="149A370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307047076958639  0.1004197925402082  0.2031224263089300</w:t>
      </w:r>
    </w:p>
    <w:p w14:paraId="7B3ECFA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57231052293838  0.0171943745901970  0.2056887866946866</w:t>
      </w:r>
    </w:p>
    <w:p w14:paraId="33B1230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22112797777362  0.1002661396045852  0.1945675991306572</w:t>
      </w:r>
    </w:p>
    <w:p w14:paraId="2D99394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42058345085235  0.1840963244988174  0.2048875441088924</w:t>
      </w:r>
    </w:p>
    <w:p w14:paraId="6A37370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95499222010449  0.2670729894385602  0.2043332885054099</w:t>
      </w:r>
    </w:p>
    <w:p w14:paraId="6347DAE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47265229512215  0.1841059525433550  0.2053165180203038</w:t>
      </w:r>
    </w:p>
    <w:p w14:paraId="56A54F9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07455460279041  0.2669831683827866  0.1984584966321705</w:t>
      </w:r>
    </w:p>
    <w:p w14:paraId="1EEC44B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32893809051996  0.3505732419252823  0.2040429846686536</w:t>
      </w:r>
    </w:p>
    <w:p w14:paraId="691575B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91426145301116  0.4339292701640574  0.2069762761031910</w:t>
      </w:r>
    </w:p>
    <w:p w14:paraId="7752387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39480858017151  0.3505800504434262  0.2065366121939647</w:t>
      </w:r>
    </w:p>
    <w:p w14:paraId="284CE32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597875985715689  0.4338910561946889  0.2009613943823396</w:t>
      </w:r>
    </w:p>
    <w:p w14:paraId="28B42D2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34200140347932  0.5170951317199624  0.2059051449898135</w:t>
      </w:r>
    </w:p>
    <w:p w14:paraId="2335426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296374761962454  0.6008590137208287  0.2069264766144983</w:t>
      </w:r>
    </w:p>
    <w:p w14:paraId="4D405DD3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41811440320581  0.5173631883718457  0.2081973189608419</w:t>
      </w:r>
    </w:p>
    <w:p w14:paraId="395C58A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07853889701545  0.6009764064725474  0.1993804225504192</w:t>
      </w:r>
    </w:p>
    <w:p w14:paraId="26C1887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45890034754220  0.6837327652412668  0.2085670722878561</w:t>
      </w:r>
    </w:p>
    <w:p w14:paraId="699DCF0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307114178571155  0.7674500375883113  0.2048040278466772</w:t>
      </w:r>
    </w:p>
    <w:p w14:paraId="661BC1B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47701020708837  0.6838640926439155  0.2084824715407763</w:t>
      </w:r>
    </w:p>
    <w:p w14:paraId="51E36D9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26384381942927  0.7674436302652410  0.1952728238075778</w:t>
      </w:r>
    </w:p>
    <w:p w14:paraId="1CEFE0B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3353115639694479  0.8507525400492995  0.2091917311633082</w:t>
      </w:r>
    </w:p>
    <w:p w14:paraId="398DBD4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312710531015298  0.9338072728200757  0.2032230059684110</w:t>
      </w:r>
    </w:p>
    <w:p w14:paraId="0DA327F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2655968383715006  0.8506299362377305  0.2070848063441630</w:t>
      </w:r>
    </w:p>
    <w:p w14:paraId="4741A432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632609730344470  0.9337322389192195  0.1929558445988064</w:t>
      </w:r>
    </w:p>
    <w:p w14:paraId="3C44EE1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297433082015331  0.0168367592935255  0.1867168018264849</w:t>
      </w:r>
    </w:p>
    <w:p w14:paraId="3B6F306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312728221592025  0.1005249403807795  0.1642901930258418</w:t>
      </w:r>
    </w:p>
    <w:p w14:paraId="33A12B99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644559725417295  0.0169741987521093  0.1708382029710762</w:t>
      </w:r>
    </w:p>
    <w:p w14:paraId="4912654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71393145622886  0.1007016595559236  0.1459996966465411</w:t>
      </w:r>
    </w:p>
    <w:p w14:paraId="61C4F0D8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278905030011543  0.1833415745680966  0.1909877206886819</w:t>
      </w:r>
    </w:p>
    <w:p w14:paraId="5B587F4F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84847757448361  0.2669768781178519  0.1703013002536196</w:t>
      </w:r>
    </w:p>
    <w:p w14:paraId="6D18E8A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618550403162885  0.1834194848065778  0.1761570123732881</w:t>
      </w:r>
    </w:p>
    <w:p w14:paraId="6FA2C25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46924326830657  0.2671164698534980  0.1516062546240065</w:t>
      </w:r>
    </w:p>
    <w:p w14:paraId="52062B6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lastRenderedPageBreak/>
        <w:t xml:space="preserve">  0.1262688999929011  0.3504892901111916  0.1951772844839468</w:t>
      </w:r>
    </w:p>
    <w:p w14:paraId="51BB868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74001375970840  0.4337682371168938  0.1731339572038664</w:t>
      </w:r>
    </w:p>
    <w:p w14:paraId="2225A64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597121438831394  0.3502698748348720  0.1811916876003892</w:t>
      </w:r>
    </w:p>
    <w:p w14:paraId="1969414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35825534222278  0.4336785480414420  0.1541185028159546</w:t>
      </w:r>
    </w:p>
    <w:p w14:paraId="75F9CC7B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263968738514336  0.5175853223795102  0.1952632754486103</w:t>
      </w:r>
    </w:p>
    <w:p w14:paraId="0B26716A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291036565141809  0.6007439011132121  0.1696517626532881</w:t>
      </w:r>
    </w:p>
    <w:p w14:paraId="5CD9A42E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601830437904383  0.5174182493267736  0.1808206329424635</w:t>
      </w:r>
    </w:p>
    <w:p w14:paraId="247C6D27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52030749766354  0.6004700098895626  0.1508643697609671</w:t>
      </w:r>
    </w:p>
    <w:p w14:paraId="54742EF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283530175282763  0.6842202879804660  0.1911754073250549</w:t>
      </w:r>
    </w:p>
    <w:p w14:paraId="083B4DC5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320513898837476  0.7669234670178966  0.1632301237369163</w:t>
      </w:r>
    </w:p>
    <w:p w14:paraId="66233856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626287208699736  0.6840865319882852  0.1754914722386545</w:t>
      </w:r>
    </w:p>
    <w:p w14:paraId="703516C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79322274970374  0.7669185104685354  0.1449173588207486</w:t>
      </w:r>
    </w:p>
    <w:p w14:paraId="3FB8B554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1300804163044589  0.8505775148693786  0.1867802327631907</w:t>
      </w:r>
    </w:p>
    <w:p w14:paraId="2C111EED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330344121913058  0.9336008623720105  0.1607580372211217</w:t>
      </w:r>
    </w:p>
    <w:p w14:paraId="27DC218C" w14:textId="77777777" w:rsidR="00061316" w:rsidRP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0648576295358723  0.8504610976257680  0.1703713195715935</w:t>
      </w:r>
    </w:p>
    <w:p w14:paraId="738DD3C2" w14:textId="42FFBB38" w:rsidR="00A80AAF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/>
        </w:rPr>
        <w:t xml:space="preserve">  0.9687162795730302  0.9337905494859413  0.1426203648218092</w:t>
      </w:r>
    </w:p>
    <w:p w14:paraId="7EAF1E2C" w14:textId="77777777" w:rsidR="00061316" w:rsidRDefault="00061316" w:rsidP="00061316">
      <w:pPr>
        <w:rPr>
          <w:rFonts w:ascii="Times New Roman" w:hAnsi="Times New Roman" w:cs="Times New Roman"/>
        </w:rPr>
      </w:pPr>
    </w:p>
    <w:p w14:paraId="0166435E" w14:textId="19997F9E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/>
        </w:rPr>
        <w:t>Ato</w:t>
      </w:r>
      <w:r>
        <w:rPr>
          <w:rFonts w:ascii="Times New Roman" w:hAnsi="Times New Roman" w:cs="Times New Roman" w:hint="eastAsia"/>
        </w:rPr>
        <w:t xml:space="preserve">mic coordinates of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carbon layer/In</w:t>
      </w:r>
      <w:r w:rsidRPr="00061316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061316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complex model</w:t>
      </w:r>
      <w:r>
        <w:rPr>
          <w:rFonts w:ascii="Times New Roman" w:hAnsi="Times New Roman" w:cs="Times New Roman" w:hint="eastAsia"/>
        </w:rPr>
        <w:t xml:space="preserve"> with an oxygen vacancy</w:t>
      </w:r>
    </w:p>
    <w:p w14:paraId="4B332F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1.00000000000000     </w:t>
      </w:r>
    </w:p>
    <w:p w14:paraId="05AAD2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20.4730999999999987    0.0000000000000000    0.0000000000000000</w:t>
      </w:r>
    </w:p>
    <w:p w14:paraId="0558688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2BAF12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 0.0000000000000000   30.0000000000000000</w:t>
      </w:r>
    </w:p>
    <w:p w14:paraId="766C7EE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In   O    C </w:t>
      </w:r>
    </w:p>
    <w:p w14:paraId="3B4DD1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96   143   120</w:t>
      </w:r>
    </w:p>
    <w:p w14:paraId="79547C0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>Direct</w:t>
      </w:r>
    </w:p>
    <w:p w14:paraId="39267AF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2749999999999986  0.4833839255999948   </w:t>
      </w:r>
    </w:p>
    <w:p w14:paraId="1447797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1016098787169  0.8990359676084595  0.3072487579160711   </w:t>
      </w:r>
    </w:p>
    <w:p w14:paraId="150CBFF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49036201721775  0.4009163243673906  0.5446666558365454   </w:t>
      </w:r>
    </w:p>
    <w:p w14:paraId="252D8E3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76677741246733  0.5249043659561263  0.3618406737935749   </w:t>
      </w:r>
    </w:p>
    <w:p w14:paraId="5FB4ECB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66675223795867  0.0358998782246022  0.5980180768233366   </w:t>
      </w:r>
    </w:p>
    <w:p w14:paraId="3AEA90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74681099642589  0.3984189533928971  0.3064806375465231   </w:t>
      </w:r>
    </w:p>
    <w:p w14:paraId="53AC208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5882951053628  0.8990969974962766  0.5395281665677643   </w:t>
      </w:r>
    </w:p>
    <w:p w14:paraId="0D6856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1499999999999986  0.4230677617333285   </w:t>
      </w:r>
    </w:p>
    <w:p w14:paraId="76BEB73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6499999999999986  0.4230677617333285   </w:t>
      </w:r>
    </w:p>
    <w:p w14:paraId="0D88968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61611036566794  0.5257225338019667  0.3602196972311564   </w:t>
      </w:r>
    </w:p>
    <w:p w14:paraId="4C0353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01625931308671  0.0260115814421582  0.6005771904798789   </w:t>
      </w:r>
    </w:p>
    <w:p w14:paraId="36B266A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6499999999999986  0.4230677617333285   </w:t>
      </w:r>
    </w:p>
    <w:p w14:paraId="751972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2749999999999986  0.4833839255999948   </w:t>
      </w:r>
    </w:p>
    <w:p w14:paraId="6C45DF4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1499999999999986  0.4230677617333285   </w:t>
      </w:r>
    </w:p>
    <w:p w14:paraId="4F93CAA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6865109984928  0.3994601911894237  0.3072382341612740   </w:t>
      </w:r>
    </w:p>
    <w:p w14:paraId="73D298D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7614494982507  0.8996554843003468  0.5454001652889581   </w:t>
      </w:r>
    </w:p>
    <w:p w14:paraId="713DB1E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8941617624706  0.8993764383535854  0.3055064494673485   </w:t>
      </w:r>
    </w:p>
    <w:p w14:paraId="66DF412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8674274905338  0.3990413306092497  0.5455825404994734   </w:t>
      </w:r>
    </w:p>
    <w:p w14:paraId="1DD2C1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84570023986126  0.1273645180891712  0.3025599090080558   </w:t>
      </w:r>
    </w:p>
    <w:p w14:paraId="3957C59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2235691447442585  0.6303642487607072  0.5349556551908492   </w:t>
      </w:r>
    </w:p>
    <w:p w14:paraId="77431DD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9190317745672  0.1716059271261168  0.3123963007747173   </w:t>
      </w:r>
    </w:p>
    <w:p w14:paraId="64DDD7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87125682734504  0.6640073290004652  0.5550826551898510   </w:t>
      </w:r>
    </w:p>
    <w:p w14:paraId="2DAD44A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4169800000000023  0.4312603666666632   </w:t>
      </w:r>
    </w:p>
    <w:p w14:paraId="6B30227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3830200000000019  0.4148751568000009   </w:t>
      </w:r>
    </w:p>
    <w:p w14:paraId="30A83BD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84725758280236  0.7897791911042071  0.3513075894346366   </w:t>
      </w:r>
    </w:p>
    <w:p w14:paraId="410BF7D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26251276480919  0.2982036074997123  0.5949312022111791   </w:t>
      </w:r>
    </w:p>
    <w:p w14:paraId="032F424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0080200000000019  0.4915821303999977   </w:t>
      </w:r>
    </w:p>
    <w:p w14:paraId="470D80F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71858217029601  0.2583045369879307  0.3698003013460500   </w:t>
      </w:r>
    </w:p>
    <w:p w14:paraId="6C197D4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24476652562384  0.7514882515053767  0.6026445263461705   </w:t>
      </w:r>
    </w:p>
    <w:p w14:paraId="28E77C0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5419800000000023  0.4751913206666671   </w:t>
      </w:r>
    </w:p>
    <w:p w14:paraId="538D3E8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7749999999999986  0.4833839255999948   </w:t>
      </w:r>
    </w:p>
    <w:p w14:paraId="6CA5A1A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63811844008699  0.0245640162757223  0.3621340246084659   </w:t>
      </w:r>
    </w:p>
    <w:p w14:paraId="29377C3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71765694732147  0.5230537370887927  0.6009077504269229   </w:t>
      </w:r>
    </w:p>
    <w:p w14:paraId="50A5A0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74717052852269  0.0252878062025681  0.3600604366037735   </w:t>
      </w:r>
    </w:p>
    <w:p w14:paraId="7D1C68F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91277042477450  0.5217836457278520  0.6013312928843331   </w:t>
      </w:r>
    </w:p>
    <w:p w14:paraId="45F47C2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7749999999999986  0.4833839255999948   </w:t>
      </w:r>
    </w:p>
    <w:p w14:paraId="4F4C316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93004346542543  0.6275836591576485  0.3008661153052493   </w:t>
      </w:r>
    </w:p>
    <w:p w14:paraId="390FDD3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7252366736549  0.1337864037339363  0.5364574082968376   </w:t>
      </w:r>
    </w:p>
    <w:p w14:paraId="30A7361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2133963116366  0.6721811257055653  0.3133373775122641   </w:t>
      </w:r>
    </w:p>
    <w:p w14:paraId="19D1F9E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4510782192607  0.1700736905779077  0.5536673335869038   </w:t>
      </w:r>
    </w:p>
    <w:p w14:paraId="276CD09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9169800000000023  0.4312603666666632   </w:t>
      </w:r>
    </w:p>
    <w:p w14:paraId="148AD0C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8830200000000019  0.4148751568000009   </w:t>
      </w:r>
    </w:p>
    <w:p w14:paraId="2C7824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94418216134267  0.2898195419915581  0.3512853441430654   </w:t>
      </w:r>
    </w:p>
    <w:p w14:paraId="18159F2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11334306737879  0.7739439072003214  0.5949663560341371   </w:t>
      </w:r>
    </w:p>
    <w:p w14:paraId="1087545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00000000000014  0.5080200000000019  0.4915821303999977   </w:t>
      </w:r>
    </w:p>
    <w:p w14:paraId="32BB57C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80281400624786  0.7585034719292669  0.3698031238201716   </w:t>
      </w:r>
    </w:p>
    <w:p w14:paraId="58238D1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71577176960600  0.2556458677328682  0.6045856718995463   </w:t>
      </w:r>
    </w:p>
    <w:p w14:paraId="66E97C3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00000000000014  0.0419800000000023  0.4751913206666671   </w:t>
      </w:r>
    </w:p>
    <w:p w14:paraId="264FD67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2749999999999986  0.4833839255999948   </w:t>
      </w:r>
    </w:p>
    <w:p w14:paraId="5FE2CCA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4483115133678  0.8985403082345655  0.3051956086939222   </w:t>
      </w:r>
    </w:p>
    <w:p w14:paraId="1AD1D2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7248821708283  0.3995324522898201  0.5447232168398156   </w:t>
      </w:r>
    </w:p>
    <w:p w14:paraId="7E75E2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7364100433347  0.5246103312739732  0.3614216277666051   </w:t>
      </w:r>
    </w:p>
    <w:p w14:paraId="0B6FAAD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0461217752070  0.0226059221741122  0.5999473003706075   </w:t>
      </w:r>
    </w:p>
    <w:p w14:paraId="55F9677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2218423260492  0.3985431409113533  0.3050048278749499   </w:t>
      </w:r>
    </w:p>
    <w:p w14:paraId="5C0277D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2720547249449  0.8996650375370691  0.5447329915251715   </w:t>
      </w:r>
    </w:p>
    <w:p w14:paraId="65BCAE3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1499999999999986  0.4230677617333285   </w:t>
      </w:r>
    </w:p>
    <w:p w14:paraId="1273C9B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6499999999999986  0.4230677617333285   </w:t>
      </w:r>
    </w:p>
    <w:p w14:paraId="7F0E86F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3314998235840  0.5248525199707562  0.3601259784601967   </w:t>
      </w:r>
    </w:p>
    <w:p w14:paraId="6B5C738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00202502919010  0.0251453851535247  0.6006805689633379   </w:t>
      </w:r>
    </w:p>
    <w:p w14:paraId="54C87B6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6499999999999986  0.4230677617333285   </w:t>
      </w:r>
    </w:p>
    <w:p w14:paraId="2A31E56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2749999999999986  0.4833839255999948   </w:t>
      </w:r>
    </w:p>
    <w:p w14:paraId="573B28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1499999999999986  0.4230677617333285   </w:t>
      </w:r>
    </w:p>
    <w:p w14:paraId="137AFBB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48136520697885  0.3994117620649549  0.3052125240337652   </w:t>
      </w:r>
    </w:p>
    <w:p w14:paraId="70187D2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7268891306599832  0.8986077060486320  0.5458719521678357   </w:t>
      </w:r>
    </w:p>
    <w:p w14:paraId="7685B5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38982946694140  0.8992084405736156  0.3050506640918509   </w:t>
      </w:r>
    </w:p>
    <w:p w14:paraId="02819D5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2812749757879  0.3983577299258014  0.5458945645181934   </w:t>
      </w:r>
    </w:p>
    <w:p w14:paraId="417E90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81091405215748  0.1282765961778119  0.2999978400482548   </w:t>
      </w:r>
    </w:p>
    <w:p w14:paraId="2F6A88A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3894128281058  0.6321366958997369  0.5359367074702408   </w:t>
      </w:r>
    </w:p>
    <w:p w14:paraId="2508D49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41816091707007  0.1709091924891123  0.3109196967934488   </w:t>
      </w:r>
    </w:p>
    <w:p w14:paraId="5ED09CF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70258037977789  0.6658629136674982  0.5548722564251249   </w:t>
      </w:r>
    </w:p>
    <w:p w14:paraId="042290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4169800000000023  0.4312603666666632   </w:t>
      </w:r>
    </w:p>
    <w:p w14:paraId="3CFE8C7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3830200000000019  0.4148751568000009   </w:t>
      </w:r>
    </w:p>
    <w:p w14:paraId="0C5F56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97647356089877  0.7894905186567391  0.3502306006110363   </w:t>
      </w:r>
    </w:p>
    <w:p w14:paraId="40993D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41545098151974  0.2970215698082667  0.5946135149361433   </w:t>
      </w:r>
    </w:p>
    <w:p w14:paraId="51C98D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0080200000000019  0.4915821303999977   </w:t>
      </w:r>
    </w:p>
    <w:p w14:paraId="3C59460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85092420860330  0.2583624401746208  0.3699989862504500   </w:t>
      </w:r>
    </w:p>
    <w:p w14:paraId="47E064F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19433157717654  0.7507374372117120  0.6032217349696926   </w:t>
      </w:r>
    </w:p>
    <w:p w14:paraId="068D48B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5419800000000023  0.4751913206666671   </w:t>
      </w:r>
    </w:p>
    <w:p w14:paraId="752A91A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7749999999999986  0.4833839255999948   </w:t>
      </w:r>
    </w:p>
    <w:p w14:paraId="7D22AE5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80409146047378  0.0247378314751650  0.3611929879611070   </w:t>
      </w:r>
    </w:p>
    <w:p w14:paraId="36868D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9856378087033  0.5220377391464472  0.6000417343889123   </w:t>
      </w:r>
    </w:p>
    <w:p w14:paraId="62E8AE0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65921982108269  0.0248719009039272  0.3600690661251463   </w:t>
      </w:r>
    </w:p>
    <w:p w14:paraId="136811B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704146026980562  0.5252309094695330  0.6004315954919524   </w:t>
      </w:r>
    </w:p>
    <w:p w14:paraId="1A7C598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7749999999999986  0.4833839255999948   </w:t>
      </w:r>
    </w:p>
    <w:p w14:paraId="2F840E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76683514146421  0.6281457780563882  0.2998391693785082   </w:t>
      </w:r>
    </w:p>
    <w:p w14:paraId="783E57D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6675562688244  0.1327985209977594  0.5360582074286480   </w:t>
      </w:r>
    </w:p>
    <w:p w14:paraId="0ABDC6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44796690233108  0.6711007444007039  0.3110688913464598   </w:t>
      </w:r>
    </w:p>
    <w:p w14:paraId="2D730BB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8691224840733  0.1657265110227446  0.5545649672075383   </w:t>
      </w:r>
    </w:p>
    <w:p w14:paraId="3195081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9169800000000023  0.4312603666666632   </w:t>
      </w:r>
    </w:p>
    <w:p w14:paraId="3D64B6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8830200000000019  0.4148751568000009   </w:t>
      </w:r>
    </w:p>
    <w:p w14:paraId="5BAB939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98338980780051  0.2894895649814564  0.3507006212062013   </w:t>
      </w:r>
    </w:p>
    <w:p w14:paraId="6049B08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39093681615734  0.7965985742502352  0.5943655465726585   </w:t>
      </w:r>
    </w:p>
    <w:p w14:paraId="060690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5080200000000019  0.4915821303999977   </w:t>
      </w:r>
    </w:p>
    <w:p w14:paraId="44D5D35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79952451112088  0.7581440927283698  0.3697925513340116   </w:t>
      </w:r>
    </w:p>
    <w:p w14:paraId="5A1A2F1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07664749607387  0.2508472314958226  0.6031058500212180   </w:t>
      </w:r>
    </w:p>
    <w:p w14:paraId="398C4CF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0419800000000023  0.4751913206666671   </w:t>
      </w:r>
    </w:p>
    <w:p w14:paraId="56712C2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2548815908464  0.2628599561506309  0.5461695058941941   </w:t>
      </w:r>
    </w:p>
    <w:p w14:paraId="4EB84D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908715809607612  0.5346621050096262  0.3023286499681594   </w:t>
      </w:r>
    </w:p>
    <w:p w14:paraId="0F7A81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23251947301899  0.0348827794838971  0.5422763585077688   </w:t>
      </w:r>
    </w:p>
    <w:p w14:paraId="69C509F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6803809241363  0.7836891950833689  0.2928753713925921   </w:t>
      </w:r>
    </w:p>
    <w:p w14:paraId="471D40B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9961591032043  0.2811832385052218  0.5329829575035308   </w:t>
      </w:r>
    </w:p>
    <w:p w14:paraId="4848BE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7861499999999992  0.4211302078666677   </w:t>
      </w:r>
    </w:p>
    <w:p w14:paraId="29CD27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73600000000002  0.0138499999999979  0.4250053155999964   </w:t>
      </w:r>
    </w:p>
    <w:p w14:paraId="3E826E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44975418535782  0.8946464699977266  0.3706027235798180   </w:t>
      </w:r>
    </w:p>
    <w:p w14:paraId="2CE224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90131564253775  0.4016464045043602  0.6100675092085882   </w:t>
      </w:r>
    </w:p>
    <w:p w14:paraId="7A8F49D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9040099999999995  0.4780080536000000   </w:t>
      </w:r>
    </w:p>
    <w:p w14:paraId="6611965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32476373833117  0.1659686959382366  0.3680814157690623   </w:t>
      </w:r>
    </w:p>
    <w:p w14:paraId="4BC2BAB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3914942784457073  0.6593554708241709  0.6158944622755050   </w:t>
      </w:r>
    </w:p>
    <w:p w14:paraId="0881D02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50672369214894  0.1563996239429506  0.3600712993207350   </w:t>
      </w:r>
    </w:p>
    <w:p w14:paraId="771B418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37448199464335  0.6480227681270651  0.6013269842749857   </w:t>
      </w:r>
    </w:p>
    <w:p w14:paraId="6BAED92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6315699999999964  0.4779352553333283   </w:t>
      </w:r>
    </w:p>
    <w:p w14:paraId="2DCE5F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2637000000000000  0.4141751734666670   </w:t>
      </w:r>
    </w:p>
    <w:p w14:paraId="6123347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49199999999971  0.5362999999999971  0.4319603499999971   </w:t>
      </w:r>
    </w:p>
    <w:p w14:paraId="1EA1D3F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36528994300185  0.8824830514177642  0.3571404683710050   </w:t>
      </w:r>
    </w:p>
    <w:p w14:paraId="414E61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11514553319589  0.3847806185984687  0.6057117247467285   </w:t>
      </w:r>
    </w:p>
    <w:p w14:paraId="76F7E9B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9184300000000007  0.4888381957333294   </w:t>
      </w:r>
    </w:p>
    <w:p w14:paraId="1FCDFF6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29178039275854  0.7845802319590127  0.3109526268945746   </w:t>
      </w:r>
    </w:p>
    <w:p w14:paraId="3CCBD7E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7499322632307  0.2892622721006010  0.5513074338551678   </w:t>
      </w:r>
    </w:p>
    <w:p w14:paraId="732594D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10475861801980  0.5173627670468040  0.2943344023244954   </w:t>
      </w:r>
    </w:p>
    <w:p w14:paraId="03CB447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54760301766916  0.0095390995141109  0.5354339711652615   </w:t>
      </w:r>
    </w:p>
    <w:p w14:paraId="280D31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6459899999999976  0.4887653974666648   </w:t>
      </w:r>
    </w:p>
    <w:p w14:paraId="1D3CCA1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43542086660576  0.2645558692081128  0.3032650123237178   </w:t>
      </w:r>
    </w:p>
    <w:p w14:paraId="4021797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87282068033835  0.7634984631602840  0.5448527304369198   </w:t>
      </w:r>
    </w:p>
    <w:p w14:paraId="5F3CE0E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428854074767749  0.0345385319312120  0.2996024150716072   </w:t>
      </w:r>
    </w:p>
    <w:p w14:paraId="3D8C091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94544615170010  0.5359348460448840  0.5426144934174445   </w:t>
      </w:r>
    </w:p>
    <w:p w14:paraId="404623D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6938834609376  0.6269244942819138  0.3674556905913186   </w:t>
      </w:r>
    </w:p>
    <w:p w14:paraId="5DD95FB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889585114692247  0.1405028001223240  0.6089614541073347   </w:t>
      </w:r>
    </w:p>
    <w:p w14:paraId="773AF32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2861499999999992  0.4211302078666677   </w:t>
      </w:r>
    </w:p>
    <w:p w14:paraId="2B8F3E6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3775499999999994  0.4869006418666615   </w:t>
      </w:r>
    </w:p>
    <w:p w14:paraId="31595BB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73600000000002  0.5138499999999979  0.4250053155999964   </w:t>
      </w:r>
    </w:p>
    <w:p w14:paraId="4C20701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60943400383204  0.3949936127724724  0.3698651607896576   </w:t>
      </w:r>
    </w:p>
    <w:p w14:paraId="13782E4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4040099999999995  0.4780080536000000   </w:t>
      </w:r>
    </w:p>
    <w:p w14:paraId="0494BF3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23208925557850  0.6668539891056291  0.3688527620599774   </w:t>
      </w:r>
    </w:p>
    <w:p w14:paraId="5978CE9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412030345671650  0.1650434442609147  0.6100744667021395   </w:t>
      </w:r>
    </w:p>
    <w:p w14:paraId="0A9A4B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10699999999977  0.5322800000000001  0.4122376195999991   </w:t>
      </w:r>
    </w:p>
    <w:p w14:paraId="5C4A778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1315700000000035  0.4779352553333283   </w:t>
      </w:r>
    </w:p>
    <w:p w14:paraId="2FD7F46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7637000000000000  0.4141751734666670   </w:t>
      </w:r>
    </w:p>
    <w:p w14:paraId="0AC7A0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49199999999971  0.0362999999999971  0.4319603499999971   </w:t>
      </w:r>
    </w:p>
    <w:p w14:paraId="276C12D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28374570077731  0.4197098884763168  0.3591034725305595   </w:t>
      </w:r>
    </w:p>
    <w:p w14:paraId="781AD36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091031245558036  0.9098666336752812  0.6022318386030457   </w:t>
      </w:r>
    </w:p>
    <w:p w14:paraId="382E3EA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19242594332617  0.3822700813702942  0.3576594485242138   </w:t>
      </w:r>
    </w:p>
    <w:p w14:paraId="6126C4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50904752936171  0.8863802781630462  0.6043022702443672   </w:t>
      </w:r>
    </w:p>
    <w:p w14:paraId="2751B8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4184300000000007  0.4888381957333294   </w:t>
      </w:r>
    </w:p>
    <w:p w14:paraId="051E899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45121727429716  0.2826334941802209  0.3087045301867130   </w:t>
      </w:r>
    </w:p>
    <w:p w14:paraId="7F924AC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71538722374237  0.7890868577180508  0.5518688236745499   </w:t>
      </w:r>
    </w:p>
    <w:p w14:paraId="2A4CF4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3705273246577  0.0178398670196709  0.2947723761010121   </w:t>
      </w:r>
    </w:p>
    <w:p w14:paraId="654495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63303225480439  0.5134379635280775  0.5329313540414654   </w:t>
      </w:r>
    </w:p>
    <w:p w14:paraId="13384C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2677199999999971  0.4338979038666650   </w:t>
      </w:r>
    </w:p>
    <w:p w14:paraId="71E7856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8775499999999994  0.4869006418666615   </w:t>
      </w:r>
    </w:p>
    <w:p w14:paraId="59F4AE7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16266067741047  0.9182311949884182  0.3581247992357894   </w:t>
      </w:r>
    </w:p>
    <w:p w14:paraId="1AD59EA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7373513550862  0.4187375143758372  0.5996527870336688   </w:t>
      </w:r>
    </w:p>
    <w:p w14:paraId="1033AEC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1589299999999980  0.6724499999999978  0.4798728091999962   </w:t>
      </w:r>
    </w:p>
    <w:p w14:paraId="29C4E0C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03731383001958  0.1261976634405766  0.3668684685106018   </w:t>
      </w:r>
    </w:p>
    <w:p w14:paraId="00F0465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79247628862528  0.6349439593119430  0.6070883450051204   </w:t>
      </w:r>
    </w:p>
    <w:p w14:paraId="1CC7C18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0699999999977  0.0322800000000001  0.4122376195999991   </w:t>
      </w:r>
    </w:p>
    <w:p w14:paraId="3658929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2474385741823  0.5176115419504127  0.3092481553845364   </w:t>
      </w:r>
    </w:p>
    <w:p w14:paraId="7EFD81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24857633979746  0.0170752296335916  0.5558908597433347   </w:t>
      </w:r>
    </w:p>
    <w:p w14:paraId="5E56CE5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7677199999999971  0.4338979038666650   </w:t>
      </w:r>
    </w:p>
    <w:p w14:paraId="433728F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34942268409193  0.0167983782954363  0.3112182968634429   </w:t>
      </w:r>
    </w:p>
    <w:p w14:paraId="362A5BA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8337007696153  0.5186336146930560  0.5557424941862329   </w:t>
      </w:r>
    </w:p>
    <w:p w14:paraId="120ACEB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21068413932405  0.2837475655040148  0.2924229126816518   </w:t>
      </w:r>
    </w:p>
    <w:p w14:paraId="43A818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90859573775474  0.7814969502584527  0.5387700948464511   </w:t>
      </w:r>
    </w:p>
    <w:p w14:paraId="22C267D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66664644624712  0.6573165100979029  0.3592852959176009   </w:t>
      </w:r>
    </w:p>
    <w:p w14:paraId="1716405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59880709979387  0.1465879675948638  0.6011273508514510   </w:t>
      </w:r>
    </w:p>
    <w:p w14:paraId="4BAEAA3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1724499999999978  0.4798728091999962   </w:t>
      </w:r>
    </w:p>
    <w:p w14:paraId="06C4AF5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1459899999999976  0.4887653974666648   </w:t>
      </w:r>
    </w:p>
    <w:p w14:paraId="428748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128272345663334  0.7654229299960756  0.2963976700355334   </w:t>
      </w:r>
    </w:p>
    <w:p w14:paraId="5AED14C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6459899999999976  0.4887653974666648   </w:t>
      </w:r>
    </w:p>
    <w:p w14:paraId="5441E9B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33795976340407  0.2651207301844423  0.2969164359205737   </w:t>
      </w:r>
    </w:p>
    <w:p w14:paraId="7FB09E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1302999792006  0.7627390685790455  0.5461308353128749   </w:t>
      </w:r>
    </w:p>
    <w:p w14:paraId="35CDA4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428652199123133  0.0336882785560269  0.2966904366587446   </w:t>
      </w:r>
    </w:p>
    <w:p w14:paraId="2D2B564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08118231728193  0.5342815167431088  0.5417331413768240   </w:t>
      </w:r>
    </w:p>
    <w:p w14:paraId="7298BA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0711152805399  0.6259806942160312  0.3668128200359081   </w:t>
      </w:r>
    </w:p>
    <w:p w14:paraId="682864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61578309083022  0.1332344076737079  0.6067750826059410   </w:t>
      </w:r>
    </w:p>
    <w:p w14:paraId="7091CE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2861499999999992  0.4211302078666677   </w:t>
      </w:r>
    </w:p>
    <w:p w14:paraId="24BC8CB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3775499999999994  0.4869006418666615   </w:t>
      </w:r>
    </w:p>
    <w:p w14:paraId="706F969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73600000000002  0.5138499999999979  0.4250053155999964   </w:t>
      </w:r>
    </w:p>
    <w:p w14:paraId="03F1ACC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62530299671233  0.3952557847871749  0.3691073290939613   </w:t>
      </w:r>
    </w:p>
    <w:p w14:paraId="697CFFB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85469182970794  0.9011435704018441  0.6098757665455774   </w:t>
      </w:r>
    </w:p>
    <w:p w14:paraId="7B6AF1A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4040099999999995  0.4780080536000000   </w:t>
      </w:r>
    </w:p>
    <w:p w14:paraId="50C4D21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28817316567591  0.6652406805261232  0.3667702511589856   </w:t>
      </w:r>
    </w:p>
    <w:p w14:paraId="29BD323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10653723431825  0.1633498264939687  0.6106058481113913   </w:t>
      </w:r>
    </w:p>
    <w:p w14:paraId="5A3B809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0699999999977  0.5322800000000001  0.4122376195999991   </w:t>
      </w:r>
    </w:p>
    <w:p w14:paraId="37C0947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1315700000000035  0.4779352553333283   </w:t>
      </w:r>
    </w:p>
    <w:p w14:paraId="720D80B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7637000000000000  0.4141751734666670   </w:t>
      </w:r>
    </w:p>
    <w:p w14:paraId="0B1099C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49199999999971  0.0362999999999971  0.4319603499999971   </w:t>
      </w:r>
    </w:p>
    <w:p w14:paraId="16E7DC9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28235728418814  0.4180599068698693  0.3580953157192766   </w:t>
      </w:r>
    </w:p>
    <w:p w14:paraId="5805F49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9865711124550  0.9175807790101993  0.5992293068800042   </w:t>
      </w:r>
    </w:p>
    <w:p w14:paraId="7784B14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34922498035796  0.3828213990873619  0.3568525558695415   </w:t>
      </w:r>
    </w:p>
    <w:p w14:paraId="3892A12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89650782451033  0.8854455219507855  0.6051271684917724   </w:t>
      </w:r>
    </w:p>
    <w:p w14:paraId="6C3D286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4184300000000007  0.4888381957333294   </w:t>
      </w:r>
    </w:p>
    <w:p w14:paraId="01443CC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4368030946982  0.2830004357849008  0.3093721272145144   </w:t>
      </w:r>
    </w:p>
    <w:p w14:paraId="31DC89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6013953205535  0.7904350258099063  0.5526556984913784   </w:t>
      </w:r>
    </w:p>
    <w:p w14:paraId="7488E48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99156169211277  0.0185774787752520  0.2920823603593281   </w:t>
      </w:r>
    </w:p>
    <w:p w14:paraId="42B4542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76351522397534  0.5135141289358101  0.5324024472656608   </w:t>
      </w:r>
    </w:p>
    <w:p w14:paraId="1B0CCEC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6589299999999980  0.2677199999999971  0.4338979038666650   </w:t>
      </w:r>
    </w:p>
    <w:p w14:paraId="5564AE9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8775499999999994  0.4869006418666615   </w:t>
      </w:r>
    </w:p>
    <w:p w14:paraId="128B711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28537501162963  0.9185722972858968  0.3584779630580553   </w:t>
      </w:r>
    </w:p>
    <w:p w14:paraId="0A7F223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44699510811083  0.4182607824043431  0.5987530441197280   </w:t>
      </w:r>
    </w:p>
    <w:p w14:paraId="4A50E9D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6724499999999978  0.4798728091999962   </w:t>
      </w:r>
    </w:p>
    <w:p w14:paraId="1D2847C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6899646838444  0.1260661529930416  0.3673106037793833   </w:t>
      </w:r>
    </w:p>
    <w:p w14:paraId="2D56999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70482034299841  0.6343520136701615  0.6072056543882196   </w:t>
      </w:r>
    </w:p>
    <w:p w14:paraId="6E4F698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0699999999977  0.0322800000000001  0.4122376195999991   </w:t>
      </w:r>
    </w:p>
    <w:p w14:paraId="7790764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47389290073213  0.5171378859926880  0.3095896011913431   </w:t>
      </w:r>
    </w:p>
    <w:p w14:paraId="7C163C9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73721513233198  0.0147675623817859  0.5580262723676385   </w:t>
      </w:r>
    </w:p>
    <w:p w14:paraId="7C201D2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7677199999999971  0.4338979038666650   </w:t>
      </w:r>
    </w:p>
    <w:p w14:paraId="770ABA4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2725348644597  0.0175158981229260  0.3098535156500857   </w:t>
      </w:r>
    </w:p>
    <w:p w14:paraId="71992BA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9584315230643  0.5173093515204092  0.5558860518475287   </w:t>
      </w:r>
    </w:p>
    <w:p w14:paraId="1C2C9B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10128581925611  0.2836898371067115  0.2909810478108322   </w:t>
      </w:r>
    </w:p>
    <w:p w14:paraId="764C00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13262080220815  0.7781060105833756  0.5328984409748307   </w:t>
      </w:r>
    </w:p>
    <w:p w14:paraId="5CAD8F5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66954563297909  0.6566744033619586  0.3589950526136830   </w:t>
      </w:r>
    </w:p>
    <w:p w14:paraId="09619E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12173408144828  0.1467115578750209  0.6012793680997307   </w:t>
      </w:r>
    </w:p>
    <w:p w14:paraId="00F94C9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1724499999999978  0.4798728091999962   </w:t>
      </w:r>
    </w:p>
    <w:p w14:paraId="76FB031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1459899999999976  0.4887653974666648   </w:t>
      </w:r>
    </w:p>
    <w:p w14:paraId="16B3180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145089335079739  0.7649834763500153  0.2991032042362026   </w:t>
      </w:r>
    </w:p>
    <w:p w14:paraId="6FAC7A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17295560844510  0.2624963166305447  0.5465793019324661   </w:t>
      </w:r>
    </w:p>
    <w:p w14:paraId="46DD1F6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932018122434029  0.5336755507637988  0.2971507496412694   </w:t>
      </w:r>
    </w:p>
    <w:p w14:paraId="2C09E8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85717516923006  0.0340304909030288  0.5415474190458486   </w:t>
      </w:r>
    </w:p>
    <w:p w14:paraId="1316AD2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14160950703573  0.7838008586859031  0.2907390418272142   </w:t>
      </w:r>
    </w:p>
    <w:p w14:paraId="67FCB65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6785902063381  0.2779093448175915  0.5330016172214538   </w:t>
      </w:r>
    </w:p>
    <w:p w14:paraId="64ECCC6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7861499999999992  0.4211302078666677   </w:t>
      </w:r>
    </w:p>
    <w:p w14:paraId="6B6B45B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73600000000002  0.0138499999999979  0.4250053155999964   </w:t>
      </w:r>
    </w:p>
    <w:p w14:paraId="0D5F633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60651634833895  0.8953062132952495  0.3691244084707836   </w:t>
      </w:r>
    </w:p>
    <w:p w14:paraId="1F6D084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91262922435191  0.4007566672173429  0.6100099434889794   </w:t>
      </w:r>
    </w:p>
    <w:p w14:paraId="34E325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9040099999999995  0.4780080536000000   </w:t>
      </w:r>
    </w:p>
    <w:p w14:paraId="0913D8E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28438015776161  0.1649800321326818  0.3667437773054135   </w:t>
      </w:r>
    </w:p>
    <w:p w14:paraId="5973CF3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25305105254762  0.6638981380260327  0.6104434066842248   </w:t>
      </w:r>
    </w:p>
    <w:p w14:paraId="4AE109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68080264060481  0.1565397011749071  0.3590192680313620   </w:t>
      </w:r>
    </w:p>
    <w:p w14:paraId="362A1D4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815383867982429  0.6460962145866256  0.6012806567157417   </w:t>
      </w:r>
    </w:p>
    <w:p w14:paraId="08B0FD8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6315699999999964  0.4779352553333283   </w:t>
      </w:r>
    </w:p>
    <w:p w14:paraId="08FB501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2637000000000000  0.4141751734666670   </w:t>
      </w:r>
    </w:p>
    <w:p w14:paraId="2C3BEAE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49199999999971  0.5362999999999971  0.4319603499999971   </w:t>
      </w:r>
    </w:p>
    <w:p w14:paraId="11AF7F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30037241205334  0.8826594387136979  0.3567122483825381   </w:t>
      </w:r>
    </w:p>
    <w:p w14:paraId="14B66F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96779748696961  0.3854357210030715  0.6046527462880498   </w:t>
      </w:r>
    </w:p>
    <w:p w14:paraId="35DE65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9184300000000007  0.4888381957333294   </w:t>
      </w:r>
    </w:p>
    <w:p w14:paraId="2FFBAB9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46072546833058  0.7829517065296859  0.3090463353953151   </w:t>
      </w:r>
    </w:p>
    <w:p w14:paraId="64F2DCC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61302157758723  0.2877616237784441  0.5515068385139462   </w:t>
      </w:r>
    </w:p>
    <w:p w14:paraId="540BBF9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95539246558727  0.5182985303387021  0.2922589016668240   </w:t>
      </w:r>
    </w:p>
    <w:p w14:paraId="61C1D7C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77639767060828  0.0136136864919059  0.5324124319206703   </w:t>
      </w:r>
    </w:p>
    <w:p w14:paraId="647FB18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9353483526759502  0.0173928753256575  0.1352910699517839   </w:t>
      </w:r>
    </w:p>
    <w:p w14:paraId="11CB5A4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5852753032756  0.1006941952298564  0.1198183792488922   </w:t>
      </w:r>
    </w:p>
    <w:p w14:paraId="4152E0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81710243671900  0.0173871819645274  0.1226725780624452   </w:t>
      </w:r>
    </w:p>
    <w:p w14:paraId="236A74D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39245896864610  0.1005652367347626  0.1184973271115744   </w:t>
      </w:r>
    </w:p>
    <w:p w14:paraId="461245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34292527079230  0.1842020222906615  0.1397532109955918   </w:t>
      </w:r>
    </w:p>
    <w:p w14:paraId="45F5026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25308104063665  0.2673304272365576  0.1219278924134778   </w:t>
      </w:r>
    </w:p>
    <w:p w14:paraId="636AEE1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0252509040948  0.1841576123047027  0.1254951475435401   </w:t>
      </w:r>
    </w:p>
    <w:p w14:paraId="183C775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31322223646120  0.2672882900764865  0.1181788081857752   </w:t>
      </w:r>
    </w:p>
    <w:p w14:paraId="62BB2B0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16469341452422  0.3505863922338918  0.1439040024791886   </w:t>
      </w:r>
    </w:p>
    <w:p w14:paraId="416EB75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22860367321253  0.4338338457958956  0.1227587565154770   </w:t>
      </w:r>
    </w:p>
    <w:p w14:paraId="4F7D1C0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59969793890328  0.3506373016999473  0.1281348752664249   </w:t>
      </w:r>
    </w:p>
    <w:p w14:paraId="0DA885E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29275460113376  0.4340067712000047  0.1182506800293848   </w:t>
      </w:r>
    </w:p>
    <w:p w14:paraId="15255DC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19736615942350  0.5169420060713622  0.1434620366099368   </w:t>
      </w:r>
    </w:p>
    <w:p w14:paraId="558AC4D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206112447748  0.6003134143029853  0.1216003745835538   </w:t>
      </w:r>
    </w:p>
    <w:p w14:paraId="47ADBB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63352117670529  0.5169405858909820  0.1277758924409726   </w:t>
      </w:r>
    </w:p>
    <w:p w14:paraId="6EF855D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35004581912588  0.6006553360423673  0.1187823705099951   </w:t>
      </w:r>
    </w:p>
    <w:p w14:paraId="4801E82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41913921812371  0.6833204065492935  0.1387817930843244   </w:t>
      </w:r>
    </w:p>
    <w:p w14:paraId="0C3412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9482016615470  0.7669066503448045  0.1196162539780501   </w:t>
      </w:r>
    </w:p>
    <w:p w14:paraId="44AE467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5983702875136  0.6833277697871872  0.1248760803228789   </w:t>
      </w:r>
    </w:p>
    <w:p w14:paraId="6CD357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43254626914706  0.7672149524288606  0.1192958372199849   </w:t>
      </w:r>
    </w:p>
    <w:p w14:paraId="02BE2F5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57560508531657  0.8501827752773904  0.1347055779869974   </w:t>
      </w:r>
    </w:p>
    <w:p w14:paraId="552ACBE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42016904880326  0.9337880962971506  0.1186985012628003   </w:t>
      </w:r>
    </w:p>
    <w:p w14:paraId="65DC8E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84453577974197  0.8502896123872714  0.1223417637910923   </w:t>
      </w:r>
    </w:p>
    <w:p w14:paraId="59555B7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45120432001145  0.9338158354823504  0.1191068193179630   </w:t>
      </w:r>
    </w:p>
    <w:p w14:paraId="3AA3A0F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99633307575434  0.0169998474103374  0.1222559029790653   </w:t>
      </w:r>
    </w:p>
    <w:p w14:paraId="326282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97973024191948  0.1003490451449020  0.1418464646816667   </w:t>
      </w:r>
    </w:p>
    <w:p w14:paraId="08398FF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30176540922258  0.0169693479176033  0.1353507865669950   </w:t>
      </w:r>
    </w:p>
    <w:p w14:paraId="2353A7E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60473486365597  0.1005769464750457  0.1608626186445671   </w:t>
      </w:r>
    </w:p>
    <w:p w14:paraId="5B5E22B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90344884052563  0.1836305870029719  0.1205125802948691   </w:t>
      </w:r>
    </w:p>
    <w:p w14:paraId="4566845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77623639869564  0.2670090459031988  0.1373540651186605   </w:t>
      </w:r>
    </w:p>
    <w:p w14:paraId="08F10BB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12118468826512  0.1834841672693686  0.1313795168604275   </w:t>
      </w:r>
    </w:p>
    <w:p w14:paraId="225AAE0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34901950986595  0.2671642704707978  0.1554973719439745   </w:t>
      </w:r>
    </w:p>
    <w:p w14:paraId="0BD3919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83514372121851  0.3506128094671615  0.1195701457032886   </w:t>
      </w:r>
    </w:p>
    <w:p w14:paraId="4E84630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73624694479200  0.4341314265210842  0.1366977395956700   </w:t>
      </w:r>
    </w:p>
    <w:p w14:paraId="47D71C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0410477555213  0.3506085205896659  0.1289302755124642   </w:t>
      </w:r>
    </w:p>
    <w:p w14:paraId="227956A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29383052286511  0.4341170565535721  0.1546832942866466   </w:t>
      </w:r>
    </w:p>
    <w:p w14:paraId="23FDAD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85971551033060  0.5175621830665668  0.1202338312102641   </w:t>
      </w:r>
    </w:p>
    <w:p w14:paraId="5601F56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88030915747039  0.6010012685511646  0.1402739585956416   </w:t>
      </w:r>
    </w:p>
    <w:p w14:paraId="24305F6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5437533668661  0.5177340964238138  0.1303415148901886   </w:t>
      </w:r>
    </w:p>
    <w:p w14:paraId="6EC833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48949417349037  0.6008427598876919  0.1590887238386487   </w:t>
      </w:r>
    </w:p>
    <w:p w14:paraId="116039D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95327354366167  0.6842145408130287  0.1220030943729654   </w:t>
      </w:r>
    </w:p>
    <w:p w14:paraId="3398982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309682410185989  0.7674135608954243  0.1448387187451100   </w:t>
      </w:r>
    </w:p>
    <w:p w14:paraId="00119A8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22296287751129  0.6843194553069267  0.1341876129983492   </w:t>
      </w:r>
    </w:p>
    <w:p w14:paraId="3E6149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76988604909841  0.7672103748851187  0.1646134295131823   </w:t>
      </w:r>
    </w:p>
    <w:p w14:paraId="3551E4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7302314247507734  0.8506173115314616  0.1230083938836402   </w:t>
      </w:r>
    </w:p>
    <w:p w14:paraId="21B6042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314895237277977  0.9338956763258467  0.1456572506796189   </w:t>
      </w:r>
    </w:p>
    <w:p w14:paraId="5EC9B6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36063434570294  0.8506529677408800  0.1367931838531078   </w:t>
      </w:r>
    </w:p>
    <w:p w14:paraId="7B630D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681097302845065  0.9339360800334081  0.1653829835183012   </w:t>
      </w:r>
    </w:p>
    <w:p w14:paraId="21FF23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57689927010078  0.0176185842524432  0.1733571529856861   </w:t>
      </w:r>
    </w:p>
    <w:p w14:paraId="54006B7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69190590991163  0.1010144260941490  0.1951478878147120   </w:t>
      </w:r>
    </w:p>
    <w:p w14:paraId="2F2788E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09889044724326  0.0177417586102397  0.1906933307616704   </w:t>
      </w:r>
    </w:p>
    <w:p w14:paraId="1ABBC32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86673073923271  0.1009648766478939  0.2044845054266063   </w:t>
      </w:r>
    </w:p>
    <w:p w14:paraId="3039D88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31810840426734  0.1840766948355704  0.1675957515327203   </w:t>
      </w:r>
    </w:p>
    <w:p w14:paraId="363573F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48238077815528  0.2674456549997697  0.1904822999569258   </w:t>
      </w:r>
    </w:p>
    <w:p w14:paraId="3BAE7C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686312793991324  0.1842287154257448  0.1852354447852283   </w:t>
      </w:r>
    </w:p>
    <w:p w14:paraId="2FFBAB2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73780318069937  0.2674819951528509  0.2015180779447779   </w:t>
      </w:r>
    </w:p>
    <w:p w14:paraId="64E0BD5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13363488500354  0.3506581310643783  0.1639788900364632   </w:t>
      </w:r>
    </w:p>
    <w:p w14:paraId="1CCCC73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44497597005993  0.4338160799916958  0.1903422503012711   </w:t>
      </w:r>
    </w:p>
    <w:p w14:paraId="77025DB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670577068579579  0.3506656195161598  0.1820549838001722   </w:t>
      </w:r>
    </w:p>
    <w:p w14:paraId="30D146A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69191096204687  0.4337311596013415  0.2016715923315436   </w:t>
      </w:r>
    </w:p>
    <w:p w14:paraId="6790A8D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21358642744689  0.5172750057790594  0.1661387136893890   </w:t>
      </w:r>
    </w:p>
    <w:p w14:paraId="33AB46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59416889192688  0.6002031535957156  0.1942433337515088   </w:t>
      </w:r>
    </w:p>
    <w:p w14:paraId="4CCD031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678366614146447  0.5171033797556915  0.1842116716968300   </w:t>
      </w:r>
    </w:p>
    <w:p w14:paraId="6FFC28A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78651891495189  0.6002163871258273  0.2046863470531476   </w:t>
      </w:r>
    </w:p>
    <w:p w14:paraId="37B14BD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49971879878300  0.6836778802185222  0.1720089589801793   </w:t>
      </w:r>
    </w:p>
    <w:p w14:paraId="27B74C9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78503544295401  0.7669992854256320  0.1986896190620515   </w:t>
      </w:r>
    </w:p>
    <w:p w14:paraId="3E026D1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01889371120472  0.6835596453240964  0.1896592769985447   </w:t>
      </w:r>
    </w:p>
    <w:p w14:paraId="7E1FC7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93138366207464  0.7669740399776896  0.2075782220422419   </w:t>
      </w:r>
    </w:p>
    <w:p w14:paraId="242AB49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68641028302420  0.8505460547812689  0.1756782301131732   </w:t>
      </w:r>
    </w:p>
    <w:p w14:paraId="155DF70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84548919960897  0.9342400526660946  0.1994211143289409   </w:t>
      </w:r>
    </w:p>
    <w:p w14:paraId="50DA343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17838473433544  0.8505003192761966  0.1929974984256244   </w:t>
      </w:r>
    </w:p>
    <w:p w14:paraId="5E11DAB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95197036128530  0.9340630564308167  0.2074046140737552   </w:t>
      </w:r>
    </w:p>
    <w:p w14:paraId="6DFFF2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47262336193741  0.0173736173560158  0.2077665246451541   </w:t>
      </w:r>
    </w:p>
    <w:p w14:paraId="0EF87B1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302531840856784  0.1001599280773472  0.2033492700862523   </w:t>
      </w:r>
    </w:p>
    <w:p w14:paraId="6D96BD2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53006530422045  0.0170386183224056  0.2059736008961363   </w:t>
      </w:r>
    </w:p>
    <w:p w14:paraId="4AE369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18333849127051  0.1001235858284873  0.1943707541953761   </w:t>
      </w:r>
    </w:p>
    <w:p w14:paraId="116333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7861192856041  0.1840515334818601  0.2053351333625190   </w:t>
      </w:r>
    </w:p>
    <w:p w14:paraId="25C78B6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91203688812803  0.2669078328310021  0.2047107310901792   </w:t>
      </w:r>
    </w:p>
    <w:p w14:paraId="733CBEC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42778831519026  0.1839885409620452  0.2056864474734520   </w:t>
      </w:r>
    </w:p>
    <w:p w14:paraId="7C6F742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02084868000959  0.2667623954274696  0.1986337817655864   </w:t>
      </w:r>
    </w:p>
    <w:p w14:paraId="5AC85EF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28658628993057  0.3504978111841046  0.2045127306569214   </w:t>
      </w:r>
    </w:p>
    <w:p w14:paraId="53F0701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85825126190657  0.4338110045591036  0.2076823518073573   </w:t>
      </w:r>
    </w:p>
    <w:p w14:paraId="4A080E7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34386426409667  0.3503303698771229  0.2071330082491525   </w:t>
      </w:r>
    </w:p>
    <w:p w14:paraId="321F163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1896190623480  0.4337897733282155  0.2015587728865378   </w:t>
      </w:r>
    </w:p>
    <w:p w14:paraId="6DA3030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29368566197788  0.5170605759498582  0.2062045723014121   </w:t>
      </w:r>
    </w:p>
    <w:p w14:paraId="21B9253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91935435915276  0.6008290583892334  0.2073302902341767   </w:t>
      </w:r>
    </w:p>
    <w:p w14:paraId="56D4EBC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35975881477486  0.5172816996654011  0.2087584730798951   </w:t>
      </w:r>
    </w:p>
    <w:p w14:paraId="4165C10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03229726932821  0.6009544927645388  0.1995987303773025   </w:t>
      </w:r>
    </w:p>
    <w:p w14:paraId="77AB08E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3342455574389063  0.6837474583661983  0.2088706228724118   </w:t>
      </w:r>
    </w:p>
    <w:p w14:paraId="77824EB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304313767132285  0.7674074614410419  0.2047521348128625   </w:t>
      </w:r>
    </w:p>
    <w:p w14:paraId="5D122AB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43884292417154  0.6839187104977102  0.2087114746744051   </w:t>
      </w:r>
    </w:p>
    <w:p w14:paraId="1CFE0B9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23317644799268  0.7673819918493821  0.1949903543494862   </w:t>
      </w:r>
    </w:p>
    <w:p w14:paraId="590FA0E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50072604268590  0.8506259719178851  0.2093696655876022   </w:t>
      </w:r>
    </w:p>
    <w:p w14:paraId="479BCFB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308805671145883  0.9337299915993823  0.2032834555875391   </w:t>
      </w:r>
    </w:p>
    <w:p w14:paraId="3F7BD87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52575996470288  0.8504632462073094  0.2071151551868857   </w:t>
      </w:r>
    </w:p>
    <w:p w14:paraId="0D2B862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29577981607453  0.9337033336641726  0.1927338026297857   </w:t>
      </w:r>
    </w:p>
    <w:p w14:paraId="59C5450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94603388218770  0.0168107007227041  0.1864143569876771   </w:t>
      </w:r>
    </w:p>
    <w:p w14:paraId="7FF506D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308938892012914  0.1004407620561603  0.1639562985302147   </w:t>
      </w:r>
    </w:p>
    <w:p w14:paraId="76151B6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640441043675820  0.0169656885694280  0.1705127140934051   </w:t>
      </w:r>
    </w:p>
    <w:p w14:paraId="22C95D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666649192215206  0.1006758050894811  0.1457521482790453   </w:t>
      </w:r>
    </w:p>
    <w:p w14:paraId="221FF5B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75169647204341  0.1832470895406742  0.1908042795883209   </w:t>
      </w:r>
    </w:p>
    <w:p w14:paraId="3F220D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81846583799441  0.2669340127493588  0.1700615546863835   </w:t>
      </w:r>
    </w:p>
    <w:p w14:paraId="185D6A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614607488563514  0.1833679635129483  0.1759146351471574   </w:t>
      </w:r>
    </w:p>
    <w:p w14:paraId="52DCB13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642733542893689  0.2671392375727260  0.1513285919055433   </w:t>
      </w:r>
    </w:p>
    <w:p w14:paraId="778742A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57589581965746  0.3502535345313122  0.1954369635280918   </w:t>
      </w:r>
    </w:p>
    <w:p w14:paraId="1B14D8F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71215093394796  0.4337653643896708  0.1729296741887980   </w:t>
      </w:r>
    </w:p>
    <w:p w14:paraId="09D321C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593719808899587  0.3501313906580877  0.1810701084414730   </w:t>
      </w:r>
    </w:p>
    <w:p w14:paraId="03C326F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632763670860365  0.4337376277984132  0.1538258773210289   </w:t>
      </w:r>
    </w:p>
    <w:p w14:paraId="70BB4FA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59783533155147  0.5175573900225914  0.1956482202887624   </w:t>
      </w:r>
    </w:p>
    <w:p w14:paraId="5CEBF67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87966143153108  0.6005820470414117  0.1695351150071792   </w:t>
      </w:r>
    </w:p>
    <w:p w14:paraId="635BE9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597975077092023  0.5173560481160525  0.1808310677220760   </w:t>
      </w:r>
    </w:p>
    <w:p w14:paraId="5808C18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648844822873679  0.6003697270760880  0.1505849503858818   </w:t>
      </w:r>
    </w:p>
    <w:p w14:paraId="62F488F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80034438426179  0.6842154040819557  0.1910314407569240   </w:t>
      </w:r>
    </w:p>
    <w:p w14:paraId="5A38604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317021344442947  0.7668463093558948  0.1630938796980317   </w:t>
      </w:r>
    </w:p>
    <w:p w14:paraId="3FD23BC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622616450608420  0.6840430632834880  0.1753480789856230   </w:t>
      </w:r>
    </w:p>
    <w:p w14:paraId="7F4B9BF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674794461449121  0.7668133671748999  0.1447973422124543   </w:t>
      </w:r>
    </w:p>
    <w:p w14:paraId="12ABB47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97953072674048  0.8504742997973236  0.1864764418257656   </w:t>
      </w:r>
    </w:p>
    <w:p w14:paraId="6038043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326349953854322  0.9336046567537466  0.1605507920545279   </w:t>
      </w:r>
    </w:p>
    <w:p w14:paraId="60058B0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644738325024717  0.8503322816697979  0.1701301038824365   </w:t>
      </w:r>
    </w:p>
    <w:p w14:paraId="37F8A26E" w14:textId="4FB3E429" w:rsidR="00061316" w:rsidRDefault="00D00E54" w:rsidP="00D00E54">
      <w:pPr>
        <w:rPr>
          <w:rFonts w:ascii="Times New Roman" w:hAnsi="Times New Roman" w:cs="Times New Roman"/>
        </w:rPr>
      </w:pPr>
      <w:r w:rsidRPr="00D00E54">
        <w:rPr>
          <w:rFonts w:ascii="Times New Roman" w:hAnsi="Times New Roman" w:cs="Times New Roman" w:hint="eastAsia"/>
        </w:rPr>
        <w:t xml:space="preserve">  0.9681968063627339  0.9337864471464695  0.1425661894049003   </w:t>
      </w:r>
    </w:p>
    <w:p w14:paraId="12F78B21" w14:textId="77777777" w:rsidR="00D00E54" w:rsidRDefault="00D00E54" w:rsidP="00061316">
      <w:pPr>
        <w:rPr>
          <w:rFonts w:ascii="Times New Roman" w:hAnsi="Times New Roman" w:cs="Times New Roman"/>
        </w:rPr>
      </w:pPr>
    </w:p>
    <w:p w14:paraId="6AA9F4AD" w14:textId="648DCA25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/>
        </w:rPr>
        <w:t>Ato</w:t>
      </w:r>
      <w:r>
        <w:rPr>
          <w:rFonts w:ascii="Times New Roman" w:hAnsi="Times New Roman" w:cs="Times New Roman" w:hint="eastAsia"/>
        </w:rPr>
        <w:t>mic coordinates of</w:t>
      </w:r>
      <w:r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061316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061316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ubstrate</w:t>
      </w:r>
      <w:r>
        <w:rPr>
          <w:rFonts w:ascii="Times New Roman" w:hAnsi="Times New Roman" w:cs="Times New Roman" w:hint="eastAsia"/>
        </w:rPr>
        <w:t xml:space="preserve"> model</w:t>
      </w:r>
    </w:p>
    <w:p w14:paraId="151C739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1.00000000000000     </w:t>
      </w:r>
    </w:p>
    <w:p w14:paraId="7F8BC43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20.4730999999999987    0.0000000000000000    0.0000000000000000</w:t>
      </w:r>
    </w:p>
    <w:p w14:paraId="2FF37A0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2A9E192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 0.0000000000000000   30.0000000000000000</w:t>
      </w:r>
    </w:p>
    <w:p w14:paraId="0E38554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In   O </w:t>
      </w:r>
    </w:p>
    <w:p w14:paraId="222D13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96   144</w:t>
      </w:r>
    </w:p>
    <w:p w14:paraId="365DC5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>Direct</w:t>
      </w:r>
    </w:p>
    <w:p w14:paraId="467A9FB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2749999999999986  0.4833839255999948  </w:t>
      </w:r>
    </w:p>
    <w:p w14:paraId="694D2F0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9393847834517  0.8988610817532745  0.3061585145902299  </w:t>
      </w:r>
    </w:p>
    <w:p w14:paraId="5112F93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4624155889786  0.3996838829109919  0.5448662009193654  </w:t>
      </w:r>
    </w:p>
    <w:p w14:paraId="5FEE7CC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3675138818471524  0.5250427339290695  0.3616411360412357  </w:t>
      </w:r>
    </w:p>
    <w:p w14:paraId="5B34DB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68096470774387  0.0225790223668696  0.5997811007559264  </w:t>
      </w:r>
    </w:p>
    <w:p w14:paraId="15D73EC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3492223884072  0.3988025320404134  0.3059981094155617  </w:t>
      </w:r>
    </w:p>
    <w:p w14:paraId="7D8F7B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4709007905831  0.8996594213062679  0.5448684708268914  </w:t>
      </w:r>
    </w:p>
    <w:p w14:paraId="04800F5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1499999999999986  0.4230677617333285  </w:t>
      </w:r>
    </w:p>
    <w:p w14:paraId="3FD8922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6499999999999986  0.4230677617333285  </w:t>
      </w:r>
    </w:p>
    <w:p w14:paraId="726AF7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64401349170987  0.5249691342384750  0.3605469531840981  </w:t>
      </w:r>
    </w:p>
    <w:p w14:paraId="0CB5DCD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02298500770382  0.0254273437132255  0.6002747968236335  </w:t>
      </w:r>
    </w:p>
    <w:p w14:paraId="37E628A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6499999999999986  0.4230677617333285  </w:t>
      </w:r>
    </w:p>
    <w:p w14:paraId="13B274E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2749999999999986  0.4833839255999948  </w:t>
      </w:r>
    </w:p>
    <w:p w14:paraId="403A5F8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1499999999999986  0.4230677617333285  </w:t>
      </w:r>
    </w:p>
    <w:p w14:paraId="1A70D4E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8941702585606  0.3994654898211962  0.3058956866275508  </w:t>
      </w:r>
    </w:p>
    <w:p w14:paraId="75A4879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63017456031520  0.8982320774408876  0.5459426072528046  </w:t>
      </w:r>
    </w:p>
    <w:p w14:paraId="43F2BEB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588842599797  0.8995112565722323  0.3059738302184343  </w:t>
      </w:r>
    </w:p>
    <w:p w14:paraId="528B4C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3067859547689  0.3982253364324961  0.5459413661486749  </w:t>
      </w:r>
    </w:p>
    <w:p w14:paraId="4512B66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83406776065888  0.1280617031606894  0.3011165678192356  </w:t>
      </w:r>
    </w:p>
    <w:p w14:paraId="79ED52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7048616469746  0.6325616576701449  0.5360385409847268  </w:t>
      </w:r>
    </w:p>
    <w:p w14:paraId="207E4AD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1329182604233  0.1710970088891983  0.3119945762044338  </w:t>
      </w:r>
    </w:p>
    <w:p w14:paraId="2809569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7491570765969  0.6658143127887470  0.5546594272788639  </w:t>
      </w:r>
    </w:p>
    <w:p w14:paraId="094BEC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4169800000000023  0.4312603666666632  </w:t>
      </w:r>
    </w:p>
    <w:p w14:paraId="40B01D7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3830200000000019  0.4148751568000009  </w:t>
      </w:r>
    </w:p>
    <w:p w14:paraId="3F68258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90850245998800  0.7898014262569362  0.3510225227563737  </w:t>
      </w:r>
    </w:p>
    <w:p w14:paraId="197422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36715413360625  0.2967069214383073  0.5942906671789885  </w:t>
      </w:r>
    </w:p>
    <w:p w14:paraId="1757AC8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0080200000000019  0.4915821303999977  </w:t>
      </w:r>
    </w:p>
    <w:p w14:paraId="1982368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75699976218820  0.2584180881558780  0.3701193884577449  </w:t>
      </w:r>
    </w:p>
    <w:p w14:paraId="33725BB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07158590195851  0.7508312165876276  0.6030360956252991  </w:t>
      </w:r>
    </w:p>
    <w:p w14:paraId="4536502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5419800000000023  0.4751913206666671  </w:t>
      </w:r>
    </w:p>
    <w:p w14:paraId="4FAECB7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7749999999999986  0.4833839255999948  </w:t>
      </w:r>
    </w:p>
    <w:p w14:paraId="7FC0EE3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74187776547129  0.0249315594028729  0.3616515991039932  </w:t>
      </w:r>
    </w:p>
    <w:p w14:paraId="277EDD1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68117809458664  0.5226287899126021  0.5998113210170573  </w:t>
      </w:r>
    </w:p>
    <w:p w14:paraId="48F3940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66723398336771  0.0248837905176131  0.3606320959722566  </w:t>
      </w:r>
    </w:p>
    <w:p w14:paraId="43832C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702380549613409  0.5253364365715711  0.6002781329884641  </w:t>
      </w:r>
    </w:p>
    <w:p w14:paraId="1A5602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7749999999999986  0.4833839255999948  </w:t>
      </w:r>
    </w:p>
    <w:p w14:paraId="70A5FDA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88116565398681  0.6278568687659671  0.3010451244735250  </w:t>
      </w:r>
    </w:p>
    <w:p w14:paraId="2B01F02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7340167096160  0.1325277867702823  0.5360487462027024  </w:t>
      </w:r>
    </w:p>
    <w:p w14:paraId="0465D5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4254481583022  0.6713068923987464  0.3121486402629472  </w:t>
      </w:r>
    </w:p>
    <w:p w14:paraId="51BB07E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67739956275179  0.1658343117919614  0.5546472117797094  </w:t>
      </w:r>
    </w:p>
    <w:p w14:paraId="0F2B02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9169800000000023  0.4312603666666632  </w:t>
      </w:r>
    </w:p>
    <w:p w14:paraId="00045EE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8830200000000019  0.4148751568000009  </w:t>
      </w:r>
    </w:p>
    <w:p w14:paraId="42BA75D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94957228608655  0.2897798381253693  0.3509549369654650  </w:t>
      </w:r>
    </w:p>
    <w:p w14:paraId="0647F82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36578468104281  0.7966188687325513  0.5942876694364827  </w:t>
      </w:r>
    </w:p>
    <w:p w14:paraId="12089EB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00000000000014  0.5080200000000019  0.4915821303999977  </w:t>
      </w:r>
    </w:p>
    <w:p w14:paraId="6FBE313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79233403538515  0.7586166338451363  0.3700763607177393  </w:t>
      </w:r>
    </w:p>
    <w:p w14:paraId="6E73F20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07110812610799  0.2507770460148961  0.6030313877638278  </w:t>
      </w:r>
    </w:p>
    <w:p w14:paraId="71192D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3500000000000014  0.0419800000000023  0.4751913206666671  </w:t>
      </w:r>
    </w:p>
    <w:p w14:paraId="6DEB70F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2749999999999986  0.4833839255999948  </w:t>
      </w:r>
    </w:p>
    <w:p w14:paraId="7C5A4C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2523919156934  0.8987897731742009  0.3057586077594294  </w:t>
      </w:r>
    </w:p>
    <w:p w14:paraId="2F29A2C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4524167719083  0.3996399107125370  0.5448748995255244  </w:t>
      </w:r>
    </w:p>
    <w:p w14:paraId="6B56A84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5047463180547  0.5249073959655775  0.3617424711735708  </w:t>
      </w:r>
    </w:p>
    <w:p w14:paraId="76835D0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67904048857480  0.0225716414347730  0.5998087691898562  </w:t>
      </w:r>
    </w:p>
    <w:p w14:paraId="289595D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0090415238807  0.3987460944761594  0.3058804036164844  </w:t>
      </w:r>
    </w:p>
    <w:p w14:paraId="0DA3068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4530903207268  0.8996807384077385  0.5448656958801550  </w:t>
      </w:r>
    </w:p>
    <w:p w14:paraId="423ED25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1499999999999986  0.4230677617333285  </w:t>
      </w:r>
    </w:p>
    <w:p w14:paraId="7F1952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6499999999999986  0.4230677617333285  </w:t>
      </w:r>
    </w:p>
    <w:p w14:paraId="097006F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67119490851860  0.5245734194935920  0.3607144999202490  </w:t>
      </w:r>
    </w:p>
    <w:p w14:paraId="29C70E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202429038762531  0.0253710071122484  0.6002821192773808  </w:t>
      </w:r>
    </w:p>
    <w:p w14:paraId="547CE6D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6499999999999986  0.4230677617333285  </w:t>
      </w:r>
    </w:p>
    <w:p w14:paraId="56B0561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2749999999999986  0.4833839255999948  </w:t>
      </w:r>
    </w:p>
    <w:p w14:paraId="45E2981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1499999999999986  0.4230677617333285  </w:t>
      </w:r>
    </w:p>
    <w:p w14:paraId="20F1F3B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45967033728817  0.3992733993403164  0.3055888858479818  </w:t>
      </w:r>
    </w:p>
    <w:p w14:paraId="7D1E836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3033942093173  0.8982512315114590  0.5459525065631752  </w:t>
      </w:r>
    </w:p>
    <w:p w14:paraId="16A3BF7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38235444946497  0.8996120545485979  0.3056097274894327  </w:t>
      </w:r>
    </w:p>
    <w:p w14:paraId="22F40E5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3408865600240  0.3982719695279542  0.5459529027217087  </w:t>
      </w:r>
    </w:p>
    <w:p w14:paraId="07D80E7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80311478035628  0.1279203422435131  0.3007524771366050  </w:t>
      </w:r>
    </w:p>
    <w:p w14:paraId="06AF5DF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7246237740986  0.6325317641291974  0.5360565267483750  </w:t>
      </w:r>
    </w:p>
    <w:p w14:paraId="10B4C72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34996300422054  0.1710426495431037  0.3117168562933941  </w:t>
      </w:r>
    </w:p>
    <w:p w14:paraId="0249687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7637715895958  0.6658261435543125  0.5546573263655361  </w:t>
      </w:r>
    </w:p>
    <w:p w14:paraId="55390DF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4169800000000023  0.4312603666666632  </w:t>
      </w:r>
    </w:p>
    <w:p w14:paraId="08D8D4A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3830200000000019  0.4148751568000009  </w:t>
      </w:r>
    </w:p>
    <w:p w14:paraId="0163166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98078030132703  0.7894431008600051  0.3510522270337546  </w:t>
      </w:r>
    </w:p>
    <w:p w14:paraId="515F8AC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36240941453315  0.2966329440263848  0.5942726085300407  </w:t>
      </w:r>
    </w:p>
    <w:p w14:paraId="595B6C2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0080200000000019  0.4915821303999977  </w:t>
      </w:r>
    </w:p>
    <w:p w14:paraId="234FF4A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79669074285852  0.2585307529617751  0.3700918610783930  </w:t>
      </w:r>
    </w:p>
    <w:p w14:paraId="4D6942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07268016993856  0.7507767085083117  0.6030390910926826  </w:t>
      </w:r>
    </w:p>
    <w:p w14:paraId="5A34525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5419800000000023  0.4751913206666671  </w:t>
      </w:r>
    </w:p>
    <w:p w14:paraId="2446CED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7749999999999986  0.4833839255999948  </w:t>
      </w:r>
    </w:p>
    <w:p w14:paraId="4B79A0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7385278780250  0.0248820802311798  0.3617497884170220  </w:t>
      </w:r>
    </w:p>
    <w:p w14:paraId="1407FC3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67717203354002  0.5225520218962458  0.5998002430488825  </w:t>
      </w:r>
    </w:p>
    <w:p w14:paraId="1163E46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63443673164366  0.0248851828821088  0.3604992335326216  </w:t>
      </w:r>
    </w:p>
    <w:p w14:paraId="403E517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702120763917449  0.5253453686009593  0.6002930050237936  </w:t>
      </w:r>
    </w:p>
    <w:p w14:paraId="31C8C48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7749999999999986  0.4833839255999948  </w:t>
      </w:r>
    </w:p>
    <w:p w14:paraId="7E278D7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79853757506487  0.6280678779053872  0.3007515737430424  </w:t>
      </w:r>
    </w:p>
    <w:p w14:paraId="4E6BBB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7438964129364  0.1325815623142006  0.5360620735339268  </w:t>
      </w:r>
    </w:p>
    <w:p w14:paraId="15FA1FD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41671756935801  0.6710326127692525  0.3116110261111658  </w:t>
      </w:r>
    </w:p>
    <w:p w14:paraId="37A48CC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7817535277672  0.1657575770959738  0.5546705156471319  </w:t>
      </w:r>
    </w:p>
    <w:p w14:paraId="3EB9193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9169800000000023  0.4312603666666632  </w:t>
      </w:r>
    </w:p>
    <w:p w14:paraId="5E0A116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8830200000000019  0.4148751568000009  </w:t>
      </w:r>
    </w:p>
    <w:p w14:paraId="434B5B6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95045952744888  0.2897260504310779  0.3510409577905591  </w:t>
      </w:r>
    </w:p>
    <w:p w14:paraId="3CFDC82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8536044936647684  0.7965982081049106  0.5942894515494856  </w:t>
      </w:r>
    </w:p>
    <w:p w14:paraId="6EF5065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5080200000000019  0.4915821303999977  </w:t>
      </w:r>
    </w:p>
    <w:p w14:paraId="490126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77996849619345  0.7584413700691002  0.3700986722043638  </w:t>
      </w:r>
    </w:p>
    <w:p w14:paraId="4C400F1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07269743800856  0.2507989761655196  0.6030400069852533  </w:t>
      </w:r>
    </w:p>
    <w:p w14:paraId="5090DFB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0419800000000023  0.4751913206666671  </w:t>
      </w:r>
    </w:p>
    <w:p w14:paraId="60E460C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2451691794987  0.2626138134695495  0.5460231864481884  </w:t>
      </w:r>
    </w:p>
    <w:p w14:paraId="34627E1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925348286530735  0.5337791348773493  0.2983315527199508  </w:t>
      </w:r>
    </w:p>
    <w:p w14:paraId="418B846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05914839329148  0.0341437393450050  0.5416546227845771  </w:t>
      </w:r>
    </w:p>
    <w:p w14:paraId="20644E8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02926831833642  0.7838356606304018  0.2918564869153997  </w:t>
      </w:r>
    </w:p>
    <w:p w14:paraId="432526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11862969169948  0.2782296656972960  0.5328347973810423  </w:t>
      </w:r>
    </w:p>
    <w:p w14:paraId="0355E6F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7861499999999992  0.4211302078666677  </w:t>
      </w:r>
    </w:p>
    <w:p w14:paraId="1189916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73600000000002  0.0138499999999979  0.4250053155999964  </w:t>
      </w:r>
    </w:p>
    <w:p w14:paraId="659B0A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54432066610647  0.8954683059659629  0.3697701188767439  </w:t>
      </w:r>
    </w:p>
    <w:p w14:paraId="07E74AE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84939397849570  0.4011977910464282  0.6098799498244958  </w:t>
      </w:r>
    </w:p>
    <w:p w14:paraId="4F3116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9040099999999995  0.4780080536000000  </w:t>
      </w:r>
    </w:p>
    <w:p w14:paraId="294C0C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27512892631506  0.1653552227044557  0.3674160606707488  </w:t>
      </w:r>
    </w:p>
    <w:p w14:paraId="6583B39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920119587360915  0.6638958762942551  0.6105292142289329  </w:t>
      </w:r>
    </w:p>
    <w:p w14:paraId="088E67B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61315705161621  0.1569722087384164  0.3593842350441960  </w:t>
      </w:r>
    </w:p>
    <w:p w14:paraId="5A2E0E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12005271327308  0.6468370219659363  0.6012456536216746  </w:t>
      </w:r>
    </w:p>
    <w:p w14:paraId="33E7A7F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6315699999999964  0.4779352553333283  </w:t>
      </w:r>
    </w:p>
    <w:p w14:paraId="5923A29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2637000000000000  0.4141751734666670  </w:t>
      </w:r>
    </w:p>
    <w:p w14:paraId="47208DD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49199999999971  0.5362999999999971  0.4319603499999971  </w:t>
      </w:r>
    </w:p>
    <w:p w14:paraId="46EE199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33042711679045  0.8826865134411150  0.3569590662558184  </w:t>
      </w:r>
    </w:p>
    <w:p w14:paraId="3757ACD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995340398438856  0.3855755369859537  0.6046872860487156  </w:t>
      </w:r>
    </w:p>
    <w:p w14:paraId="398D78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9184300000000007  0.4888381957333294  </w:t>
      </w:r>
    </w:p>
    <w:p w14:paraId="03654CB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34046914716788  0.7835182570491170  0.3100925030717363  </w:t>
      </w:r>
    </w:p>
    <w:p w14:paraId="603C741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62083883821904  0.2878836521810868  0.5514990419763564  </w:t>
      </w:r>
    </w:p>
    <w:p w14:paraId="0A3ED3B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06159198015007  0.5186013257587447  0.2927444627622720  </w:t>
      </w:r>
    </w:p>
    <w:p w14:paraId="274C54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76530491759485  0.0134437122711404  0.5323682366506759  </w:t>
      </w:r>
    </w:p>
    <w:p w14:paraId="3642DC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6459899999999976  0.4887653974666648  </w:t>
      </w:r>
    </w:p>
    <w:p w14:paraId="3E2289D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30527975957619  0.2654928431479959  0.2981110315003477  </w:t>
      </w:r>
    </w:p>
    <w:p w14:paraId="4E0F3F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2452826975612  0.7626360729043782  0.5460340639183414  </w:t>
      </w:r>
    </w:p>
    <w:p w14:paraId="3A059F0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431905428369731  0.0335294845049958  0.2982947662826732  </w:t>
      </w:r>
    </w:p>
    <w:p w14:paraId="04B36A4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06180900389762  0.5341500681429139  0.5416498256363198  </w:t>
      </w:r>
    </w:p>
    <w:p w14:paraId="71FFD96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1231856720065  0.6262022174086468  0.3669711245391269  </w:t>
      </w:r>
    </w:p>
    <w:p w14:paraId="7F43976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62870766358918  0.1333450970644918  0.6068764994035405  </w:t>
      </w:r>
    </w:p>
    <w:p w14:paraId="5F13848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2861499999999992  0.4211302078666677  </w:t>
      </w:r>
    </w:p>
    <w:p w14:paraId="0ACF5D7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3775499999999994  0.4869006418666615  </w:t>
      </w:r>
    </w:p>
    <w:p w14:paraId="5040BFA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73600000000002  0.5138499999999979  0.4250053155999964  </w:t>
      </w:r>
    </w:p>
    <w:p w14:paraId="5F05FA7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56312106996134  0.3956081552482331  0.3695754299005500  </w:t>
      </w:r>
    </w:p>
    <w:p w14:paraId="036728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84767401530374  0.9011553228819196  0.6098904905488283  </w:t>
      </w:r>
    </w:p>
    <w:p w14:paraId="2779A0F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4040099999999995  0.4780080536000000  </w:t>
      </w:r>
    </w:p>
    <w:p w14:paraId="00202C4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23834688000960  0.6654863572522629  0.3674718935960968  </w:t>
      </w:r>
    </w:p>
    <w:p w14:paraId="6D5024E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419786647101304  0.1638864676578322  0.6104913434289543  </w:t>
      </w:r>
    </w:p>
    <w:p w14:paraId="36A525E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0410699999999977  0.5322800000000001  0.4122376195999991  </w:t>
      </w:r>
    </w:p>
    <w:p w14:paraId="78AB478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1315700000000035  0.4779352553333283  </w:t>
      </w:r>
    </w:p>
    <w:p w14:paraId="5DE3427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7637000000000000  0.4141751734666670  </w:t>
      </w:r>
    </w:p>
    <w:p w14:paraId="727962A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49199999999971  0.0362999999999971  0.4319603499999971  </w:t>
      </w:r>
    </w:p>
    <w:p w14:paraId="35C9E2C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25811211984950  0.4186096963280903  0.3582508401289246  </w:t>
      </w:r>
    </w:p>
    <w:p w14:paraId="1D0DC4F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41723668651974  0.9173744889328361  0.5989643066318351  </w:t>
      </w:r>
    </w:p>
    <w:p w14:paraId="3448DA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27709081370929  0.3826755289901058  0.3571491431260867  </w:t>
      </w:r>
    </w:p>
    <w:p w14:paraId="69E3995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495461374598506  0.8856360010942907  0.6046784148225299  </w:t>
      </w:r>
    </w:p>
    <w:p w14:paraId="5B7DA70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4184300000000007  0.4888381957333294  </w:t>
      </w:r>
    </w:p>
    <w:p w14:paraId="7E7D488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6494037110222  0.2833565935786098  0.3098106450091507  </w:t>
      </w:r>
    </w:p>
    <w:p w14:paraId="27552BF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61951998155286  0.7878766460539168  0.5515034606582603  </w:t>
      </w:r>
    </w:p>
    <w:p w14:paraId="0984FF4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01822644492046  0.0184407163366913  0.2928619846359979  </w:t>
      </w:r>
    </w:p>
    <w:p w14:paraId="4E40DD2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76071531712557  0.5134949186170914  0.5323936279807100  </w:t>
      </w:r>
    </w:p>
    <w:p w14:paraId="297186D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2677199999999971  0.4338979038666650  </w:t>
      </w:r>
    </w:p>
    <w:p w14:paraId="034E1C1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8775499999999994  0.4869006418666615  </w:t>
      </w:r>
    </w:p>
    <w:p w14:paraId="6697F36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23462901673375  0.9185526254567975  0.3581037600136554  </w:t>
      </w:r>
    </w:p>
    <w:p w14:paraId="6E624D0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41505380975542  0.4174698591850614  0.5990333972798823  </w:t>
      </w:r>
    </w:p>
    <w:p w14:paraId="4C30F6E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6724499999999978  0.4798728091999962  </w:t>
      </w:r>
    </w:p>
    <w:p w14:paraId="0D7BF59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09126611967565  0.1260853690983197  0.3668370551788342  </w:t>
      </w:r>
    </w:p>
    <w:p w14:paraId="6788C8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62773865600568  0.6333754582460003  0.6068772061355432  </w:t>
      </w:r>
    </w:p>
    <w:p w14:paraId="0571035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0699999999977  0.0322800000000001  0.4122376195999991  </w:t>
      </w:r>
    </w:p>
    <w:p w14:paraId="5B9999B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3499238609869  0.5176291183083706  0.3103158669089368  </w:t>
      </w:r>
    </w:p>
    <w:p w14:paraId="2EAAC00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17848869204391  0.0175602062094526  0.5557543719120375  </w:t>
      </w:r>
    </w:p>
    <w:p w14:paraId="6796598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7677199999999971  0.4338979038666650  </w:t>
      </w:r>
    </w:p>
    <w:p w14:paraId="0DF5BA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35160056252215  0.0176491558220491  0.3105190289568398  </w:t>
      </w:r>
    </w:p>
    <w:p w14:paraId="26EF8A6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7982436361868  0.5176237142392850  0.5557754899680631  </w:t>
      </w:r>
    </w:p>
    <w:p w14:paraId="4E9D20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10831127892354  0.2837622933819119  0.2918165049957224  </w:t>
      </w:r>
    </w:p>
    <w:p w14:paraId="7CEE15F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11809567971747  0.7782174036539899  0.5328372546750941  </w:t>
      </w:r>
    </w:p>
    <w:p w14:paraId="54CDDB0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63050859124959  0.6569146482359827  0.3592728420658915  </w:t>
      </w:r>
    </w:p>
    <w:p w14:paraId="7858993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311863605705355  0.1467951661482658  0.6012378815166812  </w:t>
      </w:r>
    </w:p>
    <w:p w14:paraId="79FA04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1724499999999978  0.4798728091999962  </w:t>
      </w:r>
    </w:p>
    <w:p w14:paraId="0789C88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1459899999999976  0.4887653974666648  </w:t>
      </w:r>
    </w:p>
    <w:p w14:paraId="4BDFD78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126412435667902  0.7652547886251568  0.2977162501422015  </w:t>
      </w:r>
    </w:p>
    <w:p w14:paraId="655B93F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6459899999999976  0.4887653974666648  </w:t>
      </w:r>
    </w:p>
    <w:p w14:paraId="0547EFE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29664845293078  0.2649887408655474  0.2976493907771456  </w:t>
      </w:r>
    </w:p>
    <w:p w14:paraId="33CB38D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2278900261799  0.7626162971122170  0.5460341023048585  </w:t>
      </w:r>
    </w:p>
    <w:p w14:paraId="1650C5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421502201947405  0.0339070775589150  0.2976802358742461  </w:t>
      </w:r>
    </w:p>
    <w:p w14:paraId="33A49D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05855322554919  0.5341686724455172  0.5416542905806807  </w:t>
      </w:r>
    </w:p>
    <w:p w14:paraId="4D3460E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1652825336262  0.6260745283257023  0.3669781751421723  </w:t>
      </w:r>
    </w:p>
    <w:p w14:paraId="6D7753E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62992018089992  0.1333268591951082  0.6069049292004252  </w:t>
      </w:r>
    </w:p>
    <w:p w14:paraId="15DA2BF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2861499999999992  0.4211302078666677  </w:t>
      </w:r>
    </w:p>
    <w:p w14:paraId="6DD5905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3775499999999994  0.4869006418666615  </w:t>
      </w:r>
    </w:p>
    <w:p w14:paraId="350F9C9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73600000000002  0.5138499999999979  0.4250053155999964  </w:t>
      </w:r>
    </w:p>
    <w:p w14:paraId="32F658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56473351062837  0.3954620579787687  0.3696013932170246  </w:t>
      </w:r>
    </w:p>
    <w:p w14:paraId="2FB92FB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9284455530966298  0.9011691363485497  0.6098836696789860  </w:t>
      </w:r>
    </w:p>
    <w:p w14:paraId="6E68AD1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4040099999999995  0.4780080536000000  </w:t>
      </w:r>
    </w:p>
    <w:p w14:paraId="40C51FE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28353221808629  0.6648822788820183  0.3671284422729428  </w:t>
      </w:r>
    </w:p>
    <w:p w14:paraId="6564AA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19454780835423  0.1638548780465072  0.6105309788072546  </w:t>
      </w:r>
    </w:p>
    <w:p w14:paraId="61DB4CE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0699999999977  0.5322800000000001  0.4122376195999991  </w:t>
      </w:r>
    </w:p>
    <w:p w14:paraId="3521C72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1315700000000035  0.4779352553333283  </w:t>
      </w:r>
    </w:p>
    <w:p w14:paraId="6BE30F5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7637000000000000  0.4141751734666670  </w:t>
      </w:r>
    </w:p>
    <w:p w14:paraId="00CF8DF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49199999999971  0.0362999999999971  0.4319603499999971  </w:t>
      </w:r>
    </w:p>
    <w:p w14:paraId="3584FF3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27132401836872  0.4184338708955551  0.3582655532818606  </w:t>
      </w:r>
    </w:p>
    <w:p w14:paraId="4A4092D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41302246938307  0.9174312772598157  0.5990104094766409  </w:t>
      </w:r>
    </w:p>
    <w:p w14:paraId="2A4E129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33264091199200  0.3826171847203739  0.3569224398668425  </w:t>
      </w:r>
    </w:p>
    <w:p w14:paraId="102B94C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95705965557832  0.8855627443093610  0.6046774567179511  </w:t>
      </w:r>
    </w:p>
    <w:p w14:paraId="72F6738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4184300000000007  0.4888381957333294  </w:t>
      </w:r>
    </w:p>
    <w:p w14:paraId="73BBADF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41258383644083  0.2835788164339732  0.3097727522538634  </w:t>
      </w:r>
    </w:p>
    <w:p w14:paraId="020E543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62114128412310  0.7878274847392532  0.5514927499523736  </w:t>
      </w:r>
    </w:p>
    <w:p w14:paraId="7AC1C0A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99291749007534  0.0184733260540639  0.2927029291003365  </w:t>
      </w:r>
    </w:p>
    <w:p w14:paraId="7609D95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76320119607502  0.5134887133310286  0.5323744346577186  </w:t>
      </w:r>
    </w:p>
    <w:p w14:paraId="72E3880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2677199999999971  0.4338979038666650  </w:t>
      </w:r>
    </w:p>
    <w:p w14:paraId="1DE6D2B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8775499999999994  0.4869006418666615  </w:t>
      </w:r>
    </w:p>
    <w:p w14:paraId="3B2E32F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0390035442514  0.9185026805914518  0.3584584753856390  </w:t>
      </w:r>
    </w:p>
    <w:p w14:paraId="7665CC9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41017157933459  0.4174086464949127  0.5989787941931084  </w:t>
      </w:r>
    </w:p>
    <w:p w14:paraId="3A67037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6724499999999978  0.4798728091999962  </w:t>
      </w:r>
    </w:p>
    <w:p w14:paraId="1CFDC0A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4087781822374  0.1261609706301527  0.3671096638938565  </w:t>
      </w:r>
    </w:p>
    <w:p w14:paraId="4DD3C1B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62941201715239  0.6333199630488693  0.6068978232195619  </w:t>
      </w:r>
    </w:p>
    <w:p w14:paraId="4FBC8D6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0699999999977  0.0322800000000001  0.4122376195999991  </w:t>
      </w:r>
    </w:p>
    <w:p w14:paraId="0F88D00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9822470285591  0.5174549928377559  0.3103695067225871  </w:t>
      </w:r>
    </w:p>
    <w:p w14:paraId="0EA0835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8546417756502  0.0174557276590690  0.5557645805540687  </w:t>
      </w:r>
    </w:p>
    <w:p w14:paraId="3EDA82C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7677199999999971  0.4338979038666650  </w:t>
      </w:r>
    </w:p>
    <w:p w14:paraId="5FD9048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4676783388568  0.0176617048685799  0.3100807074431629  </w:t>
      </w:r>
    </w:p>
    <w:p w14:paraId="238EC9B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7980977039960  0.5174693607288106  0.5557703407377446  </w:t>
      </w:r>
    </w:p>
    <w:p w14:paraId="37DE41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05537461170954  0.2839933882687475  0.2916319312272790  </w:t>
      </w:r>
    </w:p>
    <w:p w14:paraId="648AB1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11732127850658  0.7781952269852823  0.5328273261763101  </w:t>
      </w:r>
    </w:p>
    <w:p w14:paraId="37BE42C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63665499334124  0.6568769407622739  0.3593474251991751  </w:t>
      </w:r>
    </w:p>
    <w:p w14:paraId="1913DEE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11830917185873  0.1467734087337078  0.6012578066342442  </w:t>
      </w:r>
    </w:p>
    <w:p w14:paraId="2A5AEFE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1724499999999978  0.4798728091999962  </w:t>
      </w:r>
    </w:p>
    <w:p w14:paraId="7DB23C4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1459899999999976  0.4887653974666648  </w:t>
      </w:r>
    </w:p>
    <w:p w14:paraId="39BFFF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136479094767665  0.7651866908230716  0.2982936994160639  </w:t>
      </w:r>
    </w:p>
    <w:p w14:paraId="15AAA46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2558452836168  0.2626038677724196  0.5460353446376516  </w:t>
      </w:r>
    </w:p>
    <w:p w14:paraId="4E70AA2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932936728758605  0.5334735132605957  0.2977595437272740  </w:t>
      </w:r>
    </w:p>
    <w:p w14:paraId="533B70C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806207462324636  0.0341604682756653  0.5416328956110874  </w:t>
      </w:r>
    </w:p>
    <w:p w14:paraId="2A6181D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9347040784854  0.7837457619065376  0.2916551614739973  </w:t>
      </w:r>
    </w:p>
    <w:p w14:paraId="79BFEEB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11599237793655  0.2781608535798057  0.5328437782582967  </w:t>
      </w:r>
    </w:p>
    <w:p w14:paraId="5337121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7861499999999992  0.4211302078666677  </w:t>
      </w:r>
    </w:p>
    <w:p w14:paraId="02BCF99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73600000000002  0.0138499999999979  0.4250053155999964  </w:t>
      </w:r>
    </w:p>
    <w:p w14:paraId="26C08A9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6759243859271251  0.8953811717330353  0.3695061140971205  </w:t>
      </w:r>
    </w:p>
    <w:p w14:paraId="4390E60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83959281257381  0.4011908401237463  0.6098938624826360  </w:t>
      </w:r>
    </w:p>
    <w:p w14:paraId="28D53CA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9040099999999995  0.4780080536000000  </w:t>
      </w:r>
    </w:p>
    <w:p w14:paraId="1784057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25462616610582  0.1652094199198189  0.3672929946022023  </w:t>
      </w:r>
    </w:p>
    <w:p w14:paraId="3ED3892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19300085090924  0.6638519082496686  0.6105253011480514  </w:t>
      </w:r>
    </w:p>
    <w:p w14:paraId="5441FAA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64198295829189  0.1568687764218026  0.3593162007432369  </w:t>
      </w:r>
    </w:p>
    <w:p w14:paraId="0239D6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811940583632321  0.6467921512827530  0.6012409933075986  </w:t>
      </w:r>
    </w:p>
    <w:p w14:paraId="7FDA395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6315699999999964  0.4779352553333283  </w:t>
      </w:r>
    </w:p>
    <w:p w14:paraId="71D692E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2637000000000000  0.4141751734666670  </w:t>
      </w:r>
    </w:p>
    <w:p w14:paraId="4FCE7FA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49199999999971  0.5362999999999971  0.4319603499999971  </w:t>
      </w:r>
    </w:p>
    <w:p w14:paraId="400444D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28033953640460  0.8827040732875560  0.3570138794743727  </w:t>
      </w:r>
    </w:p>
    <w:p w14:paraId="7ED1F3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95691843687368  0.3855657024229870  0.6046930280778398  </w:t>
      </w:r>
    </w:p>
    <w:p w14:paraId="5768F89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9184300000000007  0.4888381957333294  </w:t>
      </w:r>
    </w:p>
    <w:p w14:paraId="71160E0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41177341331169  0.7835026952669963  0.3097330810701422  </w:t>
      </w:r>
    </w:p>
    <w:p w14:paraId="7624F37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62080369811915  0.2878539526025818  0.5514937157418061  </w:t>
      </w:r>
    </w:p>
    <w:p w14:paraId="029CFCA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98957291593237  0.5185147932554699  0.2927556580796988  </w:t>
      </w:r>
    </w:p>
    <w:p w14:paraId="6D343290" w14:textId="5B95D6E7" w:rsidR="00D00E54" w:rsidRDefault="00D00E54" w:rsidP="00D00E54">
      <w:pPr>
        <w:rPr>
          <w:rFonts w:ascii="Times New Roman" w:hAnsi="Times New Roman" w:cs="Times New Roman"/>
        </w:rPr>
      </w:pPr>
      <w:r w:rsidRPr="00D00E54">
        <w:rPr>
          <w:rFonts w:ascii="Times New Roman" w:hAnsi="Times New Roman" w:cs="Times New Roman" w:hint="eastAsia"/>
        </w:rPr>
        <w:t xml:space="preserve">  0.9076242632618161  0.0135296581445701  0.5323860698302312  </w:t>
      </w:r>
    </w:p>
    <w:p w14:paraId="2D00C61D" w14:textId="77777777" w:rsidR="00D00E54" w:rsidRDefault="00D00E54" w:rsidP="00061316">
      <w:pPr>
        <w:rPr>
          <w:rFonts w:ascii="Times New Roman" w:hAnsi="Times New Roman" w:cs="Times New Roman"/>
        </w:rPr>
      </w:pPr>
    </w:p>
    <w:p w14:paraId="5ACA2863" w14:textId="702844C3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/>
        </w:rPr>
        <w:t>Ato</w:t>
      </w:r>
      <w:r>
        <w:rPr>
          <w:rFonts w:ascii="Times New Roman" w:hAnsi="Times New Roman" w:cs="Times New Roman" w:hint="eastAsia"/>
        </w:rPr>
        <w:t>mic coordinates of the In</w:t>
      </w:r>
      <w:r w:rsidRPr="00061316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061316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substrate model</w:t>
      </w:r>
      <w:r>
        <w:rPr>
          <w:rFonts w:ascii="Times New Roman" w:hAnsi="Times New Roman" w:cs="Times New Roman" w:hint="eastAsia"/>
        </w:rPr>
        <w:t xml:space="preserve"> with an oxygen vacancy</w:t>
      </w:r>
    </w:p>
    <w:p w14:paraId="187C36D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1.00000000000000     </w:t>
      </w:r>
    </w:p>
    <w:p w14:paraId="70504D3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20.4730999999999987    0.0000000000000000    0.0000000000000000</w:t>
      </w:r>
    </w:p>
    <w:p w14:paraId="53AE130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581D2FF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 0.0000000000000000   30.0000000000000000</w:t>
      </w:r>
    </w:p>
    <w:p w14:paraId="72C6D01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In   O </w:t>
      </w:r>
    </w:p>
    <w:p w14:paraId="502980E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96   143</w:t>
      </w:r>
    </w:p>
    <w:p w14:paraId="6344196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>Direct</w:t>
      </w:r>
    </w:p>
    <w:p w14:paraId="46906B2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2749999999999986  0.4833839255999948   </w:t>
      </w:r>
    </w:p>
    <w:p w14:paraId="2D6C6B8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4212605715551  0.8985216028655643  0.3053743754428592   </w:t>
      </w:r>
    </w:p>
    <w:p w14:paraId="3364D24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47729402777863  0.4009296824294132  0.5447327077741582   </w:t>
      </w:r>
    </w:p>
    <w:p w14:paraId="3DE40A9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74505142955338  0.5247376052755212  0.3615672775949439   </w:t>
      </w:r>
    </w:p>
    <w:p w14:paraId="70782FE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59149857074456  0.0361703943360255  0.5977511498528446   </w:t>
      </w:r>
    </w:p>
    <w:p w14:paraId="4DD2AF5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2431007284786  0.3984221056365153  0.3060130853912961   </w:t>
      </w:r>
    </w:p>
    <w:p w14:paraId="269CC71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3657013149510  0.8991050697934641  0.5394465954156169   </w:t>
      </w:r>
    </w:p>
    <w:p w14:paraId="678F73B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1499999999999986  0.4230677617333285   </w:t>
      </w:r>
    </w:p>
    <w:p w14:paraId="0556CE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6499999999999986  0.4230677617333285   </w:t>
      </w:r>
    </w:p>
    <w:p w14:paraId="6E32815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64833094984759  0.5248921513630259  0.3603930116561586   </w:t>
      </w:r>
    </w:p>
    <w:p w14:paraId="2299445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201611763883865  0.0259608379658479  0.6005756279014774   </w:t>
      </w:r>
    </w:p>
    <w:p w14:paraId="6CDEC3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6499999999999986  0.4230677617333285   </w:t>
      </w:r>
    </w:p>
    <w:p w14:paraId="3900AFD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2749999999999986  0.4833839255999948   </w:t>
      </w:r>
    </w:p>
    <w:p w14:paraId="6A65DCB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1499999999999986  0.4230677617333285   </w:t>
      </w:r>
    </w:p>
    <w:p w14:paraId="60D2032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40936845138790  0.3991980392820169  0.3057410200740633   </w:t>
      </w:r>
    </w:p>
    <w:p w14:paraId="73CF7D0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6811965957935  0.8994789377092345  0.5454293311508811   </w:t>
      </w:r>
    </w:p>
    <w:p w14:paraId="79FC668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45880002391732  0.8992360912063907  0.3056614130086587   </w:t>
      </w:r>
    </w:p>
    <w:p w14:paraId="62F66C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69208952826092  0.3990932700167220  0.5455938957391749   </w:t>
      </w:r>
    </w:p>
    <w:p w14:paraId="22A60B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2280127790981817  0.1278280645058051  0.3006780695100525   </w:t>
      </w:r>
    </w:p>
    <w:p w14:paraId="5705070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4898266229342  0.6302085936844596  0.5349697781873436   </w:t>
      </w:r>
    </w:p>
    <w:p w14:paraId="76EBEA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37462944671897  0.1712753659653820  0.3120492617254757   </w:t>
      </w:r>
    </w:p>
    <w:p w14:paraId="53947D0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87763869305226  0.6640407914085068  0.5550168336698399   </w:t>
      </w:r>
    </w:p>
    <w:p w14:paraId="028D2F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4169800000000023  0.4312603666666632   </w:t>
      </w:r>
    </w:p>
    <w:p w14:paraId="7D73EA9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3830200000000019  0.4148751568000009   </w:t>
      </w:r>
    </w:p>
    <w:p w14:paraId="62FB80B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91898412817365  0.7895044220565496  0.3508975603361003   </w:t>
      </w:r>
    </w:p>
    <w:p w14:paraId="6586DA5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23297328166862  0.2982576589839318  0.5949702266955809   </w:t>
      </w:r>
    </w:p>
    <w:p w14:paraId="0173AD0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0080200000000019  0.4915821303999977   </w:t>
      </w:r>
    </w:p>
    <w:p w14:paraId="4DC1A27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977170576032605  0.2582453195633295  0.3699504627152570   </w:t>
      </w:r>
    </w:p>
    <w:p w14:paraId="1882563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23162477194530  0.7514779037530982  0.6027426249893189   </w:t>
      </w:r>
    </w:p>
    <w:p w14:paraId="5B318C7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000000000000014  0.5419800000000023  0.4751913206666671   </w:t>
      </w:r>
    </w:p>
    <w:p w14:paraId="16E7667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830199999999977  0.7749999999999986  0.4833839255999948   </w:t>
      </w:r>
    </w:p>
    <w:p w14:paraId="465288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73508006580038  0.0246773713544895  0.3615283431639292   </w:t>
      </w:r>
    </w:p>
    <w:p w14:paraId="674D27D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170172455883046  0.5229770739456915  0.6009784500387805   </w:t>
      </w:r>
    </w:p>
    <w:p w14:paraId="15FF54A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64120754446240  0.0248992236950257  0.3596590557704327   </w:t>
      </w:r>
    </w:p>
    <w:p w14:paraId="7F5F5EC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689590919344717  0.5218200264885308  0.6013630936697072   </w:t>
      </w:r>
    </w:p>
    <w:p w14:paraId="08C52AB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330199999999977  0.7749999999999986  0.4833839255999948   </w:t>
      </w:r>
    </w:p>
    <w:p w14:paraId="0F05016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85084653781493  0.6276001663966573  0.3009895591010958   </w:t>
      </w:r>
    </w:p>
    <w:p w14:paraId="4E13B2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6655695334626  0.1338518215583073  0.5364965081066011   </w:t>
      </w:r>
    </w:p>
    <w:p w14:paraId="64B28E9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4975409466175  0.6710428510736461  0.3119023869862497   </w:t>
      </w:r>
    </w:p>
    <w:p w14:paraId="31143CE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32310387930213  0.1701944288849374  0.5535725412187256   </w:t>
      </w:r>
    </w:p>
    <w:p w14:paraId="70701BF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250000000000014  0.9169800000000023  0.4312603666666632   </w:t>
      </w:r>
    </w:p>
    <w:p w14:paraId="17ECB9B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750000000000014  0.8830200000000019  0.4148751568000009   </w:t>
      </w:r>
    </w:p>
    <w:p w14:paraId="6F9DF20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93161760679567  0.2896096806418333  0.3508697185410344   </w:t>
      </w:r>
    </w:p>
    <w:p w14:paraId="1959FD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09120646698395  0.7736173766463327  0.5950882474354721   </w:t>
      </w:r>
    </w:p>
    <w:p w14:paraId="2C631D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00000000000014  0.5080200000000019  0.4915821303999977   </w:t>
      </w:r>
    </w:p>
    <w:p w14:paraId="7164B51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474073640438645  0.7585360720537608  0.3694023074227268   </w:t>
      </w:r>
    </w:p>
    <w:p w14:paraId="3F8566E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68939435463486  0.2560686146299299  0.6046439201459066   </w:t>
      </w:r>
    </w:p>
    <w:p w14:paraId="7BC9F43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500000000000014  0.0419800000000023  0.4751913206666671   </w:t>
      </w:r>
    </w:p>
    <w:p w14:paraId="0DAA368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2749999999999986  0.4833839255999948   </w:t>
      </w:r>
    </w:p>
    <w:p w14:paraId="55FA7F0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2171106958529  0.8986258874765821  0.3058321541473961   </w:t>
      </w:r>
    </w:p>
    <w:p w14:paraId="05E8334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6204600063997  0.3994902840631467  0.5446874065193550   </w:t>
      </w:r>
    </w:p>
    <w:p w14:paraId="38039DF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5343000163611  0.5248180927298837  0.3616703110784095   </w:t>
      </w:r>
    </w:p>
    <w:p w14:paraId="7DD07DB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70229722036775  0.0226441819010034  0.5999552881949923   </w:t>
      </w:r>
    </w:p>
    <w:p w14:paraId="42731BD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1117944010917  0.3985808235591909  0.3058656013285839   </w:t>
      </w:r>
    </w:p>
    <w:p w14:paraId="5500AD0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1241223345535  0.8996444054329811  0.5447148279934895   </w:t>
      </w:r>
    </w:p>
    <w:p w14:paraId="15FB95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1499999999999986  0.4230677617333285   </w:t>
      </w:r>
    </w:p>
    <w:p w14:paraId="6F9B930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6499999999999986  0.4230677617333285   </w:t>
      </w:r>
    </w:p>
    <w:p w14:paraId="3E6518A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0133396205831  0.5247537680884244  0.3601469724763799   </w:t>
      </w:r>
    </w:p>
    <w:p w14:paraId="476FFB6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98129322500838  0.0250620750984114  0.6007067481807116   </w:t>
      </w:r>
    </w:p>
    <w:p w14:paraId="2E0CDA3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6499999999999986  0.4230677617333285   </w:t>
      </w:r>
    </w:p>
    <w:p w14:paraId="3E1B449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2749999999999986  0.4833839255999948   </w:t>
      </w:r>
    </w:p>
    <w:p w14:paraId="372451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1499999999999986  0.4230677617333285   </w:t>
      </w:r>
    </w:p>
    <w:p w14:paraId="07629DE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7246550553930340  0.3992411163636541  0.3055779472035802   </w:t>
      </w:r>
    </w:p>
    <w:p w14:paraId="6D5099D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8074220701916  0.8986118987519492  0.5458473035469722   </w:t>
      </w:r>
    </w:p>
    <w:p w14:paraId="482B58D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40489219258534  0.8991685306476775  0.3055860082351710   </w:t>
      </w:r>
    </w:p>
    <w:p w14:paraId="41FB70A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1787571446886  0.3983646364835268  0.5458742378984346   </w:t>
      </w:r>
    </w:p>
    <w:p w14:paraId="661D23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83907710801419  0.1275315419136920  0.3007662610884321   </w:t>
      </w:r>
    </w:p>
    <w:p w14:paraId="06DBB99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2672284207942  0.6322241979089870  0.5359105494834054   </w:t>
      </w:r>
    </w:p>
    <w:p w14:paraId="366B7E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36785200125854  0.1710327768385399  0.3117462398425458   </w:t>
      </w:r>
    </w:p>
    <w:p w14:paraId="54DF864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69731985706105  0.6658721739182336  0.5548575419754609   </w:t>
      </w:r>
    </w:p>
    <w:p w14:paraId="1E30277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4169800000000023  0.4312603666666632   </w:t>
      </w:r>
    </w:p>
    <w:p w14:paraId="3866E4D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3830200000000019  0.4148751568000009   </w:t>
      </w:r>
    </w:p>
    <w:p w14:paraId="5E66A39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97098112843167  0.7895305354198999  0.3507034204250654   </w:t>
      </w:r>
    </w:p>
    <w:p w14:paraId="229E9F4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39765444063876  0.2971203928647931  0.5947073859125903   </w:t>
      </w:r>
    </w:p>
    <w:p w14:paraId="3A50AB2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0080200000000019  0.4915821303999977   </w:t>
      </w:r>
    </w:p>
    <w:p w14:paraId="43C2BA8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981492549476295  0.2582718220196147  0.3698927735529144   </w:t>
      </w:r>
    </w:p>
    <w:p w14:paraId="207AB23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18397349113583  0.7507509848928131  0.6032588465432068   </w:t>
      </w:r>
    </w:p>
    <w:p w14:paraId="1E130A3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000000000000014  0.5419800000000023  0.4751913206666671   </w:t>
      </w:r>
    </w:p>
    <w:p w14:paraId="5B7CE3C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830199999999977  0.7749999999999986  0.4833839255999948   </w:t>
      </w:r>
    </w:p>
    <w:p w14:paraId="613C5CA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5622685146755  0.0247934016846194  0.3615032711376757   </w:t>
      </w:r>
    </w:p>
    <w:p w14:paraId="63BA83E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178785929023153  0.5220429981178913  0.6000681794516963   </w:t>
      </w:r>
    </w:p>
    <w:p w14:paraId="0563E3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66887641068716  0.0248528784196783  0.3603628912492473   </w:t>
      </w:r>
    </w:p>
    <w:p w14:paraId="640C4BA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702724955409024  0.5252794757791244  0.6003876674717386   </w:t>
      </w:r>
    </w:p>
    <w:p w14:paraId="46BE9B5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330199999999977  0.7749999999999986  0.4833839255999948   </w:t>
      </w:r>
    </w:p>
    <w:p w14:paraId="1959F40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81625451449596  0.6274982449717154  0.3006934066301496   </w:t>
      </w:r>
    </w:p>
    <w:p w14:paraId="2AF39CD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6561184262630  0.1328244354403991  0.5360540280831201   </w:t>
      </w:r>
    </w:p>
    <w:p w14:paraId="5ED3C37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41947338357917  0.6712423219292851  0.3116878878714336   </w:t>
      </w:r>
    </w:p>
    <w:p w14:paraId="7CFE4E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67688376065248  0.1657022432265401  0.5545694914488095   </w:t>
      </w:r>
    </w:p>
    <w:p w14:paraId="4326916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250000000000014  0.9169800000000023  0.4312603666666632   </w:t>
      </w:r>
    </w:p>
    <w:p w14:paraId="39A4ABA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750000000000014  0.8830200000000019  0.4148751568000009   </w:t>
      </w:r>
    </w:p>
    <w:p w14:paraId="7D5914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95144769251719  0.2896771286983734  0.3509653589517973   </w:t>
      </w:r>
    </w:p>
    <w:p w14:paraId="5D72A59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37244548362208  0.7965834040161384  0.5944039083884513   </w:t>
      </w:r>
    </w:p>
    <w:p w14:paraId="1247910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5080200000000019  0.4915821303999977   </w:t>
      </w:r>
    </w:p>
    <w:p w14:paraId="5E92DCE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480235868491274  0.7582349216134215  0.3699329880216370   </w:t>
      </w:r>
    </w:p>
    <w:p w14:paraId="433283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606488599213260  0.2508699998114352  0.6030682075332420   </w:t>
      </w:r>
    </w:p>
    <w:p w14:paraId="03DF6B0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500000000000014  0.0419800000000023  0.4751913206666671   </w:t>
      </w:r>
    </w:p>
    <w:p w14:paraId="2D1ACEC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2470392847452  0.2628684577871143  0.5461403867946285   </w:t>
      </w:r>
    </w:p>
    <w:p w14:paraId="787B883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925660786469479  0.5337434135285701  0.2985847147453746   </w:t>
      </w:r>
    </w:p>
    <w:p w14:paraId="3624F98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24311292345915  0.0348527260338028  0.5423416795203927   </w:t>
      </w:r>
    </w:p>
    <w:p w14:paraId="438654C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604163653906830  0.7835614370358259  0.2917211355649563   </w:t>
      </w:r>
    </w:p>
    <w:p w14:paraId="136F969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9968089730951  0.2813112084893726  0.5329012289698341   </w:t>
      </w:r>
    </w:p>
    <w:p w14:paraId="3AEFC9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7861499999999992  0.4211302078666677   </w:t>
      </w:r>
    </w:p>
    <w:p w14:paraId="1C07E2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73600000000002  0.0138499999999979  0.4250053155999964   </w:t>
      </w:r>
    </w:p>
    <w:p w14:paraId="757A017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57987667673003  0.8954107533554631  0.3695820924409173   </w:t>
      </w:r>
    </w:p>
    <w:p w14:paraId="649651D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86612250819076  0.4015241719434936  0.6100972192200159   </w:t>
      </w:r>
    </w:p>
    <w:p w14:paraId="75CFC1B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9040099999999995  0.4780080536000000   </w:t>
      </w:r>
    </w:p>
    <w:p w14:paraId="3E482E7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4025140348552356  0.1651348101695324  0.3677985242171071   </w:t>
      </w:r>
    </w:p>
    <w:p w14:paraId="722AD40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910254536787821  0.6590313897891003  0.6161482906159137   </w:t>
      </w:r>
    </w:p>
    <w:p w14:paraId="70142F9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64635613512642  0.1564973429696897  0.3594347940307814   </w:t>
      </w:r>
    </w:p>
    <w:p w14:paraId="517265D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836231175752001  0.6479963387082398  0.6013411708169071   </w:t>
      </w:r>
    </w:p>
    <w:p w14:paraId="2CB97C3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6315699999999964  0.4779352553333283   </w:t>
      </w:r>
    </w:p>
    <w:p w14:paraId="62DF09A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2637000000000000  0.4141751734666670   </w:t>
      </w:r>
    </w:p>
    <w:p w14:paraId="2182CE1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49199999999971  0.5362999999999971  0.4319603499999971   </w:t>
      </w:r>
    </w:p>
    <w:p w14:paraId="32295A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32154265676053  0.8825448275697981  0.3573351231384678   </w:t>
      </w:r>
    </w:p>
    <w:p w14:paraId="7791A7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09438270361420  0.3850342832534816  0.6060088078683319   </w:t>
      </w:r>
    </w:p>
    <w:p w14:paraId="29E46F5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0799999999987  0.9184300000000007  0.4888381957333294   </w:t>
      </w:r>
    </w:p>
    <w:p w14:paraId="3B91203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35018220954014  0.7832332172661352  0.3094448959845185   </w:t>
      </w:r>
    </w:p>
    <w:p w14:paraId="498DF19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57083894883362  0.2894192812548707  0.5512727976521791   </w:t>
      </w:r>
    </w:p>
    <w:p w14:paraId="657A014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02314139720358  0.5182718168800857  0.2931439354950868   </w:t>
      </w:r>
    </w:p>
    <w:p w14:paraId="148ED47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53956231135123  0.0096726625219481  0.5354504511217295   </w:t>
      </w:r>
    </w:p>
    <w:p w14:paraId="46796F0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6459899999999976  0.4887653974666648   </w:t>
      </w:r>
    </w:p>
    <w:p w14:paraId="3BA580A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32304047339745  0.2649635581302777  0.2981912157721654   </w:t>
      </w:r>
    </w:p>
    <w:p w14:paraId="5744DB4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685065455502150  0.7633793180766585  0.5448739631576325   </w:t>
      </w:r>
    </w:p>
    <w:p w14:paraId="079D52D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426306060378362  0.0336429592483035  0.2986117641989329   </w:t>
      </w:r>
    </w:p>
    <w:p w14:paraId="397FDB5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93536377034085  0.5360486060621907  0.5426721184397968   </w:t>
      </w:r>
    </w:p>
    <w:p w14:paraId="790EA59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2609498798092  0.6263837961121074  0.3672205269960441   </w:t>
      </w:r>
    </w:p>
    <w:p w14:paraId="41F498C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886071948750107  0.1409899807060982  0.6091195081701265   </w:t>
      </w:r>
    </w:p>
    <w:p w14:paraId="5F9515C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226400000000027  0.2861499999999992  0.4211302078666677   </w:t>
      </w:r>
    </w:p>
    <w:p w14:paraId="757162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3775499999999994  0.4869006418666615   </w:t>
      </w:r>
    </w:p>
    <w:p w14:paraId="19D09E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773600000000002  0.5138499999999979  0.4250053155999964   </w:t>
      </w:r>
    </w:p>
    <w:p w14:paraId="736471E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56783593732006  0.3953333042910863  0.3697622870590693   </w:t>
      </w:r>
    </w:p>
    <w:p w14:paraId="6F7336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4040099999999995  0.4780080536000000   </w:t>
      </w:r>
    </w:p>
    <w:p w14:paraId="31EFC62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26742503346935  0.6656456342873804  0.3677897084956686   </w:t>
      </w:r>
    </w:p>
    <w:p w14:paraId="5692D63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409297048304618  0.1650554744324593  0.6098450439989671   </w:t>
      </w:r>
    </w:p>
    <w:p w14:paraId="5A30A6F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10699999999977  0.5322800000000001  0.4122376195999991   </w:t>
      </w:r>
    </w:p>
    <w:p w14:paraId="17831B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1315700000000035  0.4779352553333283   </w:t>
      </w:r>
    </w:p>
    <w:p w14:paraId="1BCDF31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7637000000000000  0.4141751734666670   </w:t>
      </w:r>
    </w:p>
    <w:p w14:paraId="46F3A9F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49199999999971  0.0362999999999971  0.4319603499999971   </w:t>
      </w:r>
    </w:p>
    <w:p w14:paraId="0CCC8F8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25884135703929  0.4185681475040939  0.3583705609131934   </w:t>
      </w:r>
    </w:p>
    <w:p w14:paraId="1EAAC7E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3090937023651754  0.9098055687272760  0.6022467952319412   </w:t>
      </w:r>
    </w:p>
    <w:p w14:paraId="18C369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29646917671793  0.3825035941723328  0.3571546521056406   </w:t>
      </w:r>
    </w:p>
    <w:p w14:paraId="1BA858B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50441100243909  0.8863470300795756  0.6043165170579822   </w:t>
      </w:r>
    </w:p>
    <w:p w14:paraId="245F65D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50799999999987  0.4184300000000007  0.4888381957333294   </w:t>
      </w:r>
    </w:p>
    <w:p w14:paraId="7AD3371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8742818031064  0.2831523438208482  0.3098156647587803   </w:t>
      </w:r>
    </w:p>
    <w:p w14:paraId="13F5072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71842323400874  0.7891333618011463  0.5518881225860445   </w:t>
      </w:r>
    </w:p>
    <w:p w14:paraId="3A1F696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98174482264175  0.0185722142784599  0.2926696374586633   </w:t>
      </w:r>
    </w:p>
    <w:p w14:paraId="621BB4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62291877128658  0.5134371857962869  0.5329283887228337   </w:t>
      </w:r>
    </w:p>
    <w:p w14:paraId="5BECD23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2677199999999971  0.4338979038666650   </w:t>
      </w:r>
    </w:p>
    <w:p w14:paraId="2749400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8775499999999994  0.4869006418666615   </w:t>
      </w:r>
    </w:p>
    <w:p w14:paraId="402A214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25473499908743  0.9182445919560714  0.3582132044411331   </w:t>
      </w:r>
    </w:p>
    <w:p w14:paraId="2B4BD81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0435383971404632  0.4187659240401519  0.5995715773729474   </w:t>
      </w:r>
    </w:p>
    <w:p w14:paraId="17ACE94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1589299999999980  0.6724499999999978  0.4798728091999962   </w:t>
      </w:r>
    </w:p>
    <w:p w14:paraId="5F7D3DB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11686465402067  0.1260139031091453  0.3670937427435007   </w:t>
      </w:r>
    </w:p>
    <w:p w14:paraId="62B5DD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78655693062645  0.6348633039265680  0.6070866161416737   </w:t>
      </w:r>
    </w:p>
    <w:p w14:paraId="7603B0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0699999999977  0.0322800000000001  0.4122376195999991   </w:t>
      </w:r>
    </w:p>
    <w:p w14:paraId="06875D5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34988567116097  0.5172926915809939  0.3101508938837590   </w:t>
      </w:r>
    </w:p>
    <w:p w14:paraId="1213A2C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424847391668995  0.0170562920140999  0.5558758143571816   </w:t>
      </w:r>
    </w:p>
    <w:p w14:paraId="16576DA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7677199999999971  0.4338979038666650   </w:t>
      </w:r>
    </w:p>
    <w:p w14:paraId="33175C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31127808496350  0.0170000257453445  0.3099330204556024   </w:t>
      </w:r>
    </w:p>
    <w:p w14:paraId="2234BAD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917459541014886  0.5186322002816480  0.5557774398579168   </w:t>
      </w:r>
    </w:p>
    <w:p w14:paraId="5BEFC3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107516190156016  0.2837197389758286  0.2918870976660196   </w:t>
      </w:r>
    </w:p>
    <w:p w14:paraId="182490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8724843665080  0.7813168085534048  0.5389294052894007   </w:t>
      </w:r>
    </w:p>
    <w:p w14:paraId="4DC0DBA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63678335310703  0.6574422347345910  0.3595040944017954   </w:t>
      </w:r>
    </w:p>
    <w:p w14:paraId="7AB83F6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253855626069463  0.1467786542214067  0.6010140428244940   </w:t>
      </w:r>
    </w:p>
    <w:p w14:paraId="0966590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4089299999999980  0.1724499999999978  0.4798728091999962   </w:t>
      </w:r>
    </w:p>
    <w:p w14:paraId="3671EA9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2726400000000027  0.1459899999999976  0.4887653974666648   </w:t>
      </w:r>
    </w:p>
    <w:p w14:paraId="4B423BB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0128682172461132  0.7649100126553010  0.2978073629587543   </w:t>
      </w:r>
    </w:p>
    <w:p w14:paraId="46F8A0A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6459899999999976  0.4887653974666648   </w:t>
      </w:r>
    </w:p>
    <w:p w14:paraId="4B3939E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631422047319262  0.2648929950975691  0.2980655259335778   </w:t>
      </w:r>
    </w:p>
    <w:p w14:paraId="6D704FE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0026294492791  0.7628212457828160  0.5461297236743839   </w:t>
      </w:r>
    </w:p>
    <w:p w14:paraId="08B7299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423748933516317  0.0335748903722904  0.2982642431163089   </w:t>
      </w:r>
    </w:p>
    <w:p w14:paraId="75C34E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07490520743540  0.5343341470525195  0.5417341898139465   </w:t>
      </w:r>
    </w:p>
    <w:p w14:paraId="60A01F5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1369672402732  0.6261553115933708  0.3671416805733967   </w:t>
      </w:r>
    </w:p>
    <w:p w14:paraId="79DF232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61150937653612  0.1332341549340174  0.6067410238809192   </w:t>
      </w:r>
    </w:p>
    <w:p w14:paraId="00543AC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2861499999999992  0.4211302078666677   </w:t>
      </w:r>
    </w:p>
    <w:p w14:paraId="3A5FB35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3775499999999994  0.4869006418666615   </w:t>
      </w:r>
    </w:p>
    <w:p w14:paraId="047002A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73600000000002  0.5138499999999979  0.4250053155999964   </w:t>
      </w:r>
    </w:p>
    <w:p w14:paraId="58226DB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57819739340306  0.3953824600182296  0.3696119786942521   </w:t>
      </w:r>
    </w:p>
    <w:p w14:paraId="3BD74C3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84242420188710  0.9011624520528250  0.6098708571759551   </w:t>
      </w:r>
    </w:p>
    <w:p w14:paraId="4D947C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4040099999999995  0.4780080536000000   </w:t>
      </w:r>
    </w:p>
    <w:p w14:paraId="547276E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26795387914556  0.6653041289770256  0.3673484296536269   </w:t>
      </w:r>
    </w:p>
    <w:p w14:paraId="4647AA2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09060584732603  0.1632686966984457  0.6105618509247928   </w:t>
      </w:r>
    </w:p>
    <w:p w14:paraId="46582D4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0699999999977  0.5322800000000001  0.4122376195999991   </w:t>
      </w:r>
    </w:p>
    <w:p w14:paraId="3FCEE29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1315700000000035  0.4779352553333283   </w:t>
      </w:r>
    </w:p>
    <w:p w14:paraId="7ED7080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7637000000000000  0.4141751734666670   </w:t>
      </w:r>
    </w:p>
    <w:p w14:paraId="1A5CD51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49199999999971  0.0362999999999971  0.4319603499999971   </w:t>
      </w:r>
    </w:p>
    <w:p w14:paraId="766751E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26248814378528  0.4185251360058948  0.3583538110708590   </w:t>
      </w:r>
    </w:p>
    <w:p w14:paraId="74BF065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8955758725978  0.9176199225088679  0.5991515940878238   </w:t>
      </w:r>
    </w:p>
    <w:p w14:paraId="5F63A44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32214013616193  0.3824991882741877  0.3569215288373561   </w:t>
      </w:r>
    </w:p>
    <w:p w14:paraId="0CA316B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487163413015767  0.8854784671960920  0.6052148983617218   </w:t>
      </w:r>
    </w:p>
    <w:p w14:paraId="67AA02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50799999999987  0.4184300000000007  0.4888381957333294   </w:t>
      </w:r>
    </w:p>
    <w:p w14:paraId="00401A2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8462845356805  0.2830140688378411  0.3099006980614559   </w:t>
      </w:r>
    </w:p>
    <w:p w14:paraId="3637A63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4725160622863  0.7905191579344565  0.5526741885127372   </w:t>
      </w:r>
    </w:p>
    <w:p w14:paraId="0FEFEB8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99701009276624  0.0183102303449342  0.2927999747529770   </w:t>
      </w:r>
    </w:p>
    <w:p w14:paraId="022BDC6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6574981568847837  0.5135718520332009  0.5324240451013083   </w:t>
      </w:r>
    </w:p>
    <w:p w14:paraId="67B3625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2677199999999971  0.4338979038666650   </w:t>
      </w:r>
    </w:p>
    <w:p w14:paraId="67D168C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8775499999999994  0.4869006418666615   </w:t>
      </w:r>
    </w:p>
    <w:p w14:paraId="67AE30E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25582255644938  0.9183028872901122  0.3585747582048929   </w:t>
      </w:r>
    </w:p>
    <w:p w14:paraId="2095E84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42345802121253  0.4183060846224977  0.5988723204848577   </w:t>
      </w:r>
    </w:p>
    <w:p w14:paraId="31FBC82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589299999999980  0.6724499999999978  0.4798728091999962   </w:t>
      </w:r>
    </w:p>
    <w:p w14:paraId="233A3F0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10907437608604  0.1260645147648934  0.3672767545910128   </w:t>
      </w:r>
    </w:p>
    <w:p w14:paraId="0C90FEF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68530825198864  0.6343107554078762  0.6071456887691458   </w:t>
      </w:r>
    </w:p>
    <w:p w14:paraId="3191C9C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0699999999977  0.0322800000000001  0.4122376195999991   </w:t>
      </w:r>
    </w:p>
    <w:p w14:paraId="40F7C4A5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436133803643952  0.5171600142530800  0.3102682913521301   </w:t>
      </w:r>
    </w:p>
    <w:p w14:paraId="7C3FBB7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371055382468228  0.0147369890518212  0.5580309694354949   </w:t>
      </w:r>
    </w:p>
    <w:p w14:paraId="3408AA8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7677199999999971  0.4338979038666650   </w:t>
      </w:r>
    </w:p>
    <w:p w14:paraId="4B833AF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4979528863710  0.0171579792478775  0.3102098398139141   </w:t>
      </w:r>
    </w:p>
    <w:p w14:paraId="047AC0F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17744955498568  0.5172418956637456  0.5558380133423607   </w:t>
      </w:r>
    </w:p>
    <w:p w14:paraId="744ABC3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07719700225605  0.2838293290224266  0.2917251477657218   </w:t>
      </w:r>
    </w:p>
    <w:p w14:paraId="72248CE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113414645461495  0.7780879427632406  0.5329068023559670   </w:t>
      </w:r>
    </w:p>
    <w:p w14:paraId="7F3EA02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64661313320131  0.6567771461762580  0.3592704378345182   </w:t>
      </w:r>
    </w:p>
    <w:p w14:paraId="209407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311610496395838  0.1467125841388703  0.6012489248875947   </w:t>
      </w:r>
    </w:p>
    <w:p w14:paraId="69E9529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89299999999980  0.1724499999999978  0.4798728091999962   </w:t>
      </w:r>
    </w:p>
    <w:p w14:paraId="371346F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1459899999999976  0.4887653974666648   </w:t>
      </w:r>
    </w:p>
    <w:p w14:paraId="7996948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134002167189832  0.7650147583099652  0.2983281929250444   </w:t>
      </w:r>
    </w:p>
    <w:p w14:paraId="20CDB3C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15639109806443  0.2625732051642147  0.5466129958884337   </w:t>
      </w:r>
    </w:p>
    <w:p w14:paraId="0E758E0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927994959406332  0.5336676834226225  0.2985199627487896   </w:t>
      </w:r>
    </w:p>
    <w:p w14:paraId="4ED5EAF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83823844743966  0.0339975676663767  0.5416058028731616   </w:t>
      </w:r>
    </w:p>
    <w:p w14:paraId="7FA3284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9466412577768  0.7837339362219619  0.2916586700516366   </w:t>
      </w:r>
    </w:p>
    <w:p w14:paraId="314DB20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604576846586947  0.2778584903855337  0.5330527253391056   </w:t>
      </w:r>
    </w:p>
    <w:p w14:paraId="0CB41FF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726400000000027  0.7861499999999992  0.4211302078666677   </w:t>
      </w:r>
    </w:p>
    <w:p w14:paraId="753A597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273600000000002  0.0138499999999979  0.4250053155999964   </w:t>
      </w:r>
    </w:p>
    <w:p w14:paraId="5A87CA5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56058960837890  0.8954243859389188  0.3696221699701837   </w:t>
      </w:r>
    </w:p>
    <w:p w14:paraId="2669E217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88502150749497  0.4006946214092953  0.6100052202698947   </w:t>
      </w:r>
    </w:p>
    <w:p w14:paraId="4713639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226400000000027  0.9040099999999995  0.4780080536000000   </w:t>
      </w:r>
    </w:p>
    <w:p w14:paraId="4DDFC25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26837371145964  0.1653156119729109  0.3673507092111924   </w:t>
      </w:r>
    </w:p>
    <w:p w14:paraId="1C3039F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23442731139851  0.6638658339313536  0.6103682681541373   </w:t>
      </w:r>
    </w:p>
    <w:p w14:paraId="012C537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763699520202486  0.1565153102702096  0.3593379989257922   </w:t>
      </w:r>
    </w:p>
    <w:p w14:paraId="1C8B699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6813394918246750  0.6462076076015376  0.6011974267758923   </w:t>
      </w:r>
    </w:p>
    <w:p w14:paraId="2B5F239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6315699999999964  0.4779352553333283   </w:t>
      </w:r>
    </w:p>
    <w:p w14:paraId="7BE4693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2637000000000000  0.4141751734666670   </w:t>
      </w:r>
    </w:p>
    <w:p w14:paraId="04A5955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49199999999971  0.5362999999999971  0.4319603499999971   </w:t>
      </w:r>
    </w:p>
    <w:p w14:paraId="5F5F4D46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30306640645336  0.8825262537963749  0.3570683664916467   </w:t>
      </w:r>
    </w:p>
    <w:p w14:paraId="66245D61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8996038173314118  0.3854044721925409  0.6045904142909360   </w:t>
      </w:r>
    </w:p>
    <w:p w14:paraId="1C1F421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0799999999987  0.9184300000000007  0.4888381957333294   </w:t>
      </w:r>
    </w:p>
    <w:p w14:paraId="7637E6E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39673437945732  0.7833053297109523  0.3097714138421085   </w:t>
      </w:r>
    </w:p>
    <w:p w14:paraId="59A2886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7959207743978843  0.2877444119308364  0.5515175880032213   </w:t>
      </w:r>
    </w:p>
    <w:p w14:paraId="4B58D3A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9099418436569031  0.5182936253869695  0.2927908568238998   </w:t>
      </w:r>
    </w:p>
    <w:p w14:paraId="34C5FF76" w14:textId="29BD8D62" w:rsidR="00D00E54" w:rsidRDefault="00D00E54" w:rsidP="00D00E54">
      <w:pPr>
        <w:rPr>
          <w:rFonts w:ascii="Times New Roman" w:hAnsi="Times New Roman" w:cs="Times New Roman"/>
        </w:rPr>
      </w:pPr>
      <w:r w:rsidRPr="00D00E54">
        <w:rPr>
          <w:rFonts w:ascii="Times New Roman" w:hAnsi="Times New Roman" w:cs="Times New Roman" w:hint="eastAsia"/>
        </w:rPr>
        <w:lastRenderedPageBreak/>
        <w:t xml:space="preserve">  0.9077264168120571  0.0135903415998281  0.5324566892699863   </w:t>
      </w:r>
    </w:p>
    <w:p w14:paraId="56D20258" w14:textId="77777777" w:rsidR="00D00E54" w:rsidRDefault="00D00E54" w:rsidP="00061316">
      <w:pPr>
        <w:rPr>
          <w:rFonts w:ascii="Times New Roman" w:hAnsi="Times New Roman" w:cs="Times New Roman" w:hint="eastAsia"/>
        </w:rPr>
      </w:pPr>
    </w:p>
    <w:p w14:paraId="7588C46E" w14:textId="331AFAD6" w:rsidR="00061316" w:rsidRPr="00061316" w:rsidRDefault="00061316" w:rsidP="0006131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</w:t>
      </w:r>
      <w:r w:rsidR="00DC2543">
        <w:rPr>
          <w:rFonts w:ascii="Times New Roman" w:hAnsi="Times New Roman" w:cs="Times New Roman" w:hint="eastAsia"/>
        </w:rPr>
        <w:t>model</w:t>
      </w:r>
    </w:p>
    <w:p w14:paraId="1AE4AAF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1.00000000000000     </w:t>
      </w:r>
    </w:p>
    <w:p w14:paraId="5180B60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51D3152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29DEB23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5F679AE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In</w:t>
      </w:r>
    </w:p>
    <w:p w14:paraId="24AF8A1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48</w:t>
      </w:r>
    </w:p>
    <w:p w14:paraId="2AFF7B78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>Direct</w:t>
      </w:r>
    </w:p>
    <w:p w14:paraId="263068B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825200000000024  0.2475499999999968  0.4048999999999978  </w:t>
      </w:r>
    </w:p>
    <w:p w14:paraId="2A2DD7D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772300000000030  0.3316999999999979  0.4809800000000024  </w:t>
      </w:r>
    </w:p>
    <w:p w14:paraId="3BBE6F7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562025305895407  0.4574476397538308  0.5562141105326464  </w:t>
      </w:r>
    </w:p>
    <w:p w14:paraId="13C79EB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316333481430325  0.0736637221575334  0.6295213146022833  </w:t>
      </w:r>
    </w:p>
    <w:p w14:paraId="6C21CFC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184899999999971  0.4554699999999983  0.3668600000000026  </w:t>
      </w:r>
    </w:p>
    <w:p w14:paraId="682D606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798700000000011  0.0396199999999993  0.4429400000000001  </w:t>
      </w:r>
    </w:p>
    <w:p w14:paraId="2FD76DF0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517470814808432  0.1518507486052690  0.5185260179006785  </w:t>
      </w:r>
    </w:p>
    <w:p w14:paraId="76A15DF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617693271452796  0.2781594947159045  0.6032103829544989  </w:t>
      </w:r>
    </w:p>
    <w:p w14:paraId="279E950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158499999999989  0.2475499999999968  0.4048999999999978  </w:t>
      </w:r>
    </w:p>
    <w:p w14:paraId="09C85F0D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105700000000027  0.3316999999999979  0.4809800000000024  </w:t>
      </w:r>
    </w:p>
    <w:p w14:paraId="66F334F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866880791298898  0.4562175248968293  0.5564394885255178  </w:t>
      </w:r>
    </w:p>
    <w:p w14:paraId="1B43A6E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635970606757253  0.0799047645772129  0.6300161159337364  </w:t>
      </w:r>
    </w:p>
    <w:p w14:paraId="0D667DC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518200000000007  0.4554699999999983  0.3668600000000026  </w:t>
      </w:r>
    </w:p>
    <w:p w14:paraId="2FF3116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132100000000008  0.0396199999999993  0.4429400000000001  </w:t>
      </w:r>
    </w:p>
    <w:p w14:paraId="1AF08B4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844831083701011  0.1514057114431780  0.5188360479260403  </w:t>
      </w:r>
    </w:p>
    <w:p w14:paraId="191B958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952349193437951  0.2741493361309966  0.6032192897292111  </w:t>
      </w:r>
    </w:p>
    <w:p w14:paraId="5244567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491800000000026  0.2475499999999968  0.4048999999999978  </w:t>
      </w:r>
    </w:p>
    <w:p w14:paraId="22B6588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438999999999993  0.3316999999999979  0.4809800000000024  </w:t>
      </w:r>
    </w:p>
    <w:p w14:paraId="486EA3C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235809231076009  0.4509677606465363  0.5565911719570518  </w:t>
      </w:r>
    </w:p>
    <w:p w14:paraId="578D213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954202789537435  0.0737402657497290  0.6284455247194664  </w:t>
      </w:r>
    </w:p>
    <w:p w14:paraId="5C402FB8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851600000000005  0.4554699999999983  0.3668600000000026  </w:t>
      </w:r>
    </w:p>
    <w:p w14:paraId="25737F8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465399999999974  0.0396199999999993  0.4429400000000001  </w:t>
      </w:r>
    </w:p>
    <w:p w14:paraId="5AF06E8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184049610143524  0.1505053002307730  0.5185473686877815  </w:t>
      </w:r>
    </w:p>
    <w:p w14:paraId="54CC2C7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311526087927806  0.2716718249085741  0.6036507453258404  </w:t>
      </w:r>
    </w:p>
    <w:p w14:paraId="37D3D19D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825200000000024  0.7475499999999968  0.4048999999999978  </w:t>
      </w:r>
    </w:p>
    <w:p w14:paraId="541D46D4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772300000000030  0.8316999999999979  0.4809800000000024  </w:t>
      </w:r>
    </w:p>
    <w:p w14:paraId="0233283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562025305895407  0.9574476397538310  0.5562141105326464  </w:t>
      </w:r>
    </w:p>
    <w:p w14:paraId="7F9A300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316333481430325  0.5736637221575333  0.6295213146022833  </w:t>
      </w:r>
    </w:p>
    <w:p w14:paraId="59314DE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184899999999971  0.9554699999999983  0.3668600000000026  </w:t>
      </w:r>
    </w:p>
    <w:p w14:paraId="538704F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798700000000011  0.5396199999999993  0.4429400000000001  </w:t>
      </w:r>
    </w:p>
    <w:p w14:paraId="7DD6545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517470814808432  0.6518507486052693  0.5185260179006785  </w:t>
      </w:r>
    </w:p>
    <w:p w14:paraId="226E7AE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617693271452796  0.7781594947159048  0.6032103829544989  </w:t>
      </w:r>
    </w:p>
    <w:p w14:paraId="036EB08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158499999999989  0.7475499999999968  0.4048999999999978  </w:t>
      </w:r>
    </w:p>
    <w:p w14:paraId="48775AD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105700000000027  0.8316999999999979  0.4809800000000024  </w:t>
      </w:r>
    </w:p>
    <w:p w14:paraId="25E42F70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lastRenderedPageBreak/>
        <w:t xml:space="preserve">  0.4866880791298898  0.9562175248968295  0.5564394885255178  </w:t>
      </w:r>
    </w:p>
    <w:p w14:paraId="3DFCACE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635970606757253  0.5799047645772129  0.6300161159337364  </w:t>
      </w:r>
    </w:p>
    <w:p w14:paraId="21823C9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518200000000007  0.9554699999999983  0.3668600000000026  </w:t>
      </w:r>
    </w:p>
    <w:p w14:paraId="1C5B2D7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132100000000008  0.5396199999999993  0.4429400000000001  </w:t>
      </w:r>
    </w:p>
    <w:p w14:paraId="70EB37E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844831083701012  0.6514057114431778  0.5188360479260404  </w:t>
      </w:r>
    </w:p>
    <w:p w14:paraId="0ACD137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952349193437950  0.7741493361309967  0.6032192897292111  </w:t>
      </w:r>
    </w:p>
    <w:p w14:paraId="787118B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491800000000026  0.7475499999999968  0.4048999999999978  </w:t>
      </w:r>
    </w:p>
    <w:p w14:paraId="25CF20A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438999999999993  0.8316999999999979  0.4809800000000024  </w:t>
      </w:r>
    </w:p>
    <w:p w14:paraId="16250C7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235809231076009  0.9509677606465365  0.5565911719570518  </w:t>
      </w:r>
    </w:p>
    <w:p w14:paraId="265C5B5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954202789537435  0.5737402657497289  0.6284455247194664  </w:t>
      </w:r>
    </w:p>
    <w:p w14:paraId="402818B4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851600000000005  0.9554699999999983  0.3668600000000026  </w:t>
      </w:r>
    </w:p>
    <w:p w14:paraId="5D4888E8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465399999999974  0.5396199999999993  0.4429400000000001  </w:t>
      </w:r>
    </w:p>
    <w:p w14:paraId="42B90C1D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184049610143524  0.6505053002307729  0.5185473686877815  </w:t>
      </w:r>
    </w:p>
    <w:p w14:paraId="7E5AF2AE" w14:textId="50129A96" w:rsid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 w:hint="eastAsia"/>
        </w:rPr>
        <w:t xml:space="preserve">  0.9311526087927806  0.7716718249085746  0.6036507453258404</w:t>
      </w:r>
    </w:p>
    <w:p w14:paraId="21601F40" w14:textId="77777777" w:rsidR="00061316" w:rsidRDefault="00061316" w:rsidP="00061316">
      <w:pPr>
        <w:rPr>
          <w:rFonts w:ascii="Times New Roman" w:hAnsi="Times New Roman" w:cs="Times New Roman"/>
        </w:rPr>
      </w:pPr>
    </w:p>
    <w:p w14:paraId="541CE192" w14:textId="36086F73" w:rsidR="00061316" w:rsidRPr="00061316" w:rsidRDefault="00061316" w:rsidP="0006131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>
        <w:rPr>
          <w:rFonts w:ascii="Times New Roman" w:hAnsi="Times New Roman" w:cs="Times New Roman" w:hint="eastAsia"/>
        </w:rPr>
        <w:t xml:space="preserve"> H</w:t>
      </w:r>
      <w:r w:rsidR="000C199B">
        <w:rPr>
          <w:rFonts w:ascii="Times New Roman" w:hAnsi="Times New Roman" w:cs="Times New Roman" w:hint="eastAsia"/>
        </w:rPr>
        <w:t>* adsorption on</w:t>
      </w:r>
      <w:r>
        <w:rPr>
          <w:rFonts w:ascii="Times New Roman" w:hAnsi="Times New Roman" w:cs="Times New Roman" w:hint="eastAsia"/>
        </w:rPr>
        <w:t xml:space="preserve">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2D0F0BE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1.00000000000000     </w:t>
      </w:r>
    </w:p>
    <w:p w14:paraId="3548A630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3F1C504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3C40D9FC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1EF76DB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In   H </w:t>
      </w:r>
    </w:p>
    <w:p w14:paraId="1539D9A8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  48     1</w:t>
      </w:r>
    </w:p>
    <w:p w14:paraId="617D62F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>Direct</w:t>
      </w:r>
    </w:p>
    <w:p w14:paraId="224A5DA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825200000000024  0.2475499999999968  0.4048999999999978</w:t>
      </w:r>
    </w:p>
    <w:p w14:paraId="19F75A7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772300000000030  0.3316999999999979  0.4809800000000024</w:t>
      </w:r>
    </w:p>
    <w:p w14:paraId="41561A5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562000466022511  0.4561868390633137  0.5560915238247475</w:t>
      </w:r>
    </w:p>
    <w:p w14:paraId="1F3D3B4C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365363650458264  0.0785414098564274  0.6306705827483086</w:t>
      </w:r>
    </w:p>
    <w:p w14:paraId="0B189539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184899999999971  0.4554699999999983  0.3668600000000026</w:t>
      </w:r>
    </w:p>
    <w:p w14:paraId="4921718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798700000000011  0.0396199999999993  0.4429400000000001</w:t>
      </w:r>
    </w:p>
    <w:p w14:paraId="230DA010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528536208051236  0.1514377167243381  0.5189159235589997</w:t>
      </w:r>
    </w:p>
    <w:p w14:paraId="5CC252FD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640717846673581  0.2758281113953274  0.6033151040694094</w:t>
      </w:r>
    </w:p>
    <w:p w14:paraId="25F6913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158499999999989  0.2475499999999968  0.4048999999999978</w:t>
      </w:r>
    </w:p>
    <w:p w14:paraId="7F2D0A78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105700000000027  0.3316999999999979  0.4809800000000024</w:t>
      </w:r>
    </w:p>
    <w:p w14:paraId="7DF79F9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810644613202584  0.4549237638857733  0.5541169304756650</w:t>
      </w:r>
    </w:p>
    <w:p w14:paraId="1FB269C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562485457752089  0.0719219820643886  0.6297242277755686</w:t>
      </w:r>
    </w:p>
    <w:p w14:paraId="1A8FDB5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518200000000007  0.4554699999999983  0.3668600000000026</w:t>
      </w:r>
    </w:p>
    <w:p w14:paraId="1BDF7F3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132100000000008  0.0396199999999993  0.4429400000000001</w:t>
      </w:r>
    </w:p>
    <w:p w14:paraId="6820213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812860828104192  0.1484475009722672  0.5183732213801662</w:t>
      </w:r>
    </w:p>
    <w:p w14:paraId="33A6483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848108847961697  0.2629173397641296  0.5991586881026478</w:t>
      </w:r>
    </w:p>
    <w:p w14:paraId="0D2C4F2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491800000000026  0.2475499999999968  0.4048999999999978</w:t>
      </w:r>
    </w:p>
    <w:p w14:paraId="77E54C5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438999999999993  0.3316999999999979  0.4809800000000024</w:t>
      </w:r>
    </w:p>
    <w:p w14:paraId="32AF19F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258917348881241  0.4507490162861671  0.5560971424310779</w:t>
      </w:r>
    </w:p>
    <w:p w14:paraId="02833F7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990195698798374  0.0843365437785906  0.6301795884661558</w:t>
      </w:r>
    </w:p>
    <w:p w14:paraId="002791C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851600000000005  0.4554699999999983  0.3668600000000026</w:t>
      </w:r>
    </w:p>
    <w:p w14:paraId="091134D4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lastRenderedPageBreak/>
        <w:t xml:space="preserve">  0.8465399999999974  0.0396199999999993  0.4429400000000001</w:t>
      </w:r>
    </w:p>
    <w:p w14:paraId="74245AD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192622142074256  0.1493388599199221  0.5184565194497139</w:t>
      </w:r>
    </w:p>
    <w:p w14:paraId="31BDABA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326951431809647  0.2735026165538343  0.6033125696514574</w:t>
      </w:r>
    </w:p>
    <w:p w14:paraId="546FF29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825200000000024  0.7475499999999968  0.4048999999999978</w:t>
      </w:r>
    </w:p>
    <w:p w14:paraId="65B9CC5D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772300000000030  0.8316999999999979  0.4809800000000024</w:t>
      </w:r>
    </w:p>
    <w:p w14:paraId="23E1F94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518913753789235  0.9522546498836704  0.5556439955567996</w:t>
      </w:r>
    </w:p>
    <w:p w14:paraId="2F241AE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361397010123454  0.5785494478687880  0.6296571011205288</w:t>
      </w:r>
    </w:p>
    <w:p w14:paraId="172956D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184899999999971  0.9554699999999983  0.3668600000000026</w:t>
      </w:r>
    </w:p>
    <w:p w14:paraId="27F5CCD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1798700000000011  0.5396199999999993  0.4429400000000001</w:t>
      </w:r>
    </w:p>
    <w:p w14:paraId="1BC0910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0524766096406779  0.6511266130786311  0.5182941652560658</w:t>
      </w:r>
    </w:p>
    <w:p w14:paraId="4587839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2637370639375050  0.7791112490545373  0.6037568160677864</w:t>
      </w:r>
    </w:p>
    <w:p w14:paraId="7AD11D5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158499999999989  0.7475499999999968  0.4048999999999978</w:t>
      </w:r>
    </w:p>
    <w:p w14:paraId="435F5D6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105700000000027  0.8316999999999979  0.4809800000000024</w:t>
      </w:r>
    </w:p>
    <w:p w14:paraId="3C8E5D3B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4887115926098389  0.9582391852389804  0.5563723022531519</w:t>
      </w:r>
    </w:p>
    <w:p w14:paraId="3C9B781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630840385578367  0.5790382736576305  0.6294053427680950</w:t>
      </w:r>
    </w:p>
    <w:p w14:paraId="335B44D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518200000000007  0.9554699999999983  0.3668600000000026</w:t>
      </w:r>
    </w:p>
    <w:p w14:paraId="4F6D3D0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132100000000008  0.5396199999999993  0.4429400000000001</w:t>
      </w:r>
    </w:p>
    <w:p w14:paraId="2CCA3917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3831592869457552  0.6555129997594022  0.5184665196141864</w:t>
      </w:r>
    </w:p>
    <w:p w14:paraId="64FCE625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5925754539411372  0.7791437115471496  0.6006649789698812</w:t>
      </w:r>
    </w:p>
    <w:p w14:paraId="5515FB86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491800000000026  0.7475499999999968  0.4048999999999978</w:t>
      </w:r>
    </w:p>
    <w:p w14:paraId="475F149A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438999999999993  0.8316999999999979  0.4809800000000024</w:t>
      </w:r>
    </w:p>
    <w:p w14:paraId="25A63861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241483129097844  0.9570005719989041  0.5577088040357978</w:t>
      </w:r>
    </w:p>
    <w:p w14:paraId="74CDB24F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6810495597629611  0.5375659414849636  0.6189963545954384</w:t>
      </w:r>
    </w:p>
    <w:p w14:paraId="123E6F1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851600000000005  0.9554699999999983  0.3668600000000026</w:t>
      </w:r>
    </w:p>
    <w:p w14:paraId="0037CE73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8465399999999974  0.5396199999999993  0.4429400000000001</w:t>
      </w:r>
    </w:p>
    <w:p w14:paraId="77F7BB22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7197444559765671  0.6543429818796511  0.5191935165522210</w:t>
      </w:r>
    </w:p>
    <w:p w14:paraId="75D311BE" w14:textId="77777777" w:rsidR="00061316" w:rsidRPr="00061316" w:rsidRDefault="00061316" w:rsidP="00061316">
      <w:pPr>
        <w:rPr>
          <w:rFonts w:ascii="Times New Roman" w:hAnsi="Times New Roman" w:cs="Times New Roman" w:hint="eastAsia"/>
        </w:rPr>
      </w:pPr>
      <w:r w:rsidRPr="00061316">
        <w:rPr>
          <w:rFonts w:ascii="Times New Roman" w:hAnsi="Times New Roman" w:cs="Times New Roman" w:hint="eastAsia"/>
        </w:rPr>
        <w:t xml:space="preserve">  0.9312179776515350  0.7717065896292965  0.6024777082218833</w:t>
      </w:r>
    </w:p>
    <w:p w14:paraId="0F39B77E" w14:textId="3D5CA122" w:rsidR="00061316" w:rsidRDefault="00061316" w:rsidP="00061316">
      <w:pPr>
        <w:rPr>
          <w:rFonts w:ascii="Times New Roman" w:hAnsi="Times New Roman" w:cs="Times New Roman"/>
        </w:rPr>
      </w:pPr>
      <w:r w:rsidRPr="00061316">
        <w:rPr>
          <w:rFonts w:ascii="Times New Roman" w:hAnsi="Times New Roman" w:cs="Times New Roman" w:hint="eastAsia"/>
        </w:rPr>
        <w:t xml:space="preserve">  0.7034781630086967  0.6069255415334281  0.6767996956780192</w:t>
      </w:r>
    </w:p>
    <w:p w14:paraId="0A28057C" w14:textId="77777777" w:rsidR="000C199B" w:rsidRDefault="000C199B" w:rsidP="00061316">
      <w:pPr>
        <w:rPr>
          <w:rFonts w:ascii="Times New Roman" w:hAnsi="Times New Roman" w:cs="Times New Roman"/>
        </w:rPr>
      </w:pPr>
    </w:p>
    <w:p w14:paraId="6714774F" w14:textId="53A2CFBF" w:rsidR="000C199B" w:rsidRPr="000C199B" w:rsidRDefault="000C199B" w:rsidP="000C19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>CO</w:t>
      </w:r>
      <w:r w:rsidRPr="000C199B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* adsorption </w:t>
      </w:r>
      <w:r>
        <w:rPr>
          <w:rFonts w:ascii="Times New Roman" w:hAnsi="Times New Roman" w:cs="Times New Roman" w:hint="eastAsia"/>
        </w:rPr>
        <w:t xml:space="preserve">on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1731FCC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1.00000000000000     </w:t>
      </w:r>
    </w:p>
    <w:p w14:paraId="73BB010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6824811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5B78B40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409E7F1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In   O    C </w:t>
      </w:r>
    </w:p>
    <w:p w14:paraId="1B7EE22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48     2     1</w:t>
      </w:r>
    </w:p>
    <w:p w14:paraId="7E6E496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>Direct</w:t>
      </w:r>
    </w:p>
    <w:p w14:paraId="68030EB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2475499999999968  0.4048999999999978</w:t>
      </w:r>
    </w:p>
    <w:p w14:paraId="58579C8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3316999999999979  0.4809800000000024</w:t>
      </w:r>
    </w:p>
    <w:p w14:paraId="341BD28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10726331576109  0.4508418312064109  0.5561312133827414</w:t>
      </w:r>
    </w:p>
    <w:p w14:paraId="2A68AB2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70663000866449  0.0748630005669284  0.6294707737829981</w:t>
      </w:r>
    </w:p>
    <w:p w14:paraId="0C7B122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4554699999999983  0.3668600000000026</w:t>
      </w:r>
    </w:p>
    <w:p w14:paraId="6872FB0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0396199999999993  0.4429400000000001</w:t>
      </w:r>
    </w:p>
    <w:p w14:paraId="1E14946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506528521669480  0.1504404470893590  0.5182032930857403</w:t>
      </w:r>
    </w:p>
    <w:p w14:paraId="168F20D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2616137421423161  0.2711630319777925  0.6034566574023827</w:t>
      </w:r>
    </w:p>
    <w:p w14:paraId="0BEBD2F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2475499999999968  0.4048999999999978</w:t>
      </w:r>
    </w:p>
    <w:p w14:paraId="710A098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3316999999999979  0.4809800000000024</w:t>
      </w:r>
    </w:p>
    <w:p w14:paraId="291D57A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67262125563414  0.4559549868039241  0.5569258255256742</w:t>
      </w:r>
    </w:p>
    <w:p w14:paraId="65B8EEE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619375816773456  0.0715367062028136  0.6300107129312167</w:t>
      </w:r>
    </w:p>
    <w:p w14:paraId="02B1B4B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4554699999999983  0.3668600000000026</w:t>
      </w:r>
    </w:p>
    <w:p w14:paraId="766F7F9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0396199999999993  0.4429400000000001</w:t>
      </w:r>
    </w:p>
    <w:p w14:paraId="2E7DAD6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51135203522205  0.1506595631294871  0.5190322460453274</w:t>
      </w:r>
    </w:p>
    <w:p w14:paraId="26721D2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936565783781589  0.2722157373096081  0.6036797688715794</w:t>
      </w:r>
    </w:p>
    <w:p w14:paraId="02D5987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2475499999999968  0.4048999999999978</w:t>
      </w:r>
    </w:p>
    <w:p w14:paraId="57460C2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3316999999999979  0.4809800000000024</w:t>
      </w:r>
    </w:p>
    <w:p w14:paraId="354C291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197807205383114  0.4530624159177208  0.5550581904369025</w:t>
      </w:r>
    </w:p>
    <w:p w14:paraId="45D1B67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936959941767000  0.0725919864254365  0.6297117592623493</w:t>
      </w:r>
    </w:p>
    <w:p w14:paraId="1952D6C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4554699999999983  0.3668600000000026</w:t>
      </w:r>
    </w:p>
    <w:p w14:paraId="1A05F2A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0396199999999993  0.4429400000000001</w:t>
      </w:r>
    </w:p>
    <w:p w14:paraId="71399A4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65275693155735  0.1502778143664614  0.5188543959489422</w:t>
      </w:r>
    </w:p>
    <w:p w14:paraId="49E13BF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43633825625395  0.2713262513408807  0.6034591284303730</w:t>
      </w:r>
    </w:p>
    <w:p w14:paraId="60C62B0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7475499999999968  0.4048999999999978</w:t>
      </w:r>
    </w:p>
    <w:p w14:paraId="2D6C88A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8316999999999979  0.4809800000000024</w:t>
      </w:r>
    </w:p>
    <w:p w14:paraId="37C3267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49600321086615  0.9569921674518653  0.5563682173311051</w:t>
      </w:r>
    </w:p>
    <w:p w14:paraId="54A86F9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60875819535116  0.5732199417131767  0.6296315024337602</w:t>
      </w:r>
    </w:p>
    <w:p w14:paraId="5CCEAA9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9554699999999983  0.3668600000000026</w:t>
      </w:r>
    </w:p>
    <w:p w14:paraId="7F72FA1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5396199999999993  0.4429400000000001</w:t>
      </w:r>
    </w:p>
    <w:p w14:paraId="78F0DD4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515432160082909  0.6513803905852527  0.5186314801750953</w:t>
      </w:r>
    </w:p>
    <w:p w14:paraId="4B66E5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76135670277679  0.7739113332390275  0.6032632952747008</w:t>
      </w:r>
    </w:p>
    <w:p w14:paraId="458ED6C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7475499999999968  0.4048999999999978</w:t>
      </w:r>
    </w:p>
    <w:p w14:paraId="13D1DCB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8316999999999979  0.4809800000000024</w:t>
      </w:r>
    </w:p>
    <w:p w14:paraId="750E400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76149108124679  0.9507341995029108  0.5565988897454304</w:t>
      </w:r>
    </w:p>
    <w:p w14:paraId="3EBC73E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71211686568390  0.5780908453133335  0.6263546387260988</w:t>
      </w:r>
    </w:p>
    <w:p w14:paraId="5EB6AFC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9554699999999983  0.3668600000000026</w:t>
      </w:r>
    </w:p>
    <w:p w14:paraId="2182E0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5396199999999993  0.4429400000000001</w:t>
      </w:r>
    </w:p>
    <w:p w14:paraId="34FAD5C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52758540777259  0.6501817166115345  0.5171838261667716</w:t>
      </w:r>
    </w:p>
    <w:p w14:paraId="15E9428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943095830676839  0.7686929907819433  0.6056788183355266</w:t>
      </w:r>
    </w:p>
    <w:p w14:paraId="30A96D0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7475499999999968  0.4048999999999978</w:t>
      </w:r>
    </w:p>
    <w:p w14:paraId="6EC8DD1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8316999999999979  0.4809800000000024</w:t>
      </w:r>
    </w:p>
    <w:p w14:paraId="2AD7A27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189122295054432  0.9554676812278657  0.5562584858657473</w:t>
      </w:r>
    </w:p>
    <w:p w14:paraId="2D81601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992483464365264  0.5722628145643327  0.6289300880464097</w:t>
      </w:r>
    </w:p>
    <w:p w14:paraId="5751160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9554699999999983  0.3668600000000026</w:t>
      </w:r>
    </w:p>
    <w:p w14:paraId="5CC7983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5396199999999993  0.4429400000000001</w:t>
      </w:r>
    </w:p>
    <w:p w14:paraId="70271EE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83117393403293  0.6524658597412838  0.5190318794274447</w:t>
      </w:r>
    </w:p>
    <w:p w14:paraId="27D8F16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72155174112982  0.7746324201408967  0.6032952471162787</w:t>
      </w:r>
    </w:p>
    <w:p w14:paraId="48B2283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518064304570061  0.5879268378519527  0.7408514045464898</w:t>
      </w:r>
    </w:p>
    <w:p w14:paraId="75BE262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008609111073085  0.4104110152433620  0.7292589124424111</w:t>
      </w:r>
    </w:p>
    <w:p w14:paraId="5D057BED" w14:textId="1ACB0515" w:rsidR="000C199B" w:rsidRDefault="000C199B" w:rsidP="000C199B">
      <w:pPr>
        <w:rPr>
          <w:rFonts w:ascii="Times New Roman" w:hAnsi="Times New Roman" w:cs="Times New Roman"/>
        </w:rPr>
      </w:pPr>
      <w:r w:rsidRPr="000C199B">
        <w:rPr>
          <w:rFonts w:ascii="Times New Roman" w:hAnsi="Times New Roman" w:cs="Times New Roman" w:hint="eastAsia"/>
        </w:rPr>
        <w:t xml:space="preserve">  0.4761725551675724  0.4994031981189976  0.7346220741222480</w:t>
      </w:r>
    </w:p>
    <w:p w14:paraId="2895E861" w14:textId="77777777" w:rsidR="000C199B" w:rsidRDefault="000C199B" w:rsidP="000C199B">
      <w:pPr>
        <w:rPr>
          <w:rFonts w:ascii="Times New Roman" w:hAnsi="Times New Roman" w:cs="Times New Roman"/>
        </w:rPr>
      </w:pPr>
    </w:p>
    <w:p w14:paraId="4BF5DF73" w14:textId="71E9060A" w:rsidR="000C199B" w:rsidRPr="000C199B" w:rsidRDefault="000C199B" w:rsidP="000C19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 CO</w:t>
      </w:r>
      <w:r>
        <w:rPr>
          <w:rFonts w:ascii="Times New Roman" w:hAnsi="Times New Roman" w:cs="Times New Roman" w:hint="eastAsia"/>
        </w:rPr>
        <w:t>OH</w:t>
      </w:r>
      <w:r>
        <w:rPr>
          <w:rFonts w:ascii="Times New Roman" w:hAnsi="Times New Roman" w:cs="Times New Roman" w:hint="eastAsia"/>
        </w:rPr>
        <w:t>* adsorption</w:t>
      </w:r>
      <w:r>
        <w:rPr>
          <w:rFonts w:ascii="Times New Roman" w:hAnsi="Times New Roman" w:cs="Times New Roman" w:hint="eastAsia"/>
        </w:rPr>
        <w:t xml:space="preserve"> on</w:t>
      </w:r>
      <w:r>
        <w:rPr>
          <w:rFonts w:ascii="Times New Roman" w:hAnsi="Times New Roman" w:cs="Times New Roman" w:hint="eastAsia"/>
        </w:rPr>
        <w:t xml:space="preserve">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328A24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1.00000000000000     </w:t>
      </w:r>
    </w:p>
    <w:p w14:paraId="78B6A1D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116C5D0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0538880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64C6D21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In   C    O    H </w:t>
      </w:r>
    </w:p>
    <w:p w14:paraId="3A760DD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48     1     2     1</w:t>
      </w:r>
    </w:p>
    <w:p w14:paraId="5688932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>Direct</w:t>
      </w:r>
    </w:p>
    <w:p w14:paraId="5081098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2475499999999968  0.4048999999999978</w:t>
      </w:r>
    </w:p>
    <w:p w14:paraId="0157E7F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3316999999999979  0.4809800000000024</w:t>
      </w:r>
    </w:p>
    <w:p w14:paraId="246A0F9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18576548772401  0.4461837644370874  0.5560889019993809</w:t>
      </w:r>
    </w:p>
    <w:p w14:paraId="13E43A0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318792589161561  0.0738023044514193  0.6305690405484583</w:t>
      </w:r>
    </w:p>
    <w:p w14:paraId="359298F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4554699999999983  0.3668600000000026</w:t>
      </w:r>
    </w:p>
    <w:p w14:paraId="5402EDF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0396199999999993  0.4429400000000001</w:t>
      </w:r>
    </w:p>
    <w:p w14:paraId="0F70281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493639793577145  0.1480677684534797  0.5183161312267615</w:t>
      </w:r>
    </w:p>
    <w:p w14:paraId="5CBF1B3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618628298890613  0.2709866137300381  0.6032712662969146</w:t>
      </w:r>
    </w:p>
    <w:p w14:paraId="2A84593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2475499999999968  0.4048999999999978</w:t>
      </w:r>
    </w:p>
    <w:p w14:paraId="3260327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3316999999999979  0.4809800000000024</w:t>
      </w:r>
    </w:p>
    <w:p w14:paraId="2F7D70C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789513536767984  0.4522043628794847  0.5542660937938209</w:t>
      </w:r>
    </w:p>
    <w:p w14:paraId="7A5D335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09190474538713  0.0651193494735622  0.6294488733816692</w:t>
      </w:r>
    </w:p>
    <w:p w14:paraId="6486E29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4554699999999983  0.3668600000000026</w:t>
      </w:r>
    </w:p>
    <w:p w14:paraId="25AFF3B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0396199999999993  0.4429400000000001</w:t>
      </w:r>
    </w:p>
    <w:p w14:paraId="6A251E5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05802804681022  0.1452289741545840  0.5173306927203782</w:t>
      </w:r>
    </w:p>
    <w:p w14:paraId="2D0A33F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11753168711178  0.2469934757653220  0.5990570735205480</w:t>
      </w:r>
    </w:p>
    <w:p w14:paraId="7B79742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2475499999999968  0.4048999999999978</w:t>
      </w:r>
    </w:p>
    <w:p w14:paraId="7D6B11E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3316999999999979  0.4809800000000024</w:t>
      </w:r>
    </w:p>
    <w:p w14:paraId="0F9ABB3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314770297371794  0.4527956051089603  0.5543855074272983</w:t>
      </w:r>
    </w:p>
    <w:p w14:paraId="3E0DD16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940160904558610  0.0707858424692276  0.6305281113146748</w:t>
      </w:r>
    </w:p>
    <w:p w14:paraId="33281A4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4554699999999983  0.3668600000000026</w:t>
      </w:r>
    </w:p>
    <w:p w14:paraId="24846A1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0396199999999993  0.4429400000000001</w:t>
      </w:r>
    </w:p>
    <w:p w14:paraId="06E791F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89053442282543  0.1475391803967838  0.5187948698578779</w:t>
      </w:r>
    </w:p>
    <w:p w14:paraId="7CD833E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59881214238561  0.2652329527630783  0.6038215313389941</w:t>
      </w:r>
    </w:p>
    <w:p w14:paraId="0D4C307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7475499999999968  0.4048999999999978</w:t>
      </w:r>
    </w:p>
    <w:p w14:paraId="3EEAF48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8316999999999979  0.4809800000000024</w:t>
      </w:r>
    </w:p>
    <w:p w14:paraId="56B4CA7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06066657284606  0.9512379542219378  0.5554822876438621</w:t>
      </w:r>
    </w:p>
    <w:p w14:paraId="70C74F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364183512318590  0.5711851288357366  0.6301214499034913</w:t>
      </w:r>
    </w:p>
    <w:p w14:paraId="2945BF2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9554699999999983  0.3668600000000026</w:t>
      </w:r>
    </w:p>
    <w:p w14:paraId="73C23C5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5396199999999993  0.4429400000000001</w:t>
      </w:r>
    </w:p>
    <w:p w14:paraId="7D90B56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563274279435007  0.6530555705729171  0.5191537196981386</w:t>
      </w:r>
    </w:p>
    <w:p w14:paraId="338C49C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628742319587403  0.7756798353972556  0.6035296249555770</w:t>
      </w:r>
    </w:p>
    <w:p w14:paraId="27F7EA0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7475499999999968  0.4048999999999978</w:t>
      </w:r>
    </w:p>
    <w:p w14:paraId="6CDAF7D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8316999999999979  0.4809800000000024</w:t>
      </w:r>
    </w:p>
    <w:p w14:paraId="276314B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43135914647547  0.9505578292578321  0.5544433988549642</w:t>
      </w:r>
    </w:p>
    <w:p w14:paraId="1F1EF5C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3568132837587399  0.5734327746644468  0.6293826951995314</w:t>
      </w:r>
    </w:p>
    <w:p w14:paraId="01C7440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9554699999999983  0.3668600000000026</w:t>
      </w:r>
    </w:p>
    <w:p w14:paraId="5488D87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5396199999999993  0.4429400000000001</w:t>
      </w:r>
    </w:p>
    <w:p w14:paraId="20E541F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08863522930679  0.6499912020667864  0.5181571599847530</w:t>
      </w:r>
    </w:p>
    <w:p w14:paraId="1620B7C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74794482928252  0.7730390419794446  0.6044326552852013</w:t>
      </w:r>
    </w:p>
    <w:p w14:paraId="00377B0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7475499999999968  0.4048999999999978</w:t>
      </w:r>
    </w:p>
    <w:p w14:paraId="6B78842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8316999999999979  0.4809800000000024</w:t>
      </w:r>
    </w:p>
    <w:p w14:paraId="0973A61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214324345758257  0.9508896806494889  0.5588828947271054</w:t>
      </w:r>
    </w:p>
    <w:p w14:paraId="34B880D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791734203301516  0.5164756162678827  0.6164557998827291</w:t>
      </w:r>
    </w:p>
    <w:p w14:paraId="2532F3C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9554699999999983  0.3668600000000026</w:t>
      </w:r>
    </w:p>
    <w:p w14:paraId="2EBEB39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5396199999999993  0.4429400000000001</w:t>
      </w:r>
    </w:p>
    <w:p w14:paraId="64FC9EB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94767854894835  0.6596860827827129  0.5210357482075594</w:t>
      </w:r>
    </w:p>
    <w:p w14:paraId="4A60C94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95132454051824  0.7674567055175388  0.6030540742029373</w:t>
      </w:r>
    </w:p>
    <w:p w14:paraId="7E16DF5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804310422629669  0.6219659550952059  0.6864815152946733</w:t>
      </w:r>
    </w:p>
    <w:p w14:paraId="4E82128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620200294653245  0.7150607435625602  0.6886009565942004</w:t>
      </w:r>
    </w:p>
    <w:p w14:paraId="6F0E62E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012859121296771  0.5725897680818193  0.7280607266044683</w:t>
      </w:r>
    </w:p>
    <w:p w14:paraId="2229840F" w14:textId="15F4C376" w:rsidR="000C199B" w:rsidRDefault="000C199B" w:rsidP="000C199B">
      <w:pPr>
        <w:rPr>
          <w:rFonts w:ascii="Times New Roman" w:hAnsi="Times New Roman" w:cs="Times New Roman"/>
        </w:rPr>
      </w:pPr>
      <w:r w:rsidRPr="000C199B">
        <w:rPr>
          <w:rFonts w:ascii="Times New Roman" w:hAnsi="Times New Roman" w:cs="Times New Roman" w:hint="eastAsia"/>
        </w:rPr>
        <w:t xml:space="preserve">  0.6980205512677456  0.6242036438627990  0.7554310581060389</w:t>
      </w:r>
    </w:p>
    <w:p w14:paraId="1E31BC58" w14:textId="77777777" w:rsidR="000C199B" w:rsidRDefault="000C199B" w:rsidP="000C199B">
      <w:pPr>
        <w:rPr>
          <w:rFonts w:ascii="Times New Roman" w:hAnsi="Times New Roman" w:cs="Times New Roman"/>
        </w:rPr>
      </w:pPr>
    </w:p>
    <w:p w14:paraId="0B239FCF" w14:textId="06A3BF77" w:rsidR="000C199B" w:rsidRPr="000C199B" w:rsidRDefault="000C199B" w:rsidP="000C19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 xml:space="preserve">COO* adsorption on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713AFEB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1.00000000000000     </w:t>
      </w:r>
    </w:p>
    <w:p w14:paraId="7F49E30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50987B9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04CADC5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75732F0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In   O    C    H </w:t>
      </w:r>
    </w:p>
    <w:p w14:paraId="5EDFCEF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48     2     1     1</w:t>
      </w:r>
    </w:p>
    <w:p w14:paraId="593F769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>Direct</w:t>
      </w:r>
    </w:p>
    <w:p w14:paraId="72B4C1A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2475499999999968  0.4048999999999978   </w:t>
      </w:r>
    </w:p>
    <w:p w14:paraId="1B757B0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3316999999999979  0.4809800000000024   </w:t>
      </w:r>
    </w:p>
    <w:p w14:paraId="04FEB73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06659851933136  0.4507384262951675  0.5554914243448508   </w:t>
      </w:r>
    </w:p>
    <w:p w14:paraId="3AC72E0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58283678164304  0.0587398077763197  0.6298058449353121   </w:t>
      </w:r>
    </w:p>
    <w:p w14:paraId="063E21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4554699999999983  0.3668600000000026   </w:t>
      </w:r>
    </w:p>
    <w:p w14:paraId="18A786D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0396199999999993  0.4429400000000001   </w:t>
      </w:r>
    </w:p>
    <w:p w14:paraId="6DEBC8F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487857406694374  0.1433386671557315  0.5178728440832572   </w:t>
      </w:r>
    </w:p>
    <w:p w14:paraId="098A22D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09321561270070  0.2652291482471014  0.6026051997846054   </w:t>
      </w:r>
    </w:p>
    <w:p w14:paraId="1367946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2475499999999968  0.4048999999999978   </w:t>
      </w:r>
    </w:p>
    <w:p w14:paraId="07B52EC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3316999999999979  0.4809800000000024   </w:t>
      </w:r>
    </w:p>
    <w:p w14:paraId="4CCF54D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742157295867315  0.4426037415560273  0.5566783562965938   </w:t>
      </w:r>
    </w:p>
    <w:p w14:paraId="48F694D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488653375849964  0.0648757014875159  0.6271507178712952   </w:t>
      </w:r>
    </w:p>
    <w:p w14:paraId="36B8188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4554699999999983  0.3668600000000026   </w:t>
      </w:r>
    </w:p>
    <w:p w14:paraId="4F91BD8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0396199999999993  0.4429400000000001   </w:t>
      </w:r>
    </w:p>
    <w:p w14:paraId="2520864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08618723206507  0.1426341199845211  0.5166483307661451   </w:t>
      </w:r>
    </w:p>
    <w:p w14:paraId="6BCC78B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27282591186673  0.2491479984112033  0.6006447504210470   </w:t>
      </w:r>
    </w:p>
    <w:p w14:paraId="1E40927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2475499999999968  0.4048999999999978   </w:t>
      </w:r>
    </w:p>
    <w:p w14:paraId="2E3F0AA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3316999999999979  0.4809800000000024   </w:t>
      </w:r>
    </w:p>
    <w:p w14:paraId="4387E64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8254896105081642  0.4369928507565604  0.5561663242535531   </w:t>
      </w:r>
    </w:p>
    <w:p w14:paraId="4F9A348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010609428896757  0.0730644593280658  0.6298063408364172   </w:t>
      </w:r>
    </w:p>
    <w:p w14:paraId="69DE90E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4554699999999983  0.3668600000000026   </w:t>
      </w:r>
    </w:p>
    <w:p w14:paraId="1A6A216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0396199999999993  0.4429400000000001   </w:t>
      </w:r>
    </w:p>
    <w:p w14:paraId="748F147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82256017491824  0.1429738321294067  0.5172701150031642   </w:t>
      </w:r>
    </w:p>
    <w:p w14:paraId="3011536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357396308227450  0.2640377095888482  0.6038053626598412   </w:t>
      </w:r>
    </w:p>
    <w:p w14:paraId="23BA64F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7475499999999968  0.4048999999999978   </w:t>
      </w:r>
    </w:p>
    <w:p w14:paraId="40C07F4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8316999999999979  0.4809800000000024   </w:t>
      </w:r>
    </w:p>
    <w:p w14:paraId="33DF59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480671704644649  0.9440560373443603  0.5548816272291148   </w:t>
      </w:r>
    </w:p>
    <w:p w14:paraId="1A7D332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312686928955159  0.5727755252596296  0.6295113211380681   </w:t>
      </w:r>
    </w:p>
    <w:p w14:paraId="501F25B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9554699999999983  0.3668600000000026   </w:t>
      </w:r>
    </w:p>
    <w:p w14:paraId="55F6EE8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5396199999999993  0.4429400000000001   </w:t>
      </w:r>
    </w:p>
    <w:p w14:paraId="7D2A172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506156986932425  0.6500934304618369  0.5181250625897960   </w:t>
      </w:r>
    </w:p>
    <w:p w14:paraId="52C6DFA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91535412542356  0.7717951268102468  0.6033133364862522   </w:t>
      </w:r>
    </w:p>
    <w:p w14:paraId="327FC5C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7475499999999968  0.4048999999999978   </w:t>
      </w:r>
    </w:p>
    <w:p w14:paraId="6AD3BD5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8316999999999979  0.4809800000000024   </w:t>
      </w:r>
    </w:p>
    <w:p w14:paraId="581355B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81241722211627  0.9438983958477607  0.5572923166946353   </w:t>
      </w:r>
    </w:p>
    <w:p w14:paraId="78CD619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13460676595770  0.5714059981920769  0.6291348296599182   </w:t>
      </w:r>
    </w:p>
    <w:p w14:paraId="7A24E81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9554699999999983  0.3668600000000026   </w:t>
      </w:r>
    </w:p>
    <w:p w14:paraId="74E7BFB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5396199999999993  0.4429400000000001   </w:t>
      </w:r>
    </w:p>
    <w:p w14:paraId="79B202A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782222796806920  0.6450189613119193  0.5167758492880239   </w:t>
      </w:r>
    </w:p>
    <w:p w14:paraId="3D1DA02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71866315271177  0.7561433780003313  0.6034136312729856   </w:t>
      </w:r>
    </w:p>
    <w:p w14:paraId="3495FB5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7475499999999968  0.4048999999999978   </w:t>
      </w:r>
    </w:p>
    <w:p w14:paraId="78D9210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8316999999999979  0.4809800000000024   </w:t>
      </w:r>
    </w:p>
    <w:p w14:paraId="3CD43E1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140856482600540  0.9438229383315075  0.5569955940549391   </w:t>
      </w:r>
    </w:p>
    <w:p w14:paraId="355ED5A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811925100496694  0.5307753743143451  0.6202503044909733   </w:t>
      </w:r>
    </w:p>
    <w:p w14:paraId="1236D3E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9554699999999983  0.3668600000000026   </w:t>
      </w:r>
    </w:p>
    <w:p w14:paraId="5C6B871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5396199999999993  0.4429400000000001   </w:t>
      </w:r>
    </w:p>
    <w:p w14:paraId="242ACF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52385842222415  0.6457442603335082  0.5167417553108891   </w:t>
      </w:r>
    </w:p>
    <w:p w14:paraId="1976BA7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04000716615184  0.7599210929478986  0.6028284654761862   </w:t>
      </w:r>
    </w:p>
    <w:p w14:paraId="7ADD4AF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399329665802753  0.7590750123896512  0.6873891445600364   </w:t>
      </w:r>
    </w:p>
    <w:p w14:paraId="1692B63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657914736822335  0.5831621717203532  0.6991556659891458   </w:t>
      </w:r>
    </w:p>
    <w:p w14:paraId="1565EC0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31382178329892  0.6784742758617028  0.7131685335856019   </w:t>
      </w:r>
    </w:p>
    <w:p w14:paraId="7BFEBADC" w14:textId="021D5072" w:rsidR="000C199B" w:rsidRDefault="000C199B" w:rsidP="000C199B">
      <w:pPr>
        <w:rPr>
          <w:rFonts w:ascii="Times New Roman" w:hAnsi="Times New Roman" w:cs="Times New Roman"/>
        </w:rPr>
      </w:pPr>
      <w:r w:rsidRPr="000C199B">
        <w:rPr>
          <w:rFonts w:ascii="Times New Roman" w:hAnsi="Times New Roman" w:cs="Times New Roman" w:hint="eastAsia"/>
        </w:rPr>
        <w:t xml:space="preserve">  0.6540222952513375  0.6908580150998275  0.7532526797294337   </w:t>
      </w:r>
    </w:p>
    <w:p w14:paraId="429A84DA" w14:textId="77777777" w:rsidR="000C199B" w:rsidRDefault="000C199B" w:rsidP="000C199B">
      <w:pPr>
        <w:rPr>
          <w:rFonts w:ascii="Times New Roman" w:hAnsi="Times New Roman" w:cs="Times New Roman"/>
        </w:rPr>
      </w:pPr>
    </w:p>
    <w:p w14:paraId="5D9C923C" w14:textId="1995E9D5" w:rsidR="000C199B" w:rsidRPr="000C199B" w:rsidRDefault="000C199B" w:rsidP="000C19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CO* adsorption on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515A8DB0" w14:textId="5AA2E741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1.00000000000000     </w:t>
      </w:r>
    </w:p>
    <w:p w14:paraId="19FA80C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3A2B95C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351DEFA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5880876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In   C    O </w:t>
      </w:r>
    </w:p>
    <w:p w14:paraId="55D7662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48     1     1</w:t>
      </w:r>
    </w:p>
    <w:p w14:paraId="50154A9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>Direct</w:t>
      </w:r>
    </w:p>
    <w:p w14:paraId="5BDA515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2475499999999968  0.4048999999999978</w:t>
      </w:r>
    </w:p>
    <w:p w14:paraId="616FB7C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2772300000000030  0.3316999999999979  0.4809800000000024</w:t>
      </w:r>
    </w:p>
    <w:p w14:paraId="15E9E4C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10248331428912  0.4503973463717728  0.5559866780309406</w:t>
      </w:r>
    </w:p>
    <w:p w14:paraId="48F9479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71369463012618  0.0771094661486202  0.6294072549257095</w:t>
      </w:r>
    </w:p>
    <w:p w14:paraId="1E3CE57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4554699999999983  0.3668600000000026</w:t>
      </w:r>
    </w:p>
    <w:p w14:paraId="213AFB9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0396199999999993  0.4429400000000001</w:t>
      </w:r>
    </w:p>
    <w:p w14:paraId="6ED38E8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489851820009619  0.1486747813893103  0.5181307575256895</w:t>
      </w:r>
    </w:p>
    <w:p w14:paraId="450F986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608823436706729  0.2706975307788682  0.6032809044537331</w:t>
      </w:r>
    </w:p>
    <w:p w14:paraId="025571B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2475499999999968  0.4048999999999978</w:t>
      </w:r>
    </w:p>
    <w:p w14:paraId="22F8675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3316999999999979  0.4809800000000024</w:t>
      </w:r>
    </w:p>
    <w:p w14:paraId="2EA0BFE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941143275957813  0.4509386722829376  0.5604569704948901</w:t>
      </w:r>
    </w:p>
    <w:p w14:paraId="67F00A1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16273110335675  0.0616101681849202  0.6299115677766096</w:t>
      </w:r>
    </w:p>
    <w:p w14:paraId="7EBF0AA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4554699999999983  0.3668600000000026</w:t>
      </w:r>
    </w:p>
    <w:p w14:paraId="0207EE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0396199999999993  0.4429400000000001</w:t>
      </w:r>
    </w:p>
    <w:p w14:paraId="0559464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36532201209621  0.1501984405660934  0.5189688814243567</w:t>
      </w:r>
    </w:p>
    <w:p w14:paraId="4CE95AA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66350470144681  0.2509037945818804  0.6001763566614144</w:t>
      </w:r>
    </w:p>
    <w:p w14:paraId="2F4768C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2475499999999968  0.4048999999999978</w:t>
      </w:r>
    </w:p>
    <w:p w14:paraId="618AE2E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3316999999999979  0.4809800000000024</w:t>
      </w:r>
    </w:p>
    <w:p w14:paraId="283048A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117114665031480  0.4503772435905447  0.5570732377666445</w:t>
      </w:r>
    </w:p>
    <w:p w14:paraId="5F60357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994753461043217  0.0651532252760063  0.6296470466066708</w:t>
      </w:r>
    </w:p>
    <w:p w14:paraId="08EFE74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4554699999999983  0.3668600000000026</w:t>
      </w:r>
    </w:p>
    <w:p w14:paraId="7689635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0396199999999993  0.4429400000000001</w:t>
      </w:r>
    </w:p>
    <w:p w14:paraId="0FB4EFC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88499617925999  0.1430063490272246  0.5175999279102612</w:t>
      </w:r>
    </w:p>
    <w:p w14:paraId="2B60543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43041897120960  0.2710229250654876  0.6032689848708941</w:t>
      </w:r>
    </w:p>
    <w:p w14:paraId="298C1D3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7475499999999968  0.4048999999999978</w:t>
      </w:r>
    </w:p>
    <w:p w14:paraId="7F49D99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8316999999999979  0.4809800000000024</w:t>
      </w:r>
    </w:p>
    <w:p w14:paraId="4F2E47E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44887297969169  0.9556647845832771  0.5540813082005371</w:t>
      </w:r>
    </w:p>
    <w:p w14:paraId="3D8A64E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17480351873576  0.5654539818066979  0.6277227048053575</w:t>
      </w:r>
    </w:p>
    <w:p w14:paraId="014CE96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9554699999999983  0.3668600000000026</w:t>
      </w:r>
    </w:p>
    <w:p w14:paraId="7EA2C9D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5396199999999993  0.4429400000000001</w:t>
      </w:r>
    </w:p>
    <w:p w14:paraId="46262A8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491615264479961  0.6491909169675978  0.5176387076496454</w:t>
      </w:r>
    </w:p>
    <w:p w14:paraId="41395D5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50393835609341  0.7680550300840423  0.6010597035180467</w:t>
      </w:r>
    </w:p>
    <w:p w14:paraId="50BFDC6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7475499999999968  0.4048999999999978</w:t>
      </w:r>
    </w:p>
    <w:p w14:paraId="6B78366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8316999999999979  0.4809800000000024</w:t>
      </w:r>
    </w:p>
    <w:p w14:paraId="7DCC3AC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62073792384223  0.9497253882059553  0.5566410805226525</w:t>
      </w:r>
    </w:p>
    <w:p w14:paraId="1EF8B0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63419735386617  0.5710272383925101  0.6295953062599935</w:t>
      </w:r>
    </w:p>
    <w:p w14:paraId="459BCD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9554699999999983  0.3668600000000026</w:t>
      </w:r>
    </w:p>
    <w:p w14:paraId="052B55A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5396199999999993  0.4429400000000001</w:t>
      </w:r>
    </w:p>
    <w:p w14:paraId="6A80BC4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28841162011827  0.6444390819258459  0.5178000265463325</w:t>
      </w:r>
    </w:p>
    <w:p w14:paraId="67C4ECB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864540776030438  0.7701553026206867  0.6031173616334229</w:t>
      </w:r>
    </w:p>
    <w:p w14:paraId="08BA871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7475499999999968  0.4048999999999978</w:t>
      </w:r>
    </w:p>
    <w:p w14:paraId="76DD704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8316999999999979  0.4809800000000024</w:t>
      </w:r>
    </w:p>
    <w:p w14:paraId="2829DF8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186870656056158  0.9410518220361865  0.5562252348089629</w:t>
      </w:r>
    </w:p>
    <w:p w14:paraId="69707E9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15161280294018  0.5998236297116080  0.6301388876362495</w:t>
      </w:r>
    </w:p>
    <w:p w14:paraId="1BB4D36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9554699999999983  0.3668600000000026</w:t>
      </w:r>
    </w:p>
    <w:p w14:paraId="031DDB0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8465399999999974  0.5396199999999993  0.4429400000000001</w:t>
      </w:r>
    </w:p>
    <w:p w14:paraId="2B68442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48941297926115  0.6448581488464384  0.5167146668391851</w:t>
      </w:r>
    </w:p>
    <w:p w14:paraId="5A0B773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892824059835  0.7820373064303681  0.6055331017474614</w:t>
      </w:r>
    </w:p>
    <w:p w14:paraId="04EA65A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385045340130802  0.3970775519407184  0.6808508605456041</w:t>
      </w:r>
    </w:p>
    <w:p w14:paraId="14BF7B1A" w14:textId="2F4AB998" w:rsidR="000C199B" w:rsidRDefault="000C199B" w:rsidP="000C199B">
      <w:pPr>
        <w:rPr>
          <w:rFonts w:ascii="Times New Roman" w:hAnsi="Times New Roman" w:cs="Times New Roman"/>
        </w:rPr>
      </w:pPr>
      <w:r w:rsidRPr="000C199B">
        <w:rPr>
          <w:rFonts w:ascii="Times New Roman" w:hAnsi="Times New Roman" w:cs="Times New Roman" w:hint="eastAsia"/>
        </w:rPr>
        <w:t xml:space="preserve">  0.6127985056020862  0.3722121609161774  0.7210249225676704</w:t>
      </w:r>
    </w:p>
    <w:p w14:paraId="539279CA" w14:textId="77777777" w:rsidR="000C199B" w:rsidRDefault="000C199B" w:rsidP="000C199B">
      <w:pPr>
        <w:rPr>
          <w:rFonts w:ascii="Times New Roman" w:hAnsi="Times New Roman" w:cs="Times New Roman"/>
        </w:rPr>
      </w:pPr>
    </w:p>
    <w:p w14:paraId="224F47CA" w14:textId="377E387A" w:rsidR="000C199B" w:rsidRPr="000C199B" w:rsidRDefault="000C199B" w:rsidP="000C19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 w:hint="eastAsia"/>
        </w:rPr>
        <w:t>OH</w:t>
      </w:r>
      <w:r>
        <w:rPr>
          <w:rFonts w:ascii="Times New Roman" w:hAnsi="Times New Roman" w:cs="Times New Roman" w:hint="eastAsia"/>
        </w:rPr>
        <w:t xml:space="preserve">* adsorption on </w:t>
      </w:r>
      <w:r w:rsidR="000E74A1">
        <w:rPr>
          <w:rFonts w:ascii="Times New Roman" w:hAnsi="Times New Roman" w:cs="Times New Roman" w:hint="eastAsia"/>
        </w:rPr>
        <w:t>the In (111)</w:t>
      </w:r>
      <w:r>
        <w:rPr>
          <w:rFonts w:ascii="Times New Roman" w:hAnsi="Times New Roman" w:cs="Times New Roman" w:hint="eastAsia"/>
        </w:rPr>
        <w:t xml:space="preserve"> surface</w:t>
      </w:r>
      <w:r w:rsidR="00DC2543">
        <w:rPr>
          <w:rFonts w:ascii="Times New Roman" w:hAnsi="Times New Roman" w:cs="Times New Roman" w:hint="eastAsia"/>
        </w:rPr>
        <w:t xml:space="preserve"> model</w:t>
      </w:r>
    </w:p>
    <w:p w14:paraId="42EED97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1.00000000000000     </w:t>
      </w:r>
    </w:p>
    <w:p w14:paraId="6019DBC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13.6434999999999995    0.0000000000000000    0.0000000000000000</w:t>
      </w:r>
    </w:p>
    <w:p w14:paraId="5B1280C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-4.5478420000000002   11.0855879999999996    0.0000000000000000</w:t>
      </w:r>
    </w:p>
    <w:p w14:paraId="6FE2E6F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 0.0000000000000000    0.0000000000000000   27.2580999999999989</w:t>
      </w:r>
    </w:p>
    <w:p w14:paraId="6EC3BD6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In   O    C    H </w:t>
      </w:r>
    </w:p>
    <w:p w14:paraId="6645848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  48     2     1     2</w:t>
      </w:r>
    </w:p>
    <w:p w14:paraId="2D2DCCA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>Direct</w:t>
      </w:r>
    </w:p>
    <w:p w14:paraId="511047E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2475499999999968  0.4048999999999978 </w:t>
      </w:r>
    </w:p>
    <w:p w14:paraId="78A4509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3316999999999979  0.4809800000000024 </w:t>
      </w:r>
    </w:p>
    <w:p w14:paraId="52B3EC7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26734449746385  0.4533068986073303  0.5564806454676443 </w:t>
      </w:r>
    </w:p>
    <w:p w14:paraId="5B82B18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39621791420674  0.0639244942816291  0.6299634396828964 </w:t>
      </w:r>
    </w:p>
    <w:p w14:paraId="3FE2236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4554699999999983  0.3668600000000026 </w:t>
      </w:r>
    </w:p>
    <w:p w14:paraId="6175BEB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0396199999999993  0.4429400000000001 </w:t>
      </w:r>
    </w:p>
    <w:p w14:paraId="7D22ACE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498846222121614  0.1486033989071984  0.5181816834104680 </w:t>
      </w:r>
    </w:p>
    <w:p w14:paraId="364FF0C3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28388188139488  0.2676520200317114  0.6033926769668838 </w:t>
      </w:r>
    </w:p>
    <w:p w14:paraId="33D4306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2475499999999968  0.4048999999999978 </w:t>
      </w:r>
    </w:p>
    <w:p w14:paraId="6E517E7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3316999999999979  0.4809800000000024 </w:t>
      </w:r>
    </w:p>
    <w:p w14:paraId="476C702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764176895423446  0.4438105441227194  0.5562792877616403 </w:t>
      </w:r>
    </w:p>
    <w:p w14:paraId="2618079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66824711304051  0.0730999087567668  0.6293337428224461 </w:t>
      </w:r>
    </w:p>
    <w:p w14:paraId="02E85A9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4554699999999983  0.3668600000000026 </w:t>
      </w:r>
    </w:p>
    <w:p w14:paraId="26E81CD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0396199999999993  0.4429400000000001 </w:t>
      </w:r>
    </w:p>
    <w:p w14:paraId="31A615C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20528400705143  0.1444079071722371  0.5178240412929327 </w:t>
      </w:r>
    </w:p>
    <w:p w14:paraId="4B9D74D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916640902848656  0.2583720215204508  0.6029770024579548 </w:t>
      </w:r>
    </w:p>
    <w:p w14:paraId="7297386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2475499999999968  0.4048999999999978 </w:t>
      </w:r>
    </w:p>
    <w:p w14:paraId="2E5B0C3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3316999999999979  0.4809800000000024 </w:t>
      </w:r>
    </w:p>
    <w:p w14:paraId="75F0D40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236433014628091  0.4426282575970006  0.5561280391261079 </w:t>
      </w:r>
    </w:p>
    <w:p w14:paraId="3302EAE8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961158580261753  0.0621657656898904  0.6297879674913531 </w:t>
      </w:r>
    </w:p>
    <w:p w14:paraId="11FAA28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4554699999999983  0.3668600000000026 </w:t>
      </w:r>
    </w:p>
    <w:p w14:paraId="573992C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0396199999999993  0.4429400000000001 </w:t>
      </w:r>
    </w:p>
    <w:p w14:paraId="56C164B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73333760074314  0.1439370259541946  0.5179458501124543 </w:t>
      </w:r>
    </w:p>
    <w:p w14:paraId="54419AB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265966674531896  0.2618468179701594  0.6033049384087334 </w:t>
      </w:r>
    </w:p>
    <w:p w14:paraId="73D86CD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825200000000024  0.7475499999999968  0.4048999999999978 </w:t>
      </w:r>
    </w:p>
    <w:p w14:paraId="50D352B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772300000000030  0.8316999999999979  0.4809800000000024 </w:t>
      </w:r>
    </w:p>
    <w:p w14:paraId="5618E05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503018538247574  0.9504113810083723  0.5563455035932563 </w:t>
      </w:r>
    </w:p>
    <w:p w14:paraId="13643E3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0256822837262618  0.5680918190461952  0.6299534636716828 </w:t>
      </w:r>
    </w:p>
    <w:p w14:paraId="07B42D3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184899999999971  0.9554699999999983  0.3668600000000026 </w:t>
      </w:r>
    </w:p>
    <w:p w14:paraId="26381B6F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1798700000000011  0.5396199999999993  0.4429400000000001 </w:t>
      </w:r>
    </w:p>
    <w:p w14:paraId="5181337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lastRenderedPageBreak/>
        <w:t xml:space="preserve">  0.0517968923074221  0.6511741744417634  0.5189948740363377 </w:t>
      </w:r>
    </w:p>
    <w:p w14:paraId="64A104C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2567497779267356  0.7721546748948853  0.6039638658310409 </w:t>
      </w:r>
    </w:p>
    <w:p w14:paraId="1041DD67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158499999999989  0.7475499999999968  0.4048999999999978 </w:t>
      </w:r>
    </w:p>
    <w:p w14:paraId="49D7835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105700000000027  0.8316999999999979  0.4809800000000024 </w:t>
      </w:r>
    </w:p>
    <w:p w14:paraId="6BD6B96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4860083233485426  0.9501047745955873  0.5570571367078188 </w:t>
      </w:r>
    </w:p>
    <w:p w14:paraId="2792CC7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578198178266945  0.5741068699885332  0.6301269249806722 </w:t>
      </w:r>
    </w:p>
    <w:p w14:paraId="45BA4EB0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518200000000007  0.9554699999999983  0.3668600000000026 </w:t>
      </w:r>
    </w:p>
    <w:p w14:paraId="176999E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132100000000008  0.5396199999999993  0.4429400000000001 </w:t>
      </w:r>
    </w:p>
    <w:p w14:paraId="4941A58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3836585285546761  0.6503615870067421  0.5189162198186210 </w:t>
      </w:r>
    </w:p>
    <w:p w14:paraId="7677325B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5920211202757528  0.7629862458743943  0.6000240059177955 </w:t>
      </w:r>
    </w:p>
    <w:p w14:paraId="55D3CDD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491800000000026  0.7475499999999968  0.4048999999999978 </w:t>
      </w:r>
    </w:p>
    <w:p w14:paraId="398D540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438999999999993  0.8316999999999979  0.4809800000000024 </w:t>
      </w:r>
    </w:p>
    <w:p w14:paraId="7DDE5C79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204548224757744  0.9460334361461520  0.5559385381271440 </w:t>
      </w:r>
    </w:p>
    <w:p w14:paraId="568E816C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843914701912368  0.5504251014678019  0.6211894552234725 </w:t>
      </w:r>
    </w:p>
    <w:p w14:paraId="3407E2A1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851600000000005  0.9554699999999983  0.3668600000000026 </w:t>
      </w:r>
    </w:p>
    <w:p w14:paraId="2D8DFE86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8465399999999974  0.5396199999999993  0.4429400000000001 </w:t>
      </w:r>
    </w:p>
    <w:p w14:paraId="3B6A31D2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75366413787927  0.6470977750649496  0.5147124530118887 </w:t>
      </w:r>
    </w:p>
    <w:p w14:paraId="740628A4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9193384909013815  0.7598611875016488  0.6037999502242428 </w:t>
      </w:r>
    </w:p>
    <w:p w14:paraId="2B52163D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6781996011397808  0.5725191785059138  0.7256477679926263 </w:t>
      </w:r>
    </w:p>
    <w:p w14:paraId="072BE2FA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127137930676852  0.7748299329296060  0.7255996931174522 </w:t>
      </w:r>
    </w:p>
    <w:p w14:paraId="39AF48DE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032764849214388  0.6699202102506092  0.7463293358550089 </w:t>
      </w:r>
    </w:p>
    <w:p w14:paraId="148B4165" w14:textId="77777777" w:rsidR="000C199B" w:rsidRPr="000C199B" w:rsidRDefault="000C199B" w:rsidP="000C199B">
      <w:pPr>
        <w:rPr>
          <w:rFonts w:ascii="Times New Roman" w:hAnsi="Times New Roman" w:cs="Times New Roman" w:hint="eastAsia"/>
        </w:rPr>
      </w:pPr>
      <w:r w:rsidRPr="000C199B">
        <w:rPr>
          <w:rFonts w:ascii="Times New Roman" w:hAnsi="Times New Roman" w:cs="Times New Roman" w:hint="eastAsia"/>
        </w:rPr>
        <w:t xml:space="preserve">  0.7220348463414865  0.6833081577263371  0.7858946402844680 </w:t>
      </w:r>
    </w:p>
    <w:p w14:paraId="6B86DFA8" w14:textId="3D5883E0" w:rsidR="000C199B" w:rsidRDefault="000C199B" w:rsidP="000C199B">
      <w:pPr>
        <w:rPr>
          <w:rFonts w:ascii="Times New Roman" w:hAnsi="Times New Roman" w:cs="Times New Roman"/>
        </w:rPr>
      </w:pPr>
      <w:r w:rsidRPr="000C199B">
        <w:rPr>
          <w:rFonts w:ascii="Times New Roman" w:hAnsi="Times New Roman" w:cs="Times New Roman" w:hint="eastAsia"/>
        </w:rPr>
        <w:t xml:space="preserve">  0.6954559749493184  0.7619830531466006  0.6896744526616186 </w:t>
      </w:r>
    </w:p>
    <w:p w14:paraId="1994BA1C" w14:textId="77777777" w:rsidR="00627D59" w:rsidRDefault="00627D59" w:rsidP="000C199B">
      <w:pPr>
        <w:rPr>
          <w:rFonts w:ascii="Times New Roman" w:hAnsi="Times New Roman" w:cs="Times New Roman"/>
        </w:rPr>
      </w:pPr>
    </w:p>
    <w:p w14:paraId="51E1D037" w14:textId="4387F1AB" w:rsidR="00DC2543" w:rsidRPr="00DC2543" w:rsidRDefault="00DC2543" w:rsidP="00DC254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4FECEB8C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1.00000000000000     </w:t>
      </w:r>
    </w:p>
    <w:p w14:paraId="4F15493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7EA6269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4723020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2512004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In   O </w:t>
      </w:r>
    </w:p>
    <w:p w14:paraId="3EA1FBB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  32    48</w:t>
      </w:r>
    </w:p>
    <w:p w14:paraId="1B28F10F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>Direct</w:t>
      </w:r>
    </w:p>
    <w:p w14:paraId="0CB48506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013999999999996  0.2500000000000000  0.4667200000000022 </w:t>
      </w:r>
    </w:p>
    <w:p w14:paraId="045FEFF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51786790483601  0.3747325131947221  0.5380477615212058 </w:t>
      </w:r>
    </w:p>
    <w:p w14:paraId="6F86178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672286601518366  0.9975218644367345  0.6012529104621223 </w:t>
      </w:r>
    </w:p>
    <w:p w14:paraId="0641310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51786790483601  0.8747325131947221  0.5380477615212058 </w:t>
      </w:r>
    </w:p>
    <w:p w14:paraId="0E024F4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53600000000000  0.1250000000000000  0.3971200000000010 </w:t>
      </w:r>
    </w:p>
    <w:p w14:paraId="09A8350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53600000000000  0.6250000000000000  0.3971200000000010 </w:t>
      </w:r>
    </w:p>
    <w:p w14:paraId="150820E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750110431585426  0.0006158882281255  0.6020453341422467 </w:t>
      </w:r>
    </w:p>
    <w:p w14:paraId="73E2BD9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53600000000000  0.6250000000000000  0.3971200000000010 </w:t>
      </w:r>
    </w:p>
    <w:p w14:paraId="5C913ABA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013999999999996  0.2500000000000000  0.4667200000000022 </w:t>
      </w:r>
    </w:p>
    <w:p w14:paraId="4A86D3C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53600000000000  0.1250000000000000  0.3971200000000010 </w:t>
      </w:r>
    </w:p>
    <w:p w14:paraId="31783E5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83019307143570  0.8737012494063237  0.5389357411123612 </w:t>
      </w:r>
    </w:p>
    <w:p w14:paraId="6CFC1B11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83019307143570  0.3737012494063237  0.5389357411123612 </w:t>
      </w:r>
    </w:p>
    <w:p w14:paraId="1EA7535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lastRenderedPageBreak/>
        <w:t xml:space="preserve">  0.4870262679045467  0.6074120496229369  0.5284828380656990 </w:t>
      </w:r>
    </w:p>
    <w:p w14:paraId="1435D7C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90332158436124  0.6409661458262974  0.5484498918679037 </w:t>
      </w:r>
    </w:p>
    <w:p w14:paraId="70A2A6B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53600000000000  0.3919799999999967  0.4065799999999982 </w:t>
      </w:r>
    </w:p>
    <w:p w14:paraId="2AE346C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53600000000000  0.3580200000000033  0.3876700000000000 </w:t>
      </w:r>
    </w:p>
    <w:p w14:paraId="6C1FEB7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415269054492626  0.2712402964709568  0.5955008313912700 </w:t>
      </w:r>
    </w:p>
    <w:p w14:paraId="1F99B2B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353600000000000  0.9830200000000033  0.4761799999999994 </w:t>
      </w:r>
    </w:p>
    <w:p w14:paraId="6668DE1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554896170065106  0.7264731263198314  0.6053079327944317 </w:t>
      </w:r>
    </w:p>
    <w:p w14:paraId="601CA4C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353600000000000  0.5169799999999967  0.4572700000000012 </w:t>
      </w:r>
    </w:p>
    <w:p w14:paraId="45EADF6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013999999999996  0.7500000000000000  0.4667200000000022 </w:t>
      </w:r>
    </w:p>
    <w:p w14:paraId="5E8A5713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2672286601518366  0.4975218644367345  0.6012529104621223 </w:t>
      </w:r>
    </w:p>
    <w:p w14:paraId="7C3B651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750110431585426  0.5006158882281255  0.6020453341422467 </w:t>
      </w:r>
    </w:p>
    <w:p w14:paraId="0DA31B5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013999999999996  0.7500000000000000  0.4667200000000022 </w:t>
      </w:r>
    </w:p>
    <w:p w14:paraId="455CEB17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70262679045467  0.1074120496229369  0.5284828380656990 </w:t>
      </w:r>
    </w:p>
    <w:p w14:paraId="18B3AF51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90332158436124  0.1409661458262974  0.5484498918679037 </w:t>
      </w:r>
    </w:p>
    <w:p w14:paraId="405987B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4853600000000000  0.8919799999999967  0.4065799999999982 </w:t>
      </w:r>
    </w:p>
    <w:p w14:paraId="45B8A11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9853600000000000  0.8580200000000033  0.3876700000000000 </w:t>
      </w:r>
    </w:p>
    <w:p w14:paraId="5709DEBA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415269054492626  0.7712402964709568  0.5955008313912700 </w:t>
      </w:r>
    </w:p>
    <w:p w14:paraId="30B275D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353600000000000  0.4830200000000033  0.4761799999999994 </w:t>
      </w:r>
    </w:p>
    <w:p w14:paraId="495E8A26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554896170065106  0.2264731263198243  0.6053079327944317 </w:t>
      </w:r>
    </w:p>
    <w:p w14:paraId="4AE6A8A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7353600000000000  0.0169799999999967  0.4572700000000012 </w:t>
      </w:r>
    </w:p>
    <w:p w14:paraId="0DDFCD4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0806299999999993  0.6209899999999990  0.4729299999999981 </w:t>
      </w:r>
    </w:p>
    <w:p w14:paraId="5DD2FDC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5786349147505163  0.7375296232151385  0.5389706910472469 </w:t>
      </w:r>
    </w:p>
    <w:p w14:paraId="025D8A3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958928745166546  0.5090462824602042  0.5347704868981253 </w:t>
      </w:r>
    </w:p>
    <w:p w14:paraId="598D17A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67505887396183  0.1088709440551128  0.6091752942715445 </w:t>
      </w:r>
    </w:p>
    <w:p w14:paraId="14D2600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0806299999999993  0.2611500000000007  0.3948899999999966 </w:t>
      </w:r>
    </w:p>
    <w:p w14:paraId="65BADA03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532300000000035  0.3525500000000008  0.4707799999999978 </w:t>
      </w:r>
    </w:p>
    <w:p w14:paraId="4C4A8D6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900900000000007  0.4888499999999993  0.3993600000000015 </w:t>
      </w:r>
    </w:p>
    <w:p w14:paraId="631F092C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906151814975232  0.8767171035695540  0.6131573513729620 </w:t>
      </w:r>
    </w:p>
    <w:p w14:paraId="38AFC0A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5806299999999993  0.3790100000000010  0.4605099999999993 </w:t>
      </w:r>
    </w:p>
    <w:p w14:paraId="497E1D62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178236192047166  0.1388535263123600  0.6146224209510365 </w:t>
      </w:r>
    </w:p>
    <w:p w14:paraId="063A0F3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174899999999965  0.5072800000000015  0.3846199999999982 </w:t>
      </w:r>
    </w:p>
    <w:p w14:paraId="7C66B04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55200000000016  0.1065699999999978  0.4604300000000023 </w:t>
      </w:r>
    </w:p>
    <w:p w14:paraId="0A85AB4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55200000000016  0.7387000000000015  0.3868599999999986 </w:t>
      </w:r>
    </w:p>
    <w:p w14:paraId="4509673D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451999999999984  0.0112999999999985  0.4073800000000034 </w:t>
      </w:r>
    </w:p>
    <w:p w14:paraId="14CA66D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22447970016347  0.8918884089263557  0.6007623890254195 </w:t>
      </w:r>
    </w:p>
    <w:p w14:paraId="33D79A6C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333690579588477  0.8609908164198927  0.6076988132005638 </w:t>
      </w:r>
    </w:p>
    <w:p w14:paraId="714BFF0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55200000000016  0.3934300000000022  0.4730100000000022 </w:t>
      </w:r>
    </w:p>
    <w:p w14:paraId="0B8432B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74462988633829  0.7641828799616093  0.5456035082398358 </w:t>
      </w:r>
    </w:p>
    <w:p w14:paraId="699AA212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503058783656243  0.4890356221096610  0.5232824796015692 </w:t>
      </w:r>
    </w:p>
    <w:p w14:paraId="6C487596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532300000000035  0.2427199999999985  0.4096199999999968 </w:t>
      </w:r>
    </w:p>
    <w:p w14:paraId="32D3EEA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532300000000035  0.8525500000000008  0.4707799999999978 </w:t>
      </w:r>
    </w:p>
    <w:p w14:paraId="077783E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22447970016347  0.3918884089263557  0.6007623890254195 </w:t>
      </w:r>
    </w:p>
    <w:p w14:paraId="0F0C7C8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532300000000035  0.6474499999999992  0.4626700000000028 </w:t>
      </w:r>
    </w:p>
    <w:p w14:paraId="6D121CAF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267505887396183  0.6088709440551128  0.6091752942715445 </w:t>
      </w:r>
    </w:p>
    <w:p w14:paraId="6AE35703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lastRenderedPageBreak/>
        <w:t xml:space="preserve">  0.6174899999999965  0.0072800000000015  0.3846199999999982 </w:t>
      </w:r>
    </w:p>
    <w:p w14:paraId="2E8E0E9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1185134472146103  0.9928453501263732  0.5502448237273256 </w:t>
      </w:r>
    </w:p>
    <w:p w14:paraId="1AD2A47A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532300000000035  0.7427199999999985  0.4096199999999968 </w:t>
      </w:r>
    </w:p>
    <w:p w14:paraId="1DFCAC32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185134472146103  0.4928453501263732  0.5502448237273256 </w:t>
      </w:r>
    </w:p>
    <w:p w14:paraId="0166C5C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561570793920765  0.7531859549720750  0.5247490278794942 </w:t>
      </w:r>
    </w:p>
    <w:p w14:paraId="5EBDD49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960052448606106  0.1216167880361780  0.6031411380800549 </w:t>
      </w:r>
    </w:p>
    <w:p w14:paraId="3392276F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532300000000035  0.1474499999999992  0.4626700000000028 </w:t>
      </w:r>
    </w:p>
    <w:p w14:paraId="08FFAC90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5806299999999993  0.1209899999999990  0.4729299999999981 </w:t>
      </w:r>
    </w:p>
    <w:p w14:paraId="538BBE9E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0786349147505163  0.2375296232151385  0.5389706910472469 </w:t>
      </w:r>
    </w:p>
    <w:p w14:paraId="331C96F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958928745166546  0.0090462824602042  0.5347704868981253 </w:t>
      </w:r>
    </w:p>
    <w:p w14:paraId="6AD8DE0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561570793920765  0.2531859549720750  0.5247490278794942 </w:t>
      </w:r>
    </w:p>
    <w:p w14:paraId="1CCA408F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5806299999999993  0.7611500000000007  0.3948899999999966 </w:t>
      </w:r>
    </w:p>
    <w:p w14:paraId="161B603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900900000000007  0.9888499999999993  0.3993600000000015 </w:t>
      </w:r>
    </w:p>
    <w:p w14:paraId="33476657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906151814975232  0.3767171035695540  0.6131573513729620 </w:t>
      </w:r>
    </w:p>
    <w:p w14:paraId="552DE634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0806299999999993  0.8790100000000010  0.4605099999999993 </w:t>
      </w:r>
    </w:p>
    <w:p w14:paraId="5CE5477C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178236192047166  0.6388535263123600  0.6146224209510365 </w:t>
      </w:r>
    </w:p>
    <w:p w14:paraId="62F43DC8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3960052448606106  0.6216167880361780  0.6031411380800549 </w:t>
      </w:r>
    </w:p>
    <w:p w14:paraId="4EF3046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55200000000016  0.6065699999999978  0.4604300000000023 </w:t>
      </w:r>
    </w:p>
    <w:p w14:paraId="5BFD196B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55200000000016  0.2387000000000015  0.3868599999999986 </w:t>
      </w:r>
    </w:p>
    <w:p w14:paraId="17C4FF9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451999999999984  0.5112999999999985  0.4073800000000034 </w:t>
      </w:r>
    </w:p>
    <w:p w14:paraId="7B8DA535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8333690579588477  0.3609908164198927  0.6076988132005638 </w:t>
      </w:r>
    </w:p>
    <w:p w14:paraId="0407D74C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55200000000016  0.8934300000000022  0.4730100000000022 </w:t>
      </w:r>
    </w:p>
    <w:p w14:paraId="3BDB2799" w14:textId="77777777" w:rsidR="00627D59" w:rsidRPr="00627D59" w:rsidRDefault="00627D59" w:rsidP="00627D59">
      <w:pPr>
        <w:rPr>
          <w:rFonts w:ascii="Times New Roman" w:hAnsi="Times New Roman" w:cs="Times New Roman" w:hint="eastAsia"/>
        </w:rPr>
      </w:pPr>
      <w:r w:rsidRPr="00627D59">
        <w:rPr>
          <w:rFonts w:ascii="Times New Roman" w:hAnsi="Times New Roman" w:cs="Times New Roman" w:hint="eastAsia"/>
        </w:rPr>
        <w:t xml:space="preserve">  0.6274462988633829  0.2641828799616093  0.5456035082398358 </w:t>
      </w:r>
    </w:p>
    <w:p w14:paraId="1FE838BB" w14:textId="618AD9C5" w:rsidR="00627D59" w:rsidRDefault="00627D59" w:rsidP="00627D59">
      <w:pPr>
        <w:rPr>
          <w:rFonts w:ascii="Times New Roman" w:hAnsi="Times New Roman" w:cs="Times New Roman"/>
        </w:rPr>
      </w:pPr>
      <w:r w:rsidRPr="00627D59">
        <w:rPr>
          <w:rFonts w:ascii="Times New Roman" w:hAnsi="Times New Roman" w:cs="Times New Roman" w:hint="eastAsia"/>
        </w:rPr>
        <w:t xml:space="preserve">  0.8503058783656243  0.9890356221096610  0.5232824796015692 </w:t>
      </w:r>
    </w:p>
    <w:p w14:paraId="2BD36CB5" w14:textId="77777777" w:rsidR="00DC2543" w:rsidRDefault="00DC2543" w:rsidP="00627D59">
      <w:pPr>
        <w:rPr>
          <w:rFonts w:ascii="Times New Roman" w:hAnsi="Times New Roman" w:cs="Times New Roman"/>
        </w:rPr>
      </w:pPr>
    </w:p>
    <w:p w14:paraId="5A5009C7" w14:textId="4DC433B7" w:rsidR="00DC2543" w:rsidRPr="00DC2543" w:rsidRDefault="00DC2543" w:rsidP="00DC254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*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4B93F20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1.00000000000000     </w:t>
      </w:r>
    </w:p>
    <w:p w14:paraId="05B8F57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23ADF14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630D43B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0EEAF1E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In   O    H </w:t>
      </w:r>
    </w:p>
    <w:p w14:paraId="664E4C5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32    48     1</w:t>
      </w:r>
    </w:p>
    <w:p w14:paraId="3C388E4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>Direct</w:t>
      </w:r>
    </w:p>
    <w:p w14:paraId="60B6E06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2500000000000000  0.4667200000000022   </w:t>
      </w:r>
    </w:p>
    <w:p w14:paraId="62CAD7F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69675881558777  0.3736712997969391  0.5372847595377550   </w:t>
      </w:r>
    </w:p>
    <w:p w14:paraId="1ACCA3D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90509633769551  0.9976330655784693  0.6015924701104538   </w:t>
      </w:r>
    </w:p>
    <w:p w14:paraId="37B6E31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7864368526563  0.8756104095808936  0.5377254381534229   </w:t>
      </w:r>
    </w:p>
    <w:p w14:paraId="7E32138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1250000000000000  0.3971200000000010   </w:t>
      </w:r>
    </w:p>
    <w:p w14:paraId="622555F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6250000000000000  0.3971200000000010   </w:t>
      </w:r>
    </w:p>
    <w:p w14:paraId="4D60299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43333253107423  0.0036218931074146  0.6024436360149963   </w:t>
      </w:r>
    </w:p>
    <w:p w14:paraId="7D27800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6250000000000000  0.3971200000000010   </w:t>
      </w:r>
    </w:p>
    <w:p w14:paraId="6F67A35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2500000000000000  0.4667200000000022   </w:t>
      </w:r>
    </w:p>
    <w:p w14:paraId="75F3661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1250000000000000  0.3971200000000010   </w:t>
      </w:r>
    </w:p>
    <w:p w14:paraId="159FDCC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908678329029996  0.8750220725070506  0.5386013642345588   </w:t>
      </w:r>
    </w:p>
    <w:p w14:paraId="30E51A6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9890340059508915  0.3732368393547105  0.5386388473364789   </w:t>
      </w:r>
    </w:p>
    <w:p w14:paraId="6032BB0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8047508561469  0.6077176321894910  0.5276057892156558   </w:t>
      </w:r>
    </w:p>
    <w:p w14:paraId="153E050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14514895927502  0.6425616634988884  0.5447990748561580   </w:t>
      </w:r>
    </w:p>
    <w:p w14:paraId="0754100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3919799999999967  0.4065799999999982   </w:t>
      </w:r>
    </w:p>
    <w:p w14:paraId="3EF7834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3580200000000033  0.3876700000000000   </w:t>
      </w:r>
    </w:p>
    <w:p w14:paraId="3874377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425123555621980  0.2708832839175912  0.5955068927465206   </w:t>
      </w:r>
    </w:p>
    <w:p w14:paraId="5D81006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9830200000000033  0.4761799999999994   </w:t>
      </w:r>
    </w:p>
    <w:p w14:paraId="38F8B13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568642851749559  0.7339777209730798  0.6061901647633761   </w:t>
      </w:r>
    </w:p>
    <w:p w14:paraId="37B3E10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5169799999999967  0.4572700000000012   </w:t>
      </w:r>
    </w:p>
    <w:p w14:paraId="0ACD878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7500000000000000  0.4667200000000022   </w:t>
      </w:r>
    </w:p>
    <w:p w14:paraId="09D58E7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52582021971790  0.4926086147254978  0.6022633403311559   </w:t>
      </w:r>
    </w:p>
    <w:p w14:paraId="60C7B3E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746916677465236  0.4990106578443232  0.6021212593819456   </w:t>
      </w:r>
    </w:p>
    <w:p w14:paraId="684CF5F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7500000000000000  0.4667200000000022   </w:t>
      </w:r>
    </w:p>
    <w:p w14:paraId="6B83D64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69758088369736  0.1075779089587741  0.5279338847099169   </w:t>
      </w:r>
    </w:p>
    <w:p w14:paraId="3BC100D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907382653242891  0.1411852841511134  0.5484702930025449   </w:t>
      </w:r>
    </w:p>
    <w:p w14:paraId="764A333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8919799999999967  0.4065799999999982   </w:t>
      </w:r>
    </w:p>
    <w:p w14:paraId="179B892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8580200000000033  0.3876700000000000   </w:t>
      </w:r>
    </w:p>
    <w:p w14:paraId="44E9F57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437010658861212  0.7716994994338648  0.5964421992076296   </w:t>
      </w:r>
    </w:p>
    <w:p w14:paraId="5E7B7F1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4830200000000033  0.4761799999999994   </w:t>
      </w:r>
    </w:p>
    <w:p w14:paraId="42C7AEE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568583683820691  0.2255308846603299  0.6055338000520436   </w:t>
      </w:r>
    </w:p>
    <w:p w14:paraId="018CF4E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0169799999999967  0.4572700000000012   </w:t>
      </w:r>
    </w:p>
    <w:p w14:paraId="179C5C3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6209899999999990  0.4729299999999981   </w:t>
      </w:r>
    </w:p>
    <w:p w14:paraId="6489C3E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783095775908293  0.7362480257382416  0.5413626066508925   </w:t>
      </w:r>
    </w:p>
    <w:p w14:paraId="142E57A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64653865338974  0.5090917101477004  0.5350948244370883   </w:t>
      </w:r>
    </w:p>
    <w:p w14:paraId="50E600F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78234573623962  0.1085159021909305  0.6097417317551361   </w:t>
      </w:r>
    </w:p>
    <w:p w14:paraId="22BF759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2611500000000007  0.3948899999999966   </w:t>
      </w:r>
    </w:p>
    <w:p w14:paraId="260E2F3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3525500000000008  0.4707799999999978   </w:t>
      </w:r>
    </w:p>
    <w:p w14:paraId="09362E4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0900000000007  0.4888499999999993  0.3993600000000015   </w:t>
      </w:r>
    </w:p>
    <w:p w14:paraId="7E99C60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40019846764358  0.8754892555126617  0.6133533041319978   </w:t>
      </w:r>
    </w:p>
    <w:p w14:paraId="6C4E3CB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3790100000000010  0.4605099999999993   </w:t>
      </w:r>
    </w:p>
    <w:p w14:paraId="107C8B1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198340973025680  0.1402802156099554  0.6154961348881258   </w:t>
      </w:r>
    </w:p>
    <w:p w14:paraId="14F1551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4899999999965  0.5072800000000015  0.3846199999999982   </w:t>
      </w:r>
    </w:p>
    <w:p w14:paraId="095920E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1065699999999978  0.4604300000000023   </w:t>
      </w:r>
    </w:p>
    <w:p w14:paraId="3B4F17F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7387000000000015  0.3868599999999986   </w:t>
      </w:r>
    </w:p>
    <w:p w14:paraId="6456B8A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51999999999984  0.0112999999999985  0.4073800000000034   </w:t>
      </w:r>
    </w:p>
    <w:p w14:paraId="6DF7477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40665789015267  0.8919600794397056  0.6012642443153950   </w:t>
      </w:r>
    </w:p>
    <w:p w14:paraId="427DAE2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341337497357344  0.8648573119629219  0.6096091121793705   </w:t>
      </w:r>
    </w:p>
    <w:p w14:paraId="6A8E9C7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3934300000000022  0.4730100000000022   </w:t>
      </w:r>
    </w:p>
    <w:p w14:paraId="7C15E8C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3129813829688  0.7586580644459104  0.5468349936405659   </w:t>
      </w:r>
    </w:p>
    <w:p w14:paraId="6F8F3EA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02423815927784  0.4889039669535507  0.5241037248122922   </w:t>
      </w:r>
    </w:p>
    <w:p w14:paraId="6563875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2427199999999985  0.4096199999999968   </w:t>
      </w:r>
    </w:p>
    <w:p w14:paraId="364B62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8525500000000008  0.4707799999999978   </w:t>
      </w:r>
    </w:p>
    <w:p w14:paraId="05080EE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44909004463253  0.3953706942339608  0.6013816584845060   </w:t>
      </w:r>
    </w:p>
    <w:p w14:paraId="21316ED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6474499999999992  0.4626700000000028   </w:t>
      </w:r>
    </w:p>
    <w:p w14:paraId="007618A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1147827964573835  0.6127929686637472  0.6167735603358935   </w:t>
      </w:r>
    </w:p>
    <w:p w14:paraId="4D9CA3B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74899999999965  0.0072800000000015  0.3846199999999982   </w:t>
      </w:r>
    </w:p>
    <w:p w14:paraId="0D42B18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87479267657991  0.9924062325403185  0.5505443522989424   </w:t>
      </w:r>
    </w:p>
    <w:p w14:paraId="52A05C0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7427199999999985  0.4096199999999968   </w:t>
      </w:r>
    </w:p>
    <w:p w14:paraId="6CF690C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69325554196021  0.4943895396756801  0.5512627246367288   </w:t>
      </w:r>
    </w:p>
    <w:p w14:paraId="4A1C997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43551669582001  0.7554347607330172  0.5246376549996725   </w:t>
      </w:r>
    </w:p>
    <w:p w14:paraId="4637C07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79824702432069  0.1213134527622728  0.6030359476635709   </w:t>
      </w:r>
    </w:p>
    <w:p w14:paraId="63E09B4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1474499999999992  0.4626700000000028   </w:t>
      </w:r>
    </w:p>
    <w:p w14:paraId="3AB2F10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1209899999999990  0.4729299999999981   </w:t>
      </w:r>
    </w:p>
    <w:p w14:paraId="7DD47BE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1152687629170  0.2380378792135147  0.5402819763403599   </w:t>
      </w:r>
    </w:p>
    <w:p w14:paraId="5BA1D36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60713204086659  0.0092823985008437  0.5353260714086403   </w:t>
      </w:r>
    </w:p>
    <w:p w14:paraId="6A39420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68677948246943  0.2536009495494227  0.5248957719223952   </w:t>
      </w:r>
    </w:p>
    <w:p w14:paraId="31A71EA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7611500000000007  0.3948899999999966   </w:t>
      </w:r>
    </w:p>
    <w:p w14:paraId="734F95C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0900000000007  0.9888499999999993  0.3993600000000015   </w:t>
      </w:r>
    </w:p>
    <w:p w14:paraId="4F32CEF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57246501733493  0.3734289747928941  0.6137024530267894   </w:t>
      </w:r>
    </w:p>
    <w:p w14:paraId="6B3A860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8790100000000010  0.4605099999999993   </w:t>
      </w:r>
    </w:p>
    <w:p w14:paraId="3F34085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269865451418781  0.6378422723457504  0.6152297292974325   </w:t>
      </w:r>
    </w:p>
    <w:p w14:paraId="4A30D72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800494112773833  0.6212923336365961  0.6023557020047221   </w:t>
      </w:r>
    </w:p>
    <w:p w14:paraId="4EBA11E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6065699999999978  0.4604300000000023   </w:t>
      </w:r>
    </w:p>
    <w:p w14:paraId="534DFA5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2387000000000015  0.3868599999999986   </w:t>
      </w:r>
    </w:p>
    <w:p w14:paraId="7189247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51999999999984  0.5112999999999985  0.4073800000000034   </w:t>
      </w:r>
    </w:p>
    <w:p w14:paraId="3548825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366497281593510  0.3602331015250329  0.6076410252623248   </w:t>
      </w:r>
    </w:p>
    <w:p w14:paraId="39BCCB0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8934300000000022  0.4730100000000022   </w:t>
      </w:r>
    </w:p>
    <w:p w14:paraId="1AC57E5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89966993713492  0.2638635272290202  0.5459742157160576   </w:t>
      </w:r>
    </w:p>
    <w:p w14:paraId="258CD5A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99486987825193  0.9887109626709005  0.5236495209558427   </w:t>
      </w:r>
    </w:p>
    <w:p w14:paraId="141A73E4" w14:textId="26ED3FC9" w:rsidR="00DC2543" w:rsidRDefault="00DC2543" w:rsidP="00DC2543">
      <w:pPr>
        <w:rPr>
          <w:rFonts w:ascii="Times New Roman" w:hAnsi="Times New Roman" w:cs="Times New Roman"/>
        </w:rPr>
      </w:pPr>
      <w:r w:rsidRPr="00DC2543">
        <w:rPr>
          <w:rFonts w:ascii="Times New Roman" w:hAnsi="Times New Roman" w:cs="Times New Roman" w:hint="eastAsia"/>
        </w:rPr>
        <w:t xml:space="preserve">  0.0452976113997607  0.6092243782296762  0.6422950302117459   </w:t>
      </w:r>
    </w:p>
    <w:p w14:paraId="0FDF60B3" w14:textId="77777777" w:rsidR="00DC2543" w:rsidRDefault="00DC2543" w:rsidP="00627D59">
      <w:pPr>
        <w:rPr>
          <w:rFonts w:ascii="Times New Roman" w:hAnsi="Times New Roman" w:cs="Times New Roman" w:hint="eastAsia"/>
        </w:rPr>
      </w:pPr>
    </w:p>
    <w:p w14:paraId="07527333" w14:textId="3CDBB32E" w:rsidR="00DC2543" w:rsidRPr="00DC2543" w:rsidRDefault="00DC2543" w:rsidP="00DC254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 CO</w:t>
      </w:r>
      <w:r w:rsidRPr="00DC2543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*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</w:t>
      </w:r>
      <w:r>
        <w:rPr>
          <w:rFonts w:ascii="Times New Roman" w:hAnsi="Times New Roman" w:cs="Times New Roman" w:hint="eastAsia"/>
        </w:rPr>
        <w:t xml:space="preserve"> model</w:t>
      </w:r>
    </w:p>
    <w:p w14:paraId="011A1E0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1.00000000000000     </w:t>
      </w:r>
    </w:p>
    <w:p w14:paraId="61FEDCB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0966411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32DB977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2D4DE1E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In   O    C </w:t>
      </w:r>
    </w:p>
    <w:p w14:paraId="1FE148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32    50     1</w:t>
      </w:r>
    </w:p>
    <w:p w14:paraId="507AF6F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>Direct</w:t>
      </w:r>
    </w:p>
    <w:p w14:paraId="18606D5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2500000000000000  0.4667200000000022  </w:t>
      </w:r>
    </w:p>
    <w:p w14:paraId="4650859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34310104829811  0.3741367650833283  0.5369387404918911  </w:t>
      </w:r>
    </w:p>
    <w:p w14:paraId="1A22C96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78707916762662  0.0010944559118755  0.6008771250474467  </w:t>
      </w:r>
    </w:p>
    <w:p w14:paraId="4395477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31656286985080  0.8734391844435976  0.5382788934550646  </w:t>
      </w:r>
    </w:p>
    <w:p w14:paraId="50E2776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1250000000000000  0.3971200000000010  </w:t>
      </w:r>
    </w:p>
    <w:p w14:paraId="1B0C14A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6250000000000000  0.3971200000000010  </w:t>
      </w:r>
    </w:p>
    <w:p w14:paraId="3980D07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43851985323928  0.0007777421622848  0.6021979468496852  </w:t>
      </w:r>
    </w:p>
    <w:p w14:paraId="1DC9320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6250000000000000  0.3971200000000010  </w:t>
      </w:r>
    </w:p>
    <w:p w14:paraId="4A90179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2500000000000000  0.4667200000000022  </w:t>
      </w:r>
    </w:p>
    <w:p w14:paraId="14E6FEA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9853600000000000  0.1250000000000000  0.3971200000000010  </w:t>
      </w:r>
    </w:p>
    <w:p w14:paraId="7CC37ED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9052021986301  0.8752385842932497  0.5380862859568794  </w:t>
      </w:r>
    </w:p>
    <w:p w14:paraId="72E4FC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89115986692758  0.3730744241167088  0.5390931013540623  </w:t>
      </w:r>
    </w:p>
    <w:p w14:paraId="55B10BA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84044169411439  0.6077934073189795  0.5288659943752165  </w:t>
      </w:r>
    </w:p>
    <w:p w14:paraId="0418666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918871756368759  0.6389353639093258  0.5461393542686608  </w:t>
      </w:r>
    </w:p>
    <w:p w14:paraId="371E20E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3919799999999967  0.4065799999999982  </w:t>
      </w:r>
    </w:p>
    <w:p w14:paraId="19E094A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3580200000000033  0.3876700000000000  </w:t>
      </w:r>
    </w:p>
    <w:p w14:paraId="57B2E17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421143582860807  0.2711166959783355  0.5955354318471748  </w:t>
      </w:r>
    </w:p>
    <w:p w14:paraId="0480918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9830200000000033  0.4761799999999994  </w:t>
      </w:r>
    </w:p>
    <w:p w14:paraId="535BFF8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547019877499039  0.7269506839402737  0.6053207402757792  </w:t>
      </w:r>
    </w:p>
    <w:p w14:paraId="0B67825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5169799999999967  0.4572700000000012  </w:t>
      </w:r>
    </w:p>
    <w:p w14:paraId="1D000D5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7500000000000000  0.4667200000000022  </w:t>
      </w:r>
    </w:p>
    <w:p w14:paraId="260C6BE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676891917784374  0.4974760499106168  0.6011866165304127  </w:t>
      </w:r>
    </w:p>
    <w:p w14:paraId="4593E6E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43470909737431  0.4811125096815303  0.6057803700685938  </w:t>
      </w:r>
    </w:p>
    <w:p w14:paraId="560D833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7500000000000000  0.4667200000000022  </w:t>
      </w:r>
    </w:p>
    <w:p w14:paraId="5F70566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84029263513909  0.1067631524329471  0.5282706235385106  </w:t>
      </w:r>
    </w:p>
    <w:p w14:paraId="73B0BEA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87567060929072  0.1413971173462514  0.5487469571175865  </w:t>
      </w:r>
    </w:p>
    <w:p w14:paraId="5E8F272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8919799999999967  0.4065799999999982  </w:t>
      </w:r>
    </w:p>
    <w:p w14:paraId="34DE8B7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8580200000000033  0.3876700000000000  </w:t>
      </w:r>
    </w:p>
    <w:p w14:paraId="58983A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16867974207426  0.7822644475312828  0.5990620678918503  </w:t>
      </w:r>
    </w:p>
    <w:p w14:paraId="63027EE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4830200000000033  0.4761799999999994  </w:t>
      </w:r>
    </w:p>
    <w:p w14:paraId="71CB74A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544995620818327  0.2231210648902930  0.6053044929718041  </w:t>
      </w:r>
    </w:p>
    <w:p w14:paraId="25480E5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0169799999999967  0.4572700000000012  </w:t>
      </w:r>
    </w:p>
    <w:p w14:paraId="585B762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6209899999999990  0.4729299999999981  </w:t>
      </w:r>
    </w:p>
    <w:p w14:paraId="47CF84E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783026432689198  0.7393721270522420  0.5401186503811886  </w:t>
      </w:r>
    </w:p>
    <w:p w14:paraId="7F29DB7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5831451293125  0.5088878757800970  0.5393416970045095  </w:t>
      </w:r>
    </w:p>
    <w:p w14:paraId="03D47C3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45994013074707  0.1107870023476067  0.6107317032415835  </w:t>
      </w:r>
    </w:p>
    <w:p w14:paraId="09AEB8C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2611500000000007  0.3948899999999966  </w:t>
      </w:r>
    </w:p>
    <w:p w14:paraId="0EF37FD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3525500000000008  0.4707799999999978  </w:t>
      </w:r>
    </w:p>
    <w:p w14:paraId="2E7D056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0900000000007  0.4888499999999993  0.3993600000000015  </w:t>
      </w:r>
    </w:p>
    <w:p w14:paraId="0D44D1C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881774001961276  0.8792036175172271  0.6130676289495227  </w:t>
      </w:r>
    </w:p>
    <w:p w14:paraId="243184B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3790100000000010  0.4605099999999993  </w:t>
      </w:r>
    </w:p>
    <w:p w14:paraId="1ABCE86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176406304010797  0.1388568495746654  0.6148125122184638  </w:t>
      </w:r>
    </w:p>
    <w:p w14:paraId="5C2D5AD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4899999999965  0.5072800000000015  0.3846199999999982  </w:t>
      </w:r>
    </w:p>
    <w:p w14:paraId="5301C6C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1065699999999978  0.4604300000000023  </w:t>
      </w:r>
    </w:p>
    <w:p w14:paraId="0633019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7387000000000015  0.3868599999999986  </w:t>
      </w:r>
    </w:p>
    <w:p w14:paraId="6DD063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51999999999984  0.0112999999999985  0.4073800000000034  </w:t>
      </w:r>
    </w:p>
    <w:p w14:paraId="6E7F822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63678172628551  0.9030847171003984  0.5986229438070438  </w:t>
      </w:r>
    </w:p>
    <w:p w14:paraId="2CB1F18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322246171658136  0.8610684169091698  0.6073987477526970  </w:t>
      </w:r>
    </w:p>
    <w:p w14:paraId="418AD72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3934300000000022  0.4730100000000022  </w:t>
      </w:r>
    </w:p>
    <w:p w14:paraId="066BCAB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69464201372728  0.7640498899292041  0.5451153883577859  </w:t>
      </w:r>
    </w:p>
    <w:p w14:paraId="704D352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02456036358907  0.4896895322722585  0.5229824346216390  </w:t>
      </w:r>
    </w:p>
    <w:p w14:paraId="5CFE30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2427199999999985  0.4096199999999968  </w:t>
      </w:r>
    </w:p>
    <w:p w14:paraId="1E90E1D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8525500000000008  0.4707799999999978  </w:t>
      </w:r>
    </w:p>
    <w:p w14:paraId="3735522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1236152153298917  0.3924785787980127  0.6005890066610533  </w:t>
      </w:r>
    </w:p>
    <w:p w14:paraId="139D292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6474499999999992  0.4626700000000028  </w:t>
      </w:r>
    </w:p>
    <w:p w14:paraId="0F3FF97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28768005238763  0.6099044875190032  0.6086547641283033  </w:t>
      </w:r>
    </w:p>
    <w:p w14:paraId="2450E95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74899999999965  0.0072800000000015  0.3846199999999982  </w:t>
      </w:r>
    </w:p>
    <w:p w14:paraId="4F15B76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7801558599754  0.9912909965297558  0.5503450333714284  </w:t>
      </w:r>
    </w:p>
    <w:p w14:paraId="0F28E43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7427199999999985  0.4096199999999968  </w:t>
      </w:r>
    </w:p>
    <w:p w14:paraId="2EC82C5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80671064128873  0.4907809736239628  0.5499817115362546  </w:t>
      </w:r>
    </w:p>
    <w:p w14:paraId="5059999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27209677932248  0.7487492865838590  0.5285875383114700  </w:t>
      </w:r>
    </w:p>
    <w:p w14:paraId="1866E29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74764901797911  0.1202925688920118  0.6027059192480237  </w:t>
      </w:r>
    </w:p>
    <w:p w14:paraId="3E10A54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1474499999999992  0.4626700000000028  </w:t>
      </w:r>
    </w:p>
    <w:p w14:paraId="1FA1ABD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1209899999999990  0.4729299999999981  </w:t>
      </w:r>
    </w:p>
    <w:p w14:paraId="184A84D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1567243864980  0.2371429931349809  0.5389329901587203  </w:t>
      </w:r>
    </w:p>
    <w:p w14:paraId="7DD7F4B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31347322427783  0.0109197053189973  0.5343681648273062  </w:t>
      </w:r>
    </w:p>
    <w:p w14:paraId="60D4EA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59497537176171  0.2526578789804290  0.5243094671642439  </w:t>
      </w:r>
    </w:p>
    <w:p w14:paraId="6332238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7611500000000007  0.3948899999999966  </w:t>
      </w:r>
    </w:p>
    <w:p w14:paraId="1588BF6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0900000000007  0.9888499999999993  0.3993600000000015  </w:t>
      </w:r>
    </w:p>
    <w:p w14:paraId="3A241E2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18248220229543  0.3757560028966225  0.6121099500939309  </w:t>
      </w:r>
    </w:p>
    <w:p w14:paraId="16A56D1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8790100000000010  0.4605099999999993  </w:t>
      </w:r>
    </w:p>
    <w:p w14:paraId="6356408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943535082148685  0.6351956539860097  0.6165231424247182  </w:t>
      </w:r>
    </w:p>
    <w:p w14:paraId="7EF55D1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27113647372167  0.6212826322196250  0.6021755154769792  </w:t>
      </w:r>
    </w:p>
    <w:p w14:paraId="26013F7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6065699999999978  0.4604300000000023  </w:t>
      </w:r>
    </w:p>
    <w:p w14:paraId="18EC27F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2387000000000015  0.3868599999999986  </w:t>
      </w:r>
    </w:p>
    <w:p w14:paraId="36C6455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51999999999984  0.5112999999999985  0.4073800000000034  </w:t>
      </w:r>
    </w:p>
    <w:p w14:paraId="6F5ED1D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43254503416213  0.3501810680716275  0.6073414865115865  </w:t>
      </w:r>
    </w:p>
    <w:p w14:paraId="23A486D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8934300000000022  0.4730100000000022  </w:t>
      </w:r>
    </w:p>
    <w:p w14:paraId="79D58AE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76813884925119  0.2643023243316449  0.5454678494826055  </w:t>
      </w:r>
    </w:p>
    <w:p w14:paraId="103E542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06811611180254  0.9884527352234969  0.5227415577169339  </w:t>
      </w:r>
    </w:p>
    <w:p w14:paraId="422F117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667538284785266  0.7077979035815218  0.6731577656631842  </w:t>
      </w:r>
    </w:p>
    <w:p w14:paraId="22BCFB8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901379171999764  0.5492802032418425  0.6748646360441626  </w:t>
      </w:r>
    </w:p>
    <w:p w14:paraId="7BD95432" w14:textId="470993CD" w:rsidR="00DC2543" w:rsidRDefault="00DC2543" w:rsidP="00DC2543">
      <w:pPr>
        <w:rPr>
          <w:rFonts w:ascii="Times New Roman" w:hAnsi="Times New Roman" w:cs="Times New Roman"/>
        </w:rPr>
      </w:pPr>
      <w:r w:rsidRPr="00DC2543">
        <w:rPr>
          <w:rFonts w:ascii="Times New Roman" w:hAnsi="Times New Roman" w:cs="Times New Roman" w:hint="eastAsia"/>
        </w:rPr>
        <w:t xml:space="preserve">  0.7142704278560502  0.6317404169985609  0.6574411059801452  </w:t>
      </w:r>
    </w:p>
    <w:p w14:paraId="6A70394E" w14:textId="77777777" w:rsidR="00DC2543" w:rsidRDefault="00DC2543" w:rsidP="00DC2543">
      <w:pPr>
        <w:rPr>
          <w:rFonts w:ascii="Times New Roman" w:hAnsi="Times New Roman" w:cs="Times New Roman"/>
        </w:rPr>
      </w:pPr>
    </w:p>
    <w:p w14:paraId="7781D523" w14:textId="5EAD4F80" w:rsidR="00DC2543" w:rsidRPr="00DC2543" w:rsidRDefault="00DC2543" w:rsidP="00DC254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 C</w:t>
      </w:r>
      <w:r>
        <w:rPr>
          <w:rFonts w:ascii="Times New Roman" w:hAnsi="Times New Roman" w:cs="Times New Roman" w:hint="eastAsia"/>
        </w:rPr>
        <w:t>OOH*</w:t>
      </w:r>
      <w:r>
        <w:rPr>
          <w:rFonts w:ascii="Times New Roman" w:hAnsi="Times New Roman" w:cs="Times New Roman" w:hint="eastAsia"/>
        </w:rPr>
        <w:t xml:space="preserve">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66AD062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1.00000000000000     </w:t>
      </w:r>
    </w:p>
    <w:p w14:paraId="16D3080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38E89F6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4F392E7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5FB7FCC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In   O    C    H </w:t>
      </w:r>
    </w:p>
    <w:p w14:paraId="3068E93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32    50     1     1</w:t>
      </w:r>
    </w:p>
    <w:p w14:paraId="43C86A3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>Direct</w:t>
      </w:r>
    </w:p>
    <w:p w14:paraId="7A9F2AB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2500000000000000  0.4667200000000022  </w:t>
      </w:r>
    </w:p>
    <w:p w14:paraId="4735FEC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06670888534654  0.3730609519428114  0.5359568761360123  </w:t>
      </w:r>
    </w:p>
    <w:p w14:paraId="7D7AF0F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81564554369444  0.9983503995824208  0.6006988824745605  </w:t>
      </w:r>
    </w:p>
    <w:p w14:paraId="707B8FD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65507118488850  0.8727026905229565  0.5380563890296628  </w:t>
      </w:r>
    </w:p>
    <w:p w14:paraId="4F4B2AF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1250000000000000  0.3971200000000010  </w:t>
      </w:r>
    </w:p>
    <w:p w14:paraId="11BC0E3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9853600000000000  0.6250000000000000  0.3971200000000010  </w:t>
      </w:r>
    </w:p>
    <w:p w14:paraId="767913B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42111930321087  0.0012854511711140  0.6026482330399361  </w:t>
      </w:r>
    </w:p>
    <w:p w14:paraId="1DF629E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6250000000000000  0.3971200000000010  </w:t>
      </w:r>
    </w:p>
    <w:p w14:paraId="07B13A7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2500000000000000  0.4667200000000022  </w:t>
      </w:r>
    </w:p>
    <w:p w14:paraId="351D852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1250000000000000  0.3971200000000010  </w:t>
      </w:r>
    </w:p>
    <w:p w14:paraId="488A2EC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42250792628207  0.8758049053199315  0.5377326309907815  </w:t>
      </w:r>
    </w:p>
    <w:p w14:paraId="7830E9D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911872590655832  0.3713460627661220  0.5389677504782426  </w:t>
      </w:r>
    </w:p>
    <w:p w14:paraId="0788F39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64935108913784  0.6078337763517752  0.5281642077830000  </w:t>
      </w:r>
    </w:p>
    <w:p w14:paraId="2BF5D12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996822843883280  0.6369762552621552  0.5465500083281398  </w:t>
      </w:r>
    </w:p>
    <w:p w14:paraId="1064C0B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3919799999999967  0.4065799999999982  </w:t>
      </w:r>
    </w:p>
    <w:p w14:paraId="0441411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3580200000000033  0.3876700000000000  </w:t>
      </w:r>
    </w:p>
    <w:p w14:paraId="566B9DD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419749600652068  0.2702507517571391  0.5962961843205150  </w:t>
      </w:r>
    </w:p>
    <w:p w14:paraId="79935D0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9830200000000033  0.4761799999999994  </w:t>
      </w:r>
    </w:p>
    <w:p w14:paraId="2564D58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572489765721429  0.7273447055054021  0.6061340393636740  </w:t>
      </w:r>
    </w:p>
    <w:p w14:paraId="2860327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5169799999999967  0.4572700000000012  </w:t>
      </w:r>
    </w:p>
    <w:p w14:paraId="0D7C252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7500000000000000  0.4667200000000022  </w:t>
      </w:r>
    </w:p>
    <w:p w14:paraId="6EAAAFB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693459073038795  0.4971174785746442  0.6019593059571449  </w:t>
      </w:r>
    </w:p>
    <w:p w14:paraId="2524228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00356064425497  0.4691334759892669  0.6040007589916243  </w:t>
      </w:r>
    </w:p>
    <w:p w14:paraId="764D521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7500000000000000  0.4667200000000022  </w:t>
      </w:r>
    </w:p>
    <w:p w14:paraId="0F53D77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83807194523229  0.1057814535423844  0.5277559478415697  </w:t>
      </w:r>
    </w:p>
    <w:p w14:paraId="1E7CA07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84150633773245  0.1410362602538271  0.5480312456910852  </w:t>
      </w:r>
    </w:p>
    <w:p w14:paraId="2E2467E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8919799999999967  0.4065799999999982  </w:t>
      </w:r>
    </w:p>
    <w:p w14:paraId="45B2894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8580200000000033  0.3876700000000000  </w:t>
      </w:r>
    </w:p>
    <w:p w14:paraId="6D49D89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20733647192270  0.7834478009832821  0.5938093303374288  </w:t>
      </w:r>
    </w:p>
    <w:p w14:paraId="4505EFB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4830200000000033  0.4761799999999994  </w:t>
      </w:r>
    </w:p>
    <w:p w14:paraId="0FCB275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550472101386134  0.2182360258331357  0.6045467584997795  </w:t>
      </w:r>
    </w:p>
    <w:p w14:paraId="7FB1DE5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0169799999999967  0.4572700000000012  </w:t>
      </w:r>
    </w:p>
    <w:p w14:paraId="65ACB63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6209899999999990  0.4729299999999981  </w:t>
      </w:r>
    </w:p>
    <w:p w14:paraId="2DD6E50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774884769312862  0.7392486291454716  0.5398753985461440  </w:t>
      </w:r>
    </w:p>
    <w:p w14:paraId="281DD66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897309950610151  0.5101167969861180  0.5439578380937107  </w:t>
      </w:r>
    </w:p>
    <w:p w14:paraId="1BB5F2A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39792891383331  0.1069604392821404  0.6095648647955940  </w:t>
      </w:r>
    </w:p>
    <w:p w14:paraId="2E299E1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2611500000000007  0.3948899999999966  </w:t>
      </w:r>
    </w:p>
    <w:p w14:paraId="0DA3D55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3525500000000008  0.4707799999999978  </w:t>
      </w:r>
    </w:p>
    <w:p w14:paraId="613D434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0900000000007  0.4888499999999993  0.3993600000000015  </w:t>
      </w:r>
    </w:p>
    <w:p w14:paraId="064AC34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882775032350452  0.8752494855850799  0.6131982062437942  </w:t>
      </w:r>
    </w:p>
    <w:p w14:paraId="7D313A8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3790100000000010  0.4605099999999993  </w:t>
      </w:r>
    </w:p>
    <w:p w14:paraId="649F236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185756756259153  0.1389384877276072  0.6154368622599691  </w:t>
      </w:r>
    </w:p>
    <w:p w14:paraId="481F43C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4899999999965  0.5072800000000015  0.3846199999999982  </w:t>
      </w:r>
    </w:p>
    <w:p w14:paraId="7278C73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1065699999999978  0.4604300000000023  </w:t>
      </w:r>
    </w:p>
    <w:p w14:paraId="1E7F8E9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7387000000000015  0.3868599999999986  </w:t>
      </w:r>
    </w:p>
    <w:p w14:paraId="1E8D988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51999999999984  0.0112999999999985  0.4073800000000034  </w:t>
      </w:r>
    </w:p>
    <w:p w14:paraId="39209DC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41613678090465  0.9003226433000648  0.6006111054240719  </w:t>
      </w:r>
    </w:p>
    <w:p w14:paraId="33519A0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334584952377426  0.8612854367038096  0.6082967463853706  </w:t>
      </w:r>
    </w:p>
    <w:p w14:paraId="5C8E19D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3934300000000022  0.4730100000000022  </w:t>
      </w:r>
    </w:p>
    <w:p w14:paraId="5282222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1293188903177338  0.7628299607945124  0.5456851690899569  </w:t>
      </w:r>
    </w:p>
    <w:p w14:paraId="6564EBD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90668268845667  0.4901659653205144  0.5238201394620319  </w:t>
      </w:r>
    </w:p>
    <w:p w14:paraId="6BB951E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2427199999999985  0.4096199999999968  </w:t>
      </w:r>
    </w:p>
    <w:p w14:paraId="3F87015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8525500000000008  0.4707799999999978  </w:t>
      </w:r>
    </w:p>
    <w:p w14:paraId="394BA0A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44614653782889  0.3929331616374228  0.6008136418515022  </w:t>
      </w:r>
    </w:p>
    <w:p w14:paraId="255F010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6474499999999992  0.4626700000000028  </w:t>
      </w:r>
    </w:p>
    <w:p w14:paraId="48B76BF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49316900408530  0.6107266780532186  0.6111812876523146  </w:t>
      </w:r>
    </w:p>
    <w:p w14:paraId="3FB6D22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74899999999965  0.0072800000000015  0.3846199999999982  </w:t>
      </w:r>
    </w:p>
    <w:p w14:paraId="63A9FF8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9443665641671  0.9904732552996265  0.5508884557373577  </w:t>
      </w:r>
    </w:p>
    <w:p w14:paraId="0BBDEA6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7427199999999985  0.4096199999999968  </w:t>
      </w:r>
    </w:p>
    <w:p w14:paraId="0FD6B9B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64444941187881  0.4903387174196041  0.5500268369339594  </w:t>
      </w:r>
    </w:p>
    <w:p w14:paraId="3B9EF60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47047515855439  0.7426029561689873  0.5300423587813441  </w:t>
      </w:r>
    </w:p>
    <w:p w14:paraId="5C51108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87471019242008  0.1163325322384026  0.6029378453892420  </w:t>
      </w:r>
    </w:p>
    <w:p w14:paraId="2CF40EC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1474499999999992  0.4626700000000028  </w:t>
      </w:r>
    </w:p>
    <w:p w14:paraId="29E75B7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1209899999999990  0.4729299999999981  </w:t>
      </w:r>
    </w:p>
    <w:p w14:paraId="2BAD553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5514136528771  0.2359301037938764  0.5399668312646355  </w:t>
      </w:r>
    </w:p>
    <w:p w14:paraId="33AA655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28037639576090  0.0107631142274514  0.5347115258801480  </w:t>
      </w:r>
    </w:p>
    <w:p w14:paraId="2AFF607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52243207659274  0.2523061340297730  0.5248062004143179  </w:t>
      </w:r>
    </w:p>
    <w:p w14:paraId="2224EAE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7611500000000007  0.3948899999999966  </w:t>
      </w:r>
    </w:p>
    <w:p w14:paraId="7D5598A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0900000000007  0.9888499999999993  0.3993600000000015  </w:t>
      </w:r>
    </w:p>
    <w:p w14:paraId="57CE49F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29666681326367  0.3755452976924829  0.6123492021779100  </w:t>
      </w:r>
    </w:p>
    <w:p w14:paraId="1FF82F9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8790100000000010  0.4605099999999993  </w:t>
      </w:r>
    </w:p>
    <w:p w14:paraId="0F47A4A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498544406838974  0.6498734146230944  0.6330870062202791  </w:t>
      </w:r>
    </w:p>
    <w:p w14:paraId="4A8475D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67342846052802  0.6211223731947015  0.6040326818786994  </w:t>
      </w:r>
    </w:p>
    <w:p w14:paraId="56AA2E9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6065699999999978  0.4604300000000023  </w:t>
      </w:r>
    </w:p>
    <w:p w14:paraId="59C972F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2387000000000015  0.3868599999999986  </w:t>
      </w:r>
    </w:p>
    <w:p w14:paraId="204CB5C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51999999999984  0.5112999999999985  0.4073800000000034  </w:t>
      </w:r>
    </w:p>
    <w:p w14:paraId="39E6DF7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95974843097827  0.3435935610885110  0.6093737403068147  </w:t>
      </w:r>
    </w:p>
    <w:p w14:paraId="6917FDA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8934300000000022  0.4730100000000022  </w:t>
      </w:r>
    </w:p>
    <w:p w14:paraId="586B8BB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82299782780072  0.2647341312281242  0.5460467883441140  </w:t>
      </w:r>
    </w:p>
    <w:p w14:paraId="30DC02B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05924293386968  0.9856642865512910  0.5230448862112098  </w:t>
      </w:r>
    </w:p>
    <w:p w14:paraId="035FE28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367639998899790  0.6654302663937131  0.7065473284614114  </w:t>
      </w:r>
    </w:p>
    <w:p w14:paraId="1082C8B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932551530616493  0.5238534790861635  0.6773145556566149  </w:t>
      </w:r>
    </w:p>
    <w:p w14:paraId="045ABC4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941363043800592  0.6115547409475752  0.6714041463128098  </w:t>
      </w:r>
    </w:p>
    <w:p w14:paraId="0CB69B7C" w14:textId="27F567DA" w:rsidR="00DC2543" w:rsidRDefault="00DC2543" w:rsidP="00DC2543">
      <w:pPr>
        <w:rPr>
          <w:rFonts w:ascii="Times New Roman" w:hAnsi="Times New Roman" w:cs="Times New Roman"/>
        </w:rPr>
      </w:pPr>
      <w:r w:rsidRPr="00DC2543">
        <w:rPr>
          <w:rFonts w:ascii="Times New Roman" w:hAnsi="Times New Roman" w:cs="Times New Roman" w:hint="eastAsia"/>
        </w:rPr>
        <w:t xml:space="preserve">  0.5949862115098911  0.6254042536936311  0.7316469118554824  </w:t>
      </w:r>
    </w:p>
    <w:p w14:paraId="0D80A463" w14:textId="77777777" w:rsidR="00DC2543" w:rsidRDefault="00DC2543" w:rsidP="00DC2543">
      <w:pPr>
        <w:rPr>
          <w:rFonts w:ascii="Times New Roman" w:hAnsi="Times New Roman" w:cs="Times New Roman"/>
        </w:rPr>
      </w:pPr>
    </w:p>
    <w:p w14:paraId="78DEB384" w14:textId="339C7B32" w:rsidR="00DC2543" w:rsidRPr="00DC2543" w:rsidRDefault="00DC2543" w:rsidP="00DC254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COO*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10BDB48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1.00000000000000     </w:t>
      </w:r>
    </w:p>
    <w:p w14:paraId="58C33D9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551F8E1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369A20C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51E957A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In   O    C    H </w:t>
      </w:r>
    </w:p>
    <w:p w14:paraId="7FD378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32    50     1     1</w:t>
      </w:r>
    </w:p>
    <w:p w14:paraId="6EBC1B3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>Direct</w:t>
      </w:r>
    </w:p>
    <w:p w14:paraId="416DBC3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7013999999999996  0.2500000000000000  0.4667200000000022  </w:t>
      </w:r>
    </w:p>
    <w:p w14:paraId="29DA67B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75558940674125  0.3749093544093967  0.5381707800784881  </w:t>
      </w:r>
    </w:p>
    <w:p w14:paraId="3AC9BA3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77093410176212  0.9976801933242143  0.6012227319015864  </w:t>
      </w:r>
    </w:p>
    <w:p w14:paraId="67FA791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22047127032221  0.8733888805251269  0.5378645983170287  </w:t>
      </w:r>
    </w:p>
    <w:p w14:paraId="0F03894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1250000000000000  0.3971200000000010  </w:t>
      </w:r>
    </w:p>
    <w:p w14:paraId="15B50A5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6250000000000000  0.3971200000000010  </w:t>
      </w:r>
    </w:p>
    <w:p w14:paraId="5D5A2D8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50746142281102  0.9995986491980275  0.6016808047283888  </w:t>
      </w:r>
    </w:p>
    <w:p w14:paraId="67926FC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6250000000000000  0.3971200000000010  </w:t>
      </w:r>
    </w:p>
    <w:p w14:paraId="77D74BA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2500000000000000  0.4667200000000022  </w:t>
      </w:r>
    </w:p>
    <w:p w14:paraId="197D68F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1250000000000000  0.3971200000000010  </w:t>
      </w:r>
    </w:p>
    <w:p w14:paraId="7B314B0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94899626376059  0.8727014450371442  0.5391350990177273  </w:t>
      </w:r>
    </w:p>
    <w:p w14:paraId="2D17862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45878754074207  0.3736619372421899  0.5402733199000878  </w:t>
      </w:r>
    </w:p>
    <w:p w14:paraId="7A82A53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82920122113106  0.6066517981315300  0.5286456889470728  </w:t>
      </w:r>
    </w:p>
    <w:p w14:paraId="010A06E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79947583053195  0.6406162193317968  0.5481187871741255  </w:t>
      </w:r>
    </w:p>
    <w:p w14:paraId="78B79B9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3919799999999967  0.4065799999999982  </w:t>
      </w:r>
    </w:p>
    <w:p w14:paraId="36D7E6B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3580200000000033  0.3876700000000000  </w:t>
      </w:r>
    </w:p>
    <w:p w14:paraId="13BBB69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418677637738682  0.2697383514561338  0.5950146395767533  </w:t>
      </w:r>
    </w:p>
    <w:p w14:paraId="235918E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9830200000000033  0.4761799999999994  </w:t>
      </w:r>
    </w:p>
    <w:p w14:paraId="2C1CF91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562306194267236  0.7264320951513525  0.6054065776419506  </w:t>
      </w:r>
    </w:p>
    <w:p w14:paraId="6E8B958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5169799999999967  0.4572700000000012  </w:t>
      </w:r>
    </w:p>
    <w:p w14:paraId="7BF5520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7500000000000000  0.4667200000000022  </w:t>
      </w:r>
    </w:p>
    <w:p w14:paraId="0D58067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683962719395367  0.4963959796543520  0.6012217627110559  </w:t>
      </w:r>
    </w:p>
    <w:p w14:paraId="04FC16A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710976000803669  0.5040890555045436  0.6053082357324726  </w:t>
      </w:r>
    </w:p>
    <w:p w14:paraId="55FE23A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7500000000000000  0.4667200000000022  </w:t>
      </w:r>
    </w:p>
    <w:p w14:paraId="11AB1B8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75309449304766  0.1071624476429918  0.5287802575760381  </w:t>
      </w:r>
    </w:p>
    <w:p w14:paraId="6C4C040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92104906926349  0.1405597787876829  0.5488043932135298  </w:t>
      </w:r>
    </w:p>
    <w:p w14:paraId="3B434F4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8919799999999967  0.4065799999999982  </w:t>
      </w:r>
    </w:p>
    <w:p w14:paraId="2045C67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8580200000000033  0.3876700000000000  </w:t>
      </w:r>
    </w:p>
    <w:p w14:paraId="2FDC85D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98911484928234  0.7663549138731796  0.5996461478289135  </w:t>
      </w:r>
    </w:p>
    <w:p w14:paraId="3A089B6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4830200000000033  0.4761799999999994  </w:t>
      </w:r>
    </w:p>
    <w:p w14:paraId="773E544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563127681797610  0.2270510173069127  0.6055460836612738  </w:t>
      </w:r>
    </w:p>
    <w:p w14:paraId="2D34C2F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0169799999999967  0.4572700000000012  </w:t>
      </w:r>
    </w:p>
    <w:p w14:paraId="5C27A7F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6209899999999990  0.4729299999999981  </w:t>
      </w:r>
    </w:p>
    <w:p w14:paraId="78627CD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788471594437752  0.7368139431505938  0.5391923099344211  </w:t>
      </w:r>
    </w:p>
    <w:p w14:paraId="755C88C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37072656754168  0.5073500121525001  0.5345506764499817  </w:t>
      </w:r>
    </w:p>
    <w:p w14:paraId="79F8A63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76406328490367  0.1091635349432210  0.6093683640265439  </w:t>
      </w:r>
    </w:p>
    <w:p w14:paraId="530E71E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2611500000000007  0.3948899999999966  </w:t>
      </w:r>
    </w:p>
    <w:p w14:paraId="6C34EC4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3525500000000008  0.4707799999999978  </w:t>
      </w:r>
    </w:p>
    <w:p w14:paraId="455A65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0900000000007  0.4888499999999993  0.3993600000000015  </w:t>
      </w:r>
    </w:p>
    <w:p w14:paraId="37F1A81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892522074580000  0.8768706551405288  0.6133327174278875  </w:t>
      </w:r>
    </w:p>
    <w:p w14:paraId="4CCA5B9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3790100000000010  0.4605099999999993  </w:t>
      </w:r>
    </w:p>
    <w:p w14:paraId="0A29670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184379036486220  0.1376938599439725  0.6144098002065945  </w:t>
      </w:r>
    </w:p>
    <w:p w14:paraId="7162854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4899999999965  0.5072800000000015  0.3846199999999982  </w:t>
      </w:r>
    </w:p>
    <w:p w14:paraId="6BA0F4A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1065699999999978  0.4604300000000023  </w:t>
      </w:r>
    </w:p>
    <w:p w14:paraId="18D6732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1255200000000016  0.7387000000000015  0.3868599999999986  </w:t>
      </w:r>
    </w:p>
    <w:p w14:paraId="760B5EF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51999999999984  0.0112999999999985  0.4073800000000034  </w:t>
      </w:r>
    </w:p>
    <w:p w14:paraId="2D477A2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49581609217003  0.8923353383634876  0.5998255685314788  </w:t>
      </w:r>
    </w:p>
    <w:p w14:paraId="2A271D2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354177619996719  0.8604482292349118  0.6076329898351034  </w:t>
      </w:r>
    </w:p>
    <w:p w14:paraId="3995AD2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3934300000000022  0.4730100000000022  </w:t>
      </w:r>
    </w:p>
    <w:p w14:paraId="3E21223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76973496372946  0.7634784121464975  0.5455739627245961  </w:t>
      </w:r>
    </w:p>
    <w:p w14:paraId="182A58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07251603659540  0.4883201488818543  0.5231284071197777  </w:t>
      </w:r>
    </w:p>
    <w:p w14:paraId="2B8EE2C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2427199999999985  0.4096199999999968  </w:t>
      </w:r>
    </w:p>
    <w:p w14:paraId="239FBBD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8525500000000008  0.4707799999999978  </w:t>
      </w:r>
    </w:p>
    <w:p w14:paraId="41F54FF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38636952185743  0.3907527864884770  0.6011707214430757  </w:t>
      </w:r>
    </w:p>
    <w:p w14:paraId="7B09870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6474499999999992  0.4626700000000028  </w:t>
      </w:r>
    </w:p>
    <w:p w14:paraId="378EF32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313885147819676  0.6075498408219389  0.6094733532507774  </w:t>
      </w:r>
    </w:p>
    <w:p w14:paraId="0212517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74899999999965  0.0072800000000015  0.3846199999999982  </w:t>
      </w:r>
    </w:p>
    <w:p w14:paraId="13CC349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9690141344807  0.9916227583912303  0.5501925041081108  </w:t>
      </w:r>
    </w:p>
    <w:p w14:paraId="1C09A5E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7427199999999985  0.4096199999999968  </w:t>
      </w:r>
    </w:p>
    <w:p w14:paraId="392F3A4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96073253436225  0.4930515130201627  0.5498271254896636  </w:t>
      </w:r>
    </w:p>
    <w:p w14:paraId="63DAC28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7514829387547  0.7562492242662060  0.5238344973988305  </w:t>
      </w:r>
    </w:p>
    <w:p w14:paraId="5A668D7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60221100046084  0.1211386147833906  0.6031982910788400  </w:t>
      </w:r>
    </w:p>
    <w:p w14:paraId="2B4ECE5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1474499999999992  0.4626700000000028  </w:t>
      </w:r>
    </w:p>
    <w:p w14:paraId="094E1EC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1209899999999990  0.4729299999999981  </w:t>
      </w:r>
    </w:p>
    <w:p w14:paraId="1500270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785092017871349  0.2375986039589009  0.5388880479404676  </w:t>
      </w:r>
    </w:p>
    <w:p w14:paraId="41E5930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64793910920861  0.0083943391644254  0.5345619867831530  </w:t>
      </w:r>
    </w:p>
    <w:p w14:paraId="1F47485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68002492764819  0.2526756025983090  0.5243337393619782  </w:t>
      </w:r>
    </w:p>
    <w:p w14:paraId="0CAE292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7611500000000007  0.3948899999999966  </w:t>
      </w:r>
    </w:p>
    <w:p w14:paraId="106DECA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0900000000007  0.9888499999999993  0.3993600000000015  </w:t>
      </w:r>
    </w:p>
    <w:p w14:paraId="641C859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3584708776648  0.3752105500590091  0.6126657439652092  </w:t>
      </w:r>
    </w:p>
    <w:p w14:paraId="353D607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8790100000000010  0.4605099999999993  </w:t>
      </w:r>
    </w:p>
    <w:p w14:paraId="0EAAD66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62288440039742  0.6406255138255474  0.6092013522119402  </w:t>
      </w:r>
    </w:p>
    <w:p w14:paraId="4AEFFC1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51260043882172  0.6206794097006849  0.6026790303016298  </w:t>
      </w:r>
    </w:p>
    <w:p w14:paraId="73A6F3E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6065699999999978  0.4604300000000023  </w:t>
      </w:r>
    </w:p>
    <w:p w14:paraId="66E857F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2387000000000015  0.3868599999999986  </w:t>
      </w:r>
    </w:p>
    <w:p w14:paraId="7A8441A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51999999999984  0.5112999999999985  0.4073800000000034  </w:t>
      </w:r>
    </w:p>
    <w:p w14:paraId="3ED86F9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334922055128473  0.3603661726154854  0.6057748016707620  </w:t>
      </w:r>
    </w:p>
    <w:p w14:paraId="103E343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8934300000000022  0.4730100000000022  </w:t>
      </w:r>
    </w:p>
    <w:p w14:paraId="3D65466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73013495098638  0.2629057031027102  0.5454299596440748  </w:t>
      </w:r>
    </w:p>
    <w:p w14:paraId="714B520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05654161364689  0.9898810780812468  0.5230822869722971  </w:t>
      </w:r>
    </w:p>
    <w:p w14:paraId="7197E57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315976125148737  0.7020650883819144  0.6674337392711962  </w:t>
      </w:r>
    </w:p>
    <w:p w14:paraId="6B4ABBC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562720430427973  0.5428907232791076  0.6727823678412861  </w:t>
      </w:r>
    </w:p>
    <w:p w14:paraId="2D13A2E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61944154143129  0.6228950139285629  0.6866422996158121  </w:t>
      </w:r>
    </w:p>
    <w:p w14:paraId="7E913D6B" w14:textId="655C71DF" w:rsidR="00DC2543" w:rsidRDefault="00DC2543" w:rsidP="00DC2543">
      <w:pPr>
        <w:rPr>
          <w:rFonts w:ascii="Times New Roman" w:hAnsi="Times New Roman" w:cs="Times New Roman"/>
        </w:rPr>
      </w:pPr>
      <w:r w:rsidRPr="00DC2543">
        <w:rPr>
          <w:rFonts w:ascii="Times New Roman" w:hAnsi="Times New Roman" w:cs="Times New Roman" w:hint="eastAsia"/>
        </w:rPr>
        <w:t xml:space="preserve">  0.5573479284972294  0.6209554431459097  0.7221958505431775  </w:t>
      </w:r>
    </w:p>
    <w:p w14:paraId="5D8122C0" w14:textId="77777777" w:rsidR="00DC2543" w:rsidRDefault="00DC2543" w:rsidP="00DC2543">
      <w:pPr>
        <w:rPr>
          <w:rFonts w:ascii="Times New Roman" w:hAnsi="Times New Roman" w:cs="Times New Roman"/>
        </w:rPr>
      </w:pPr>
    </w:p>
    <w:p w14:paraId="2B792488" w14:textId="6539E839" w:rsidR="00783E8A" w:rsidRPr="00DC2543" w:rsidRDefault="00783E8A" w:rsidP="00783E8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 CO*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6EA978B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1.00000000000000     </w:t>
      </w:r>
    </w:p>
    <w:p w14:paraId="7688791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6C9A502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   0.0000000000000000   14.4766999999999992    0.0000000000000000</w:t>
      </w:r>
    </w:p>
    <w:p w14:paraId="7702D30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4267413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In   O    C </w:t>
      </w:r>
    </w:p>
    <w:p w14:paraId="0E3D83F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  32    49     1</w:t>
      </w:r>
    </w:p>
    <w:p w14:paraId="68FC824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>Direct</w:t>
      </w:r>
    </w:p>
    <w:p w14:paraId="3A1EDF0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2500000000000000  0.4667200000000022  </w:t>
      </w:r>
    </w:p>
    <w:p w14:paraId="4D5F8F7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4579209620837  0.3745317400386128  0.5378886599371242  </w:t>
      </w:r>
    </w:p>
    <w:p w14:paraId="6610E78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675780430359609  0.9977368630695125  0.6009770553495102  </w:t>
      </w:r>
    </w:p>
    <w:p w14:paraId="31902C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1165518216405  0.8743915525737478  0.5382058932980129  </w:t>
      </w:r>
    </w:p>
    <w:p w14:paraId="0304EC0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1250000000000000  0.3971200000000010  </w:t>
      </w:r>
    </w:p>
    <w:p w14:paraId="6EE066C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6250000000000000  0.3971200000000010  </w:t>
      </w:r>
    </w:p>
    <w:p w14:paraId="31D3685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751734854577350  0.0001214434245895  0.6021291194800398  </w:t>
      </w:r>
    </w:p>
    <w:p w14:paraId="1655A04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6250000000000000  0.3971200000000010  </w:t>
      </w:r>
    </w:p>
    <w:p w14:paraId="6DF1934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2500000000000000  0.4667200000000022  </w:t>
      </w:r>
    </w:p>
    <w:p w14:paraId="67AB4D4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1250000000000000  0.3971200000000010  </w:t>
      </w:r>
    </w:p>
    <w:p w14:paraId="31C071D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86052446127565  0.8739762625560772  0.5388462308088720  </w:t>
      </w:r>
    </w:p>
    <w:p w14:paraId="3EDBFEC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87552262588528  0.3734213265123500  0.5388031933897395  </w:t>
      </w:r>
    </w:p>
    <w:p w14:paraId="18CAD31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75221181179867  0.6074034113331948  0.5285724115667350  </w:t>
      </w:r>
    </w:p>
    <w:p w14:paraId="38100FC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88934173803179  0.6405404420237701  0.5487794496594773  </w:t>
      </w:r>
    </w:p>
    <w:p w14:paraId="5B3A7F5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3919799999999967  0.4065799999999982  </w:t>
      </w:r>
    </w:p>
    <w:p w14:paraId="6E3406F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3580200000000033  0.3876700000000000  </w:t>
      </w:r>
    </w:p>
    <w:p w14:paraId="5CFC342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419853559634504  0.2708563722906661  0.5954422676196600  </w:t>
      </w:r>
    </w:p>
    <w:p w14:paraId="526AABB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9830200000000033  0.4761799999999994  </w:t>
      </w:r>
    </w:p>
    <w:p w14:paraId="61497D1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557458803187345  0.7260492743456908  0.6052470416998474  </w:t>
      </w:r>
    </w:p>
    <w:p w14:paraId="5B51BD3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353600000000000  0.5169799999999967  0.4572700000000012  </w:t>
      </w:r>
    </w:p>
    <w:p w14:paraId="69D5C91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013999999999996  0.7500000000000000  0.4667200000000022  </w:t>
      </w:r>
    </w:p>
    <w:p w14:paraId="499061D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2677294324031010  0.4970897193614618  0.6012279381724355  </w:t>
      </w:r>
    </w:p>
    <w:p w14:paraId="4305E02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760962851123168  0.4995684825945901  0.6016682522161076  </w:t>
      </w:r>
    </w:p>
    <w:p w14:paraId="53740AD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013999999999996  0.7500000000000000  0.4667200000000022  </w:t>
      </w:r>
    </w:p>
    <w:p w14:paraId="25D16E9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74931391958128  0.1072861966067507  0.5284662545707377  </w:t>
      </w:r>
    </w:p>
    <w:p w14:paraId="6E8C7A6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93562808561001  0.1408429154462141  0.5486115438353423  </w:t>
      </w:r>
    </w:p>
    <w:p w14:paraId="1E41DD8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4853600000000000  0.8919799999999967  0.4065799999999982  </w:t>
      </w:r>
    </w:p>
    <w:p w14:paraId="5FDC386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9853600000000000  0.8580200000000033  0.3876700000000000  </w:t>
      </w:r>
    </w:p>
    <w:p w14:paraId="1E6D3970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404130567015414  0.7706739382792804  0.5960186893792070  </w:t>
      </w:r>
    </w:p>
    <w:p w14:paraId="5F414BF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4830200000000033  0.4761799999999994  </w:t>
      </w:r>
    </w:p>
    <w:p w14:paraId="670CFBA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558195970972648  0.2264087107441739  0.6053069537038027  </w:t>
      </w:r>
    </w:p>
    <w:p w14:paraId="781E3DB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53600000000000  0.0169799999999967  0.4572700000000012  </w:t>
      </w:r>
    </w:p>
    <w:p w14:paraId="3B322A0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6209899999999990  0.4729299999999981  </w:t>
      </w:r>
    </w:p>
    <w:p w14:paraId="0E82863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788001019388034  0.7376051144523785  0.5394655518402658  </w:t>
      </w:r>
    </w:p>
    <w:p w14:paraId="4064A12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63748513328369  0.5084483019952444  0.5342374427152308  </w:t>
      </w:r>
    </w:p>
    <w:p w14:paraId="6F86806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69535051911745  0.1092965430835662  0.6093912687802288  </w:t>
      </w:r>
    </w:p>
    <w:p w14:paraId="15F99EB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2611500000000007  0.3948899999999966  </w:t>
      </w:r>
    </w:p>
    <w:p w14:paraId="244B2A3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3525500000000008  0.4707799999999978  </w:t>
      </w:r>
    </w:p>
    <w:p w14:paraId="729EBE3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00900000000007  0.4888499999999993  0.3993600000000015  </w:t>
      </w:r>
    </w:p>
    <w:p w14:paraId="4EF34B9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lastRenderedPageBreak/>
        <w:t xml:space="preserve">  0.8903608697069885  0.8765084460083017  0.6132916375893132  </w:t>
      </w:r>
    </w:p>
    <w:p w14:paraId="66A6FDE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3790100000000010  0.4605099999999993  </w:t>
      </w:r>
    </w:p>
    <w:p w14:paraId="2F68376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177654136286066  0.1384547020277651  0.6149614269338670  </w:t>
      </w:r>
    </w:p>
    <w:p w14:paraId="4C2331A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74899999999965  0.5072800000000015  0.3846199999999982  </w:t>
      </w:r>
    </w:p>
    <w:p w14:paraId="7D33CFF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1065699999999978  0.4604300000000023  </w:t>
      </w:r>
    </w:p>
    <w:p w14:paraId="47BD445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7387000000000015  0.3868599999999986  </w:t>
      </w:r>
    </w:p>
    <w:p w14:paraId="42F2A35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451999999999984  0.0112999999999985  0.4073800000000034  </w:t>
      </w:r>
    </w:p>
    <w:p w14:paraId="7170A76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24504551848966  0.8933310118979847  0.6001073499898837  </w:t>
      </w:r>
    </w:p>
    <w:p w14:paraId="09D3FF9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342322070229571  0.8605168426823653  0.6084188705008202  </w:t>
      </w:r>
    </w:p>
    <w:p w14:paraId="25018C4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55200000000016  0.3934300000000022  0.4730100000000022  </w:t>
      </w:r>
    </w:p>
    <w:p w14:paraId="476FC87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75612958112191  0.7637405480454476  0.5456448970469623  </w:t>
      </w:r>
    </w:p>
    <w:p w14:paraId="2669CE41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05603058742039  0.4890554850956761  0.5232765561931245  </w:t>
      </w:r>
    </w:p>
    <w:p w14:paraId="441A4B5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2427199999999985  0.4096199999999968  </w:t>
      </w:r>
    </w:p>
    <w:p w14:paraId="3FC9E7A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8525500000000008  0.4707799999999978  </w:t>
      </w:r>
    </w:p>
    <w:p w14:paraId="3FC8ECB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29406047322641  0.3917241788169790  0.6006917800446843  </w:t>
      </w:r>
    </w:p>
    <w:p w14:paraId="1A2D729C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32300000000035  0.6474499999999992  0.4626700000000028  </w:t>
      </w:r>
    </w:p>
    <w:p w14:paraId="5C928D8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272183752144826  0.6084375002767217  0.6094753817385907  </w:t>
      </w:r>
    </w:p>
    <w:p w14:paraId="7D4B8EF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74899999999965  0.0072800000000015  0.3846199999999982  </w:t>
      </w:r>
    </w:p>
    <w:p w14:paraId="56B8724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1185931097557145  0.9925613614669473  0.5503284005567934  </w:t>
      </w:r>
    </w:p>
    <w:p w14:paraId="7D059C0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7427199999999985  0.4096199999999968  </w:t>
      </w:r>
    </w:p>
    <w:p w14:paraId="5B40CC1B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186713624027931  0.4926538738281394  0.5503195472164606  </w:t>
      </w:r>
    </w:p>
    <w:p w14:paraId="5FE30DEF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59997471249616  0.7530426909855734  0.5249684611594887  </w:t>
      </w:r>
    </w:p>
    <w:p w14:paraId="249A79C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62750291770760  0.1213986988288696  0.6031512799486407  </w:t>
      </w:r>
    </w:p>
    <w:p w14:paraId="553E3C47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32300000000035  0.1474499999999992  0.4626700000000028  </w:t>
      </w:r>
    </w:p>
    <w:p w14:paraId="4F9B5518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1209899999999990  0.4729299999999981  </w:t>
      </w:r>
    </w:p>
    <w:p w14:paraId="151C69B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789918596241890  0.2374396983129543  0.5389851574951763  </w:t>
      </w:r>
    </w:p>
    <w:p w14:paraId="7E11405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55523242970216  0.0090822687611833  0.5347544314857373  </w:t>
      </w:r>
    </w:p>
    <w:p w14:paraId="76DE2AC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564210809313693  0.2528638789268527  0.5246522023115787  </w:t>
      </w:r>
    </w:p>
    <w:p w14:paraId="441C517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5806299999999993  0.7611500000000007  0.3948899999999966  </w:t>
      </w:r>
    </w:p>
    <w:p w14:paraId="0D6EF49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900900000000007  0.9888499999999993  0.3993600000000015  </w:t>
      </w:r>
    </w:p>
    <w:p w14:paraId="74AAFA7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14047100071514  0.3761485861726186  0.6131019130631614  </w:t>
      </w:r>
    </w:p>
    <w:p w14:paraId="5E574906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0806299999999993  0.8790100000000010  0.4605099999999993  </w:t>
      </w:r>
    </w:p>
    <w:p w14:paraId="55994205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192144574909506  0.6370630802667563  0.6142683329255831  </w:t>
      </w:r>
    </w:p>
    <w:p w14:paraId="7386A7A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3964330471841464  0.6213245899684523  0.6032997004062963  </w:t>
      </w:r>
    </w:p>
    <w:p w14:paraId="0FDAE32D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6065699999999978  0.4604300000000023  </w:t>
      </w:r>
    </w:p>
    <w:p w14:paraId="5B49F4A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2387000000000015  0.3868599999999986  </w:t>
      </w:r>
    </w:p>
    <w:p w14:paraId="3F3BE3E4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451999999999984  0.5112999999999985  0.4073800000000034  </w:t>
      </w:r>
    </w:p>
    <w:p w14:paraId="77A27C43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352449351977356  0.3603735516072106  0.6077273978053341  </w:t>
      </w:r>
    </w:p>
    <w:p w14:paraId="2F861FC2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55200000000016  0.8934300000000022  0.4730100000000022  </w:t>
      </w:r>
    </w:p>
    <w:p w14:paraId="477D3469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6279123800842115  0.2641715154146453  0.5455753305526656  </w:t>
      </w:r>
    </w:p>
    <w:p w14:paraId="29507F4E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8507408487742936  0.9889920223496489  0.5231599874389303  </w:t>
      </w:r>
    </w:p>
    <w:p w14:paraId="1030A10A" w14:textId="77777777" w:rsidR="00DC2543" w:rsidRPr="00DC2543" w:rsidRDefault="00DC2543" w:rsidP="00DC2543">
      <w:pPr>
        <w:rPr>
          <w:rFonts w:ascii="Times New Roman" w:hAnsi="Times New Roman" w:cs="Times New Roman" w:hint="eastAsia"/>
        </w:rPr>
      </w:pPr>
      <w:r w:rsidRPr="00DC2543">
        <w:rPr>
          <w:rFonts w:ascii="Times New Roman" w:hAnsi="Times New Roman" w:cs="Times New Roman" w:hint="eastAsia"/>
        </w:rPr>
        <w:t xml:space="preserve">  0.7331989415687090  0.7775862389698887  0.7393424123771908  </w:t>
      </w:r>
    </w:p>
    <w:p w14:paraId="45CCE25B" w14:textId="349EBDF9" w:rsidR="00DC2543" w:rsidRDefault="00DC2543" w:rsidP="00DC2543">
      <w:pPr>
        <w:rPr>
          <w:rFonts w:ascii="Times New Roman" w:hAnsi="Times New Roman" w:cs="Times New Roman"/>
        </w:rPr>
      </w:pPr>
      <w:r w:rsidRPr="00DC2543">
        <w:rPr>
          <w:rFonts w:ascii="Times New Roman" w:hAnsi="Times New Roman" w:cs="Times New Roman" w:hint="eastAsia"/>
        </w:rPr>
        <w:t xml:space="preserve">  0.7155189835286181  0.7698488960419710  0.6958279680298293  </w:t>
      </w:r>
    </w:p>
    <w:p w14:paraId="1350F357" w14:textId="77777777" w:rsidR="00783E8A" w:rsidRDefault="00783E8A" w:rsidP="00DC2543">
      <w:pPr>
        <w:rPr>
          <w:rFonts w:ascii="Times New Roman" w:hAnsi="Times New Roman" w:cs="Times New Roman"/>
        </w:rPr>
      </w:pPr>
    </w:p>
    <w:p w14:paraId="2783EEB7" w14:textId="721EF9E4" w:rsidR="00783E8A" w:rsidRPr="00DC2543" w:rsidRDefault="00783E8A" w:rsidP="00783E8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Atomic coordinates of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 w:hint="eastAsia"/>
        </w:rPr>
        <w:t>OH</w:t>
      </w:r>
      <w:r>
        <w:rPr>
          <w:rFonts w:ascii="Times New Roman" w:hAnsi="Times New Roman" w:cs="Times New Roman" w:hint="eastAsia"/>
        </w:rPr>
        <w:t>* adsorption on</w:t>
      </w:r>
      <w:r w:rsidR="000E74A1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In</w:t>
      </w:r>
      <w:r w:rsidRPr="00627D59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 w:rsidRPr="00627D5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 xml:space="preserve"> (110) surface model</w:t>
      </w:r>
    </w:p>
    <w:p w14:paraId="291F1BFF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1.00000000000000     </w:t>
      </w:r>
    </w:p>
    <w:p w14:paraId="2981C7CD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 10.2365999999999993    0.0000000000000000    0.0000000000000000</w:t>
      </w:r>
    </w:p>
    <w:p w14:paraId="72DAC5D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  0.0000000000000000   14.4766999999999992    0.0000000000000000</w:t>
      </w:r>
    </w:p>
    <w:p w14:paraId="4DE56036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  0.0000000000000000    0.0000000000000000   25.9995000000000012</w:t>
      </w:r>
    </w:p>
    <w:p w14:paraId="73A8E8F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In   O    C    H </w:t>
      </w:r>
    </w:p>
    <w:p w14:paraId="31FEDE92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  32    50     1     2</w:t>
      </w:r>
    </w:p>
    <w:p w14:paraId="19AD446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>Direct</w:t>
      </w:r>
    </w:p>
    <w:p w14:paraId="27261A8E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013999999999996  0.2500000000000000  0.4667200000000022  </w:t>
      </w:r>
    </w:p>
    <w:p w14:paraId="7BD58C1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42238085043249  0.3742548808901347  0.5376073421004506  </w:t>
      </w:r>
    </w:p>
    <w:p w14:paraId="4A6BDAF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680024818388986  0.9979081538209797  0.6010177717727672  </w:t>
      </w:r>
    </w:p>
    <w:p w14:paraId="26BB3D2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44428709814750  0.8729680153170989  0.5382451038414757  </w:t>
      </w:r>
    </w:p>
    <w:p w14:paraId="782690D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53600000000000  0.1250000000000000  0.3971200000000010  </w:t>
      </w:r>
    </w:p>
    <w:p w14:paraId="7A90138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53600000000000  0.6250000000000000  0.3971200000000010  </w:t>
      </w:r>
    </w:p>
    <w:p w14:paraId="0449E02A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744758676351395  0.0010420735157695  0.6021726518328023  </w:t>
      </w:r>
    </w:p>
    <w:p w14:paraId="21294EB3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53600000000000  0.6250000000000000  0.3971200000000010  </w:t>
      </w:r>
    </w:p>
    <w:p w14:paraId="48BCFFA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013999999999996  0.2500000000000000  0.4667200000000022  </w:t>
      </w:r>
    </w:p>
    <w:p w14:paraId="15A835E2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53600000000000  0.1250000000000000  0.3971200000000010  </w:t>
      </w:r>
    </w:p>
    <w:p w14:paraId="7127E9E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65407280742318  0.8747230074173729  0.5384537969580450  </w:t>
      </w:r>
    </w:p>
    <w:p w14:paraId="2344413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47367952035100  0.3736595528639910  0.5402296691541224  </w:t>
      </w:r>
    </w:p>
    <w:p w14:paraId="0C86CB27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77398449992398  0.6070959878840512  0.5285683446162253  </w:t>
      </w:r>
    </w:p>
    <w:p w14:paraId="2A2C476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961313329658879  0.6383224033866952  0.5466055883176182  </w:t>
      </w:r>
    </w:p>
    <w:p w14:paraId="7FBCD32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53600000000000  0.3919799999999967  0.4065799999999982  </w:t>
      </w:r>
    </w:p>
    <w:p w14:paraId="09FE302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53600000000000  0.3580200000000033  0.3876700000000000  </w:t>
      </w:r>
    </w:p>
    <w:p w14:paraId="77892040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409193434009751  0.2715366679504854  0.5952049115153741  </w:t>
      </w:r>
    </w:p>
    <w:p w14:paraId="62A73547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353600000000000  0.9830200000000033  0.4761799999999994  </w:t>
      </w:r>
    </w:p>
    <w:p w14:paraId="43B3D2B6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551086239928608  0.7271615779353340  0.6058816308244062  </w:t>
      </w:r>
    </w:p>
    <w:p w14:paraId="64A77BDD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353600000000000  0.5169799999999967  0.4572700000000012  </w:t>
      </w:r>
    </w:p>
    <w:p w14:paraId="0847AEC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013999999999996  0.7500000000000000  0.4667200000000022  </w:t>
      </w:r>
    </w:p>
    <w:p w14:paraId="41087B1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2670818314470651  0.4974533456964778  0.6013072741410568  </w:t>
      </w:r>
    </w:p>
    <w:p w14:paraId="7D6795D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590832272643411  0.4907687275869037  0.6075826518882508  </w:t>
      </w:r>
    </w:p>
    <w:p w14:paraId="09EC73E9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013999999999996  0.7500000000000000  0.4667200000000022  </w:t>
      </w:r>
    </w:p>
    <w:p w14:paraId="4F276F9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81358748776705  0.1068600130001940  0.5285442885763487  </w:t>
      </w:r>
    </w:p>
    <w:p w14:paraId="36F195D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87863401337711  0.1414062268376384  0.5484646780818494  </w:t>
      </w:r>
    </w:p>
    <w:p w14:paraId="6D0DBDE7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4853600000000000  0.8919799999999967  0.4065799999999982  </w:t>
      </w:r>
    </w:p>
    <w:p w14:paraId="433B499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9853600000000000  0.8580200000000033  0.3876700000000000  </w:t>
      </w:r>
    </w:p>
    <w:p w14:paraId="54831DAA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351673603456845  0.7747304698906490  0.5957556970206781  </w:t>
      </w:r>
    </w:p>
    <w:p w14:paraId="4515ED9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353600000000000  0.4830200000000033  0.4761799999999994  </w:t>
      </w:r>
    </w:p>
    <w:p w14:paraId="75492DE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557233755385582  0.2238861338171887  0.6047323192405969  </w:t>
      </w:r>
    </w:p>
    <w:p w14:paraId="13729B30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353600000000000  0.0169799999999967  0.4572700000000012  </w:t>
      </w:r>
    </w:p>
    <w:p w14:paraId="2EB8309E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0806299999999993  0.6209899999999990  0.4729299999999981  </w:t>
      </w:r>
    </w:p>
    <w:p w14:paraId="6B2DEF5E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5769156983859745  0.7386573829608594  0.5385835485380355  </w:t>
      </w:r>
    </w:p>
    <w:p w14:paraId="5C44DE69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874408782890697  0.5132440679707670  0.5414088966848283  </w:t>
      </w:r>
    </w:p>
    <w:p w14:paraId="59154653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65526540288491  0.1082795574715192  0.6092149549930070  </w:t>
      </w:r>
    </w:p>
    <w:p w14:paraId="2037B260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lastRenderedPageBreak/>
        <w:t xml:space="preserve">  0.0806299999999993  0.2611500000000007  0.3948899999999966  </w:t>
      </w:r>
    </w:p>
    <w:p w14:paraId="13C2C6A6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532300000000035  0.3525500000000008  0.4707799999999978  </w:t>
      </w:r>
    </w:p>
    <w:p w14:paraId="324B838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900900000000007  0.4888499999999993  0.3993600000000015  </w:t>
      </w:r>
    </w:p>
    <w:p w14:paraId="1600C45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882670335669403  0.8751657931009404  0.6127583809948405  </w:t>
      </w:r>
    </w:p>
    <w:p w14:paraId="36799E6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5806299999999993  0.3790100000000010  0.4605099999999993  </w:t>
      </w:r>
    </w:p>
    <w:p w14:paraId="72BE392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174759712443134  0.1390290401591869  0.6145885338646409  </w:t>
      </w:r>
    </w:p>
    <w:p w14:paraId="06A4147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174899999999965  0.5072800000000015  0.3846199999999982  </w:t>
      </w:r>
    </w:p>
    <w:p w14:paraId="5FB1FE2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55200000000016  0.1065699999999978  0.4604300000000023  </w:t>
      </w:r>
    </w:p>
    <w:p w14:paraId="4A703812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55200000000016  0.7387000000000015  0.3868599999999986  </w:t>
      </w:r>
    </w:p>
    <w:p w14:paraId="4E23E7D3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451999999999984  0.0112999999999985  0.4073800000000034  </w:t>
      </w:r>
    </w:p>
    <w:p w14:paraId="528168F6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197342368678136  0.8957394829228278  0.5999455289854083  </w:t>
      </w:r>
    </w:p>
    <w:p w14:paraId="49A4810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330200960947565  0.8611760329660854  0.6076719827621986  </w:t>
      </w:r>
    </w:p>
    <w:p w14:paraId="46F5E2D2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55200000000016  0.3934300000000022  0.4730100000000022  </w:t>
      </w:r>
    </w:p>
    <w:p w14:paraId="620B7BD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84623069173989  0.7637607547029148  0.5452515112601120  </w:t>
      </w:r>
    </w:p>
    <w:p w14:paraId="6D9BA480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493964771064810  0.4894681164528976  0.5231913233910888  </w:t>
      </w:r>
    </w:p>
    <w:p w14:paraId="0702ACD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532300000000035  0.2427199999999985  0.4096199999999968  </w:t>
      </w:r>
    </w:p>
    <w:p w14:paraId="0CACEAE7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532300000000035  0.8525500000000008  0.4707799999999978  </w:t>
      </w:r>
    </w:p>
    <w:p w14:paraId="60BC67FF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24300314856208  0.3931747779361316  0.6006852930321145  </w:t>
      </w:r>
    </w:p>
    <w:p w14:paraId="36EE97CD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532300000000035  0.6474499999999992  0.4626700000000028  </w:t>
      </w:r>
    </w:p>
    <w:p w14:paraId="7A42581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231343968158995  0.6106447420329459  0.6104020451721937  </w:t>
      </w:r>
    </w:p>
    <w:p w14:paraId="5E3AEC5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174899999999965  0.0072800000000015  0.3846199999999982  </w:t>
      </w:r>
    </w:p>
    <w:p w14:paraId="158961B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1179663995203910  0.9910480456032502  0.5503815946371375  </w:t>
      </w:r>
    </w:p>
    <w:p w14:paraId="527614A6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532300000000035  0.7427199999999985  0.4096199999999968  </w:t>
      </w:r>
    </w:p>
    <w:p w14:paraId="1703117A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169965297923099  0.4918986351136141  0.5493313975384666  </w:t>
      </w:r>
    </w:p>
    <w:p w14:paraId="6BC241BF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548319654850758  0.7454728595976547  0.5279310053199566  </w:t>
      </w:r>
    </w:p>
    <w:p w14:paraId="166120B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968703101936768  0.1188896573880598  0.6030058555487372  </w:t>
      </w:r>
    </w:p>
    <w:p w14:paraId="2730EEB7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532300000000035  0.1474499999999992  0.4626700000000028  </w:t>
      </w:r>
    </w:p>
    <w:p w14:paraId="1B429AF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5806299999999993  0.1209899999999990  0.4729299999999981  </w:t>
      </w:r>
    </w:p>
    <w:p w14:paraId="65404102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0788294919666797  0.2374917647639450  0.5389184732085610  </w:t>
      </w:r>
    </w:p>
    <w:p w14:paraId="6D0AE1E9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941575500115277  0.0099841644790999  0.5345319998181353  </w:t>
      </w:r>
    </w:p>
    <w:p w14:paraId="55898EF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555902794541694  0.2528470810337424  0.5243218011232145  </w:t>
      </w:r>
    </w:p>
    <w:p w14:paraId="193EAC8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5806299999999993  0.7611500000000007  0.3948899999999966  </w:t>
      </w:r>
    </w:p>
    <w:p w14:paraId="146D176D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900900000000007  0.9888499999999993  0.3993600000000015  </w:t>
      </w:r>
    </w:p>
    <w:p w14:paraId="38287169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900579208589861  0.3762491810844182  0.6124588267579654  </w:t>
      </w:r>
    </w:p>
    <w:p w14:paraId="0293A78F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0806299999999993  0.8790100000000010  0.4605099999999993  </w:t>
      </w:r>
    </w:p>
    <w:p w14:paraId="758FC75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7681170481108737  0.6414099749489850  0.6270755913571406  </w:t>
      </w:r>
    </w:p>
    <w:p w14:paraId="27DECC11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3928705294855419  0.6214207094991195  0.6023921243111303  </w:t>
      </w:r>
    </w:p>
    <w:p w14:paraId="29477DF8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55200000000016  0.6065699999999978  0.4604300000000023  </w:t>
      </w:r>
    </w:p>
    <w:p w14:paraId="36B86C1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55200000000016  0.2387000000000015  0.3868599999999986  </w:t>
      </w:r>
    </w:p>
    <w:p w14:paraId="5C183FE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451999999999984  0.5112999999999985  0.4073800000000034  </w:t>
      </w:r>
    </w:p>
    <w:p w14:paraId="2958FAB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378213109038910  0.3540269278343189  0.6027056427340511  </w:t>
      </w:r>
    </w:p>
    <w:p w14:paraId="5597A209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55200000000016  0.8934300000000022  0.4730100000000022  </w:t>
      </w:r>
    </w:p>
    <w:p w14:paraId="353025C3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58289656419933  0.2631274730510214  0.5453026597599191  </w:t>
      </w:r>
    </w:p>
    <w:p w14:paraId="1325724C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8510788895061268  0.9874617610949059  0.5228448804617827  </w:t>
      </w:r>
    </w:p>
    <w:p w14:paraId="1E9E99E4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lastRenderedPageBreak/>
        <w:t xml:space="preserve">  0.6458129012263427  0.6103920010240813  0.7124076624915929  </w:t>
      </w:r>
    </w:p>
    <w:p w14:paraId="45826FDB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726542347806372  0.4639018635071253  0.6811761321330110  </w:t>
      </w:r>
    </w:p>
    <w:p w14:paraId="380A0EF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6296785322418970  0.5250575751871835  0.7133365004561796  </w:t>
      </w:r>
    </w:p>
    <w:p w14:paraId="74ECA425" w14:textId="77777777" w:rsidR="00783E8A" w:rsidRPr="00783E8A" w:rsidRDefault="00783E8A" w:rsidP="00783E8A">
      <w:pPr>
        <w:rPr>
          <w:rFonts w:ascii="Times New Roman" w:hAnsi="Times New Roman" w:cs="Times New Roman" w:hint="eastAsia"/>
        </w:rPr>
      </w:pPr>
      <w:r w:rsidRPr="00783E8A">
        <w:rPr>
          <w:rFonts w:ascii="Times New Roman" w:hAnsi="Times New Roman" w:cs="Times New Roman" w:hint="eastAsia"/>
        </w:rPr>
        <w:t xml:space="preserve">  0.5721422595234671  0.4942456376363680  0.7452274659017064  </w:t>
      </w:r>
    </w:p>
    <w:p w14:paraId="7EF7BC1C" w14:textId="356202CC" w:rsidR="00783E8A" w:rsidRDefault="00783E8A" w:rsidP="00783E8A">
      <w:pPr>
        <w:rPr>
          <w:rFonts w:ascii="Times New Roman" w:hAnsi="Times New Roman" w:cs="Times New Roman"/>
        </w:rPr>
      </w:pPr>
      <w:r w:rsidRPr="00783E8A">
        <w:rPr>
          <w:rFonts w:ascii="Times New Roman" w:hAnsi="Times New Roman" w:cs="Times New Roman" w:hint="eastAsia"/>
        </w:rPr>
        <w:t xml:space="preserve">  0.7264747230436086  0.6374374485177583  0.6623342805628997 </w:t>
      </w:r>
    </w:p>
    <w:p w14:paraId="40C1325E" w14:textId="77777777" w:rsidR="00D00E54" w:rsidRDefault="00D00E54" w:rsidP="00783E8A">
      <w:pPr>
        <w:rPr>
          <w:rFonts w:ascii="Times New Roman" w:hAnsi="Times New Roman" w:cs="Times New Roman"/>
        </w:rPr>
      </w:pPr>
    </w:p>
    <w:p w14:paraId="49CC9E62" w14:textId="38A55CA7" w:rsidR="00D00E54" w:rsidRPr="00D00E54" w:rsidRDefault="00D00E54" w:rsidP="00D00E5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 w:rsidR="000E74A1"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molecule</w:t>
      </w:r>
    </w:p>
    <w:p w14:paraId="0E0E870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1.00000000000000     </w:t>
      </w:r>
    </w:p>
    <w:p w14:paraId="5E5F129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20.0000000000000000    0.0000000000000000    0.0000000000000000</w:t>
      </w:r>
    </w:p>
    <w:p w14:paraId="005874FC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20.0000000000000000    0.0000000000000000</w:t>
      </w:r>
    </w:p>
    <w:p w14:paraId="5C8CAA62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 0.0000000000000000   20.0000000000000000</w:t>
      </w:r>
    </w:p>
    <w:p w14:paraId="1B714C58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C    O </w:t>
      </w:r>
    </w:p>
    <w:p w14:paraId="648A8C8E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1     2</w:t>
      </w:r>
    </w:p>
    <w:p w14:paraId="323F1374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>Direct</w:t>
      </w:r>
    </w:p>
    <w:p w14:paraId="38DA2A4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013244507187830  0.5000000000000000  0.5000135481165583</w:t>
      </w:r>
    </w:p>
    <w:p w14:paraId="24939C50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004651923078204  0.5000000000000000  0.5588442076230138</w:t>
      </w:r>
    </w:p>
    <w:p w14:paraId="3BA269FD" w14:textId="4DE07258" w:rsidR="00D00E54" w:rsidRDefault="00D00E54" w:rsidP="00D00E54">
      <w:pPr>
        <w:rPr>
          <w:rFonts w:ascii="Times New Roman" w:hAnsi="Times New Roman" w:cs="Times New Roman"/>
        </w:rPr>
      </w:pPr>
      <w:r w:rsidRPr="00D00E54">
        <w:rPr>
          <w:rFonts w:ascii="Times New Roman" w:hAnsi="Times New Roman" w:cs="Times New Roman" w:hint="eastAsia"/>
        </w:rPr>
        <w:t xml:space="preserve">  0.5021803569733919  0.5000000000000000  0.4411922442604295</w:t>
      </w:r>
    </w:p>
    <w:p w14:paraId="1BE28C44" w14:textId="77777777" w:rsidR="00D00E54" w:rsidRDefault="00D00E54" w:rsidP="00D00E54">
      <w:pPr>
        <w:rPr>
          <w:rFonts w:ascii="Times New Roman" w:hAnsi="Times New Roman" w:cs="Times New Roman"/>
        </w:rPr>
      </w:pPr>
    </w:p>
    <w:p w14:paraId="61A1D0AC" w14:textId="4B2E7A07" w:rsidR="00D00E54" w:rsidRPr="00D00E54" w:rsidRDefault="00D00E54" w:rsidP="00D00E5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 w:rsidR="000E74A1"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 w:hint="eastAsia"/>
        </w:rPr>
        <w:t xml:space="preserve"> CO molecule</w:t>
      </w:r>
    </w:p>
    <w:p w14:paraId="22072B2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1.00000000000000     </w:t>
      </w:r>
    </w:p>
    <w:p w14:paraId="080F9F89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20.0000000000000000    0.0000000000000000    0.0000000000000000</w:t>
      </w:r>
    </w:p>
    <w:p w14:paraId="5A6803DD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20.0000000000000000    0.0000000000000000</w:t>
      </w:r>
    </w:p>
    <w:p w14:paraId="63691EDB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0.0000000000000000    0.0000000000000000   20.0000000000000000</w:t>
      </w:r>
    </w:p>
    <w:p w14:paraId="52D1B523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C    O </w:t>
      </w:r>
    </w:p>
    <w:p w14:paraId="521EEA0A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   1     1</w:t>
      </w:r>
    </w:p>
    <w:p w14:paraId="070551C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>Direct</w:t>
      </w:r>
    </w:p>
    <w:p w14:paraId="7220334F" w14:textId="77777777" w:rsidR="00D00E54" w:rsidRPr="00D00E54" w:rsidRDefault="00D00E54" w:rsidP="00D00E54">
      <w:pPr>
        <w:rPr>
          <w:rFonts w:ascii="Times New Roman" w:hAnsi="Times New Roman" w:cs="Times New Roman" w:hint="eastAsia"/>
        </w:rPr>
      </w:pPr>
      <w:r w:rsidRPr="00D00E54">
        <w:rPr>
          <w:rFonts w:ascii="Times New Roman" w:hAnsi="Times New Roman" w:cs="Times New Roman" w:hint="eastAsia"/>
        </w:rPr>
        <w:t xml:space="preserve">  0.5001068235254951  0.5000000000000000  0.5091615983483031</w:t>
      </w:r>
    </w:p>
    <w:p w14:paraId="750D98A3" w14:textId="585D57FB" w:rsidR="00D00E54" w:rsidRDefault="00D00E54" w:rsidP="00D00E54">
      <w:pPr>
        <w:rPr>
          <w:rFonts w:ascii="Times New Roman" w:hAnsi="Times New Roman" w:cs="Times New Roman"/>
        </w:rPr>
      </w:pPr>
      <w:r w:rsidRPr="00D00E54">
        <w:rPr>
          <w:rFonts w:ascii="Times New Roman" w:hAnsi="Times New Roman" w:cs="Times New Roman" w:hint="eastAsia"/>
        </w:rPr>
        <w:t xml:space="preserve">  0.5007731764745071  0.5000000000000000  0.5663284016516990</w:t>
      </w:r>
    </w:p>
    <w:p w14:paraId="164FCEF7" w14:textId="77777777" w:rsidR="000E74A1" w:rsidRDefault="000E74A1" w:rsidP="00D00E54">
      <w:pPr>
        <w:rPr>
          <w:rFonts w:ascii="Times New Roman" w:hAnsi="Times New Roman" w:cs="Times New Roman"/>
        </w:rPr>
      </w:pPr>
    </w:p>
    <w:p w14:paraId="6E3EC758" w14:textId="5AC25175" w:rsidR="000E74A1" w:rsidRPr="000E74A1" w:rsidRDefault="000E74A1" w:rsidP="000E74A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 w:hint="eastAsia"/>
        </w:rPr>
        <w:t>OH</w:t>
      </w:r>
      <w:r>
        <w:rPr>
          <w:rFonts w:ascii="Times New Roman" w:hAnsi="Times New Roman" w:cs="Times New Roman" w:hint="eastAsia"/>
        </w:rPr>
        <w:t xml:space="preserve"> molecule</w:t>
      </w:r>
      <w:r w:rsidRPr="000E74A1">
        <w:rPr>
          <w:rFonts w:ascii="Times New Roman" w:hAnsi="Times New Roman" w:cs="Times New Roman" w:hint="eastAsia"/>
        </w:rPr>
        <w:t xml:space="preserve"> </w:t>
      </w:r>
    </w:p>
    <w:p w14:paraId="79726FDB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1.00000000000000     </w:t>
      </w:r>
    </w:p>
    <w:p w14:paraId="363A0C2F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20.0000000000000000    0.0000000000000000    0.0000000000000000</w:t>
      </w:r>
    </w:p>
    <w:p w14:paraId="6BF24901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20.0000000000000000    0.0000000000000000</w:t>
      </w:r>
    </w:p>
    <w:p w14:paraId="48E794B6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 0.0000000000000000   20.0000000000000000</w:t>
      </w:r>
    </w:p>
    <w:p w14:paraId="7740F2F0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C    O    H </w:t>
      </w:r>
    </w:p>
    <w:p w14:paraId="11B4E5D0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1     2     2</w:t>
      </w:r>
    </w:p>
    <w:p w14:paraId="63E12385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>Direct</w:t>
      </w:r>
    </w:p>
    <w:p w14:paraId="4F1C7FAE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4941546272256137  0.5000000000000000  0.5054046253947119</w:t>
      </w:r>
    </w:p>
    <w:p w14:paraId="135B124D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074953235719312  0.5000000000000000  0.5645571702955210</w:t>
      </w:r>
    </w:p>
    <w:p w14:paraId="27D9D084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4314768169588340  0.5000000000000000  0.4794890587891185</w:t>
      </w:r>
    </w:p>
    <w:p w14:paraId="6A2128CC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310676611852176  0.5000000000000000  0.4642384764464524</w:t>
      </w:r>
    </w:p>
    <w:p w14:paraId="01BBFD05" w14:textId="152719F1" w:rsidR="000E74A1" w:rsidRDefault="000E74A1" w:rsidP="000E74A1">
      <w:pPr>
        <w:rPr>
          <w:rFonts w:ascii="Times New Roman" w:hAnsi="Times New Roman" w:cs="Times New Roman"/>
        </w:rPr>
      </w:pPr>
      <w:r w:rsidRPr="000E74A1">
        <w:rPr>
          <w:rFonts w:ascii="Times New Roman" w:hAnsi="Times New Roman" w:cs="Times New Roman" w:hint="eastAsia"/>
        </w:rPr>
        <w:t xml:space="preserve">  0.4003355710584058  0.5000000000000000  0.5174806690741990</w:t>
      </w:r>
    </w:p>
    <w:p w14:paraId="69EF8A2A" w14:textId="77777777" w:rsidR="000E74A1" w:rsidRDefault="000E74A1" w:rsidP="000E74A1">
      <w:pPr>
        <w:rPr>
          <w:rFonts w:ascii="Times New Roman" w:hAnsi="Times New Roman" w:cs="Times New Roman"/>
        </w:rPr>
      </w:pPr>
    </w:p>
    <w:p w14:paraId="2AEF7EDE" w14:textId="1F7E4F99" w:rsidR="000E74A1" w:rsidRPr="000E74A1" w:rsidRDefault="000E74A1" w:rsidP="000E74A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tomic coordinates of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 w:hint="eastAsia"/>
        </w:rPr>
        <w:t xml:space="preserve"> H</w:t>
      </w:r>
      <w:r w:rsidRPr="000E74A1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 molecule</w:t>
      </w:r>
      <w:r w:rsidRPr="000E74A1">
        <w:rPr>
          <w:rFonts w:ascii="Times New Roman" w:hAnsi="Times New Roman" w:cs="Times New Roman" w:hint="eastAsia"/>
        </w:rPr>
        <w:t xml:space="preserve"> </w:t>
      </w:r>
    </w:p>
    <w:p w14:paraId="40E2DF2B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lastRenderedPageBreak/>
        <w:t xml:space="preserve">   1.00000000000000     </w:t>
      </w:r>
    </w:p>
    <w:p w14:paraId="5A984A43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20.0000000000000000    0.0000000000000000    0.0000000000000000</w:t>
      </w:r>
    </w:p>
    <w:p w14:paraId="1F65DDC9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20.0000000000000000    0.0000000000000000</w:t>
      </w:r>
    </w:p>
    <w:p w14:paraId="21FA1BA6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 0.0000000000000000   20.0000000000000000</w:t>
      </w:r>
    </w:p>
    <w:p w14:paraId="1303688E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H    O </w:t>
      </w:r>
    </w:p>
    <w:p w14:paraId="04CEBA60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2     1</w:t>
      </w:r>
    </w:p>
    <w:p w14:paraId="09D09D7D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>Direct</w:t>
      </w:r>
    </w:p>
    <w:p w14:paraId="2336891F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000000000000000  0.5121549295311512  0.4556300898179873</w:t>
      </w:r>
    </w:p>
    <w:p w14:paraId="7E373363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000000000000000  0.5022767388989007  0.5318769084154198</w:t>
      </w:r>
    </w:p>
    <w:p w14:paraId="48BF8A7B" w14:textId="26BB67F5" w:rsidR="000E74A1" w:rsidRDefault="000E74A1" w:rsidP="000E74A1">
      <w:pPr>
        <w:rPr>
          <w:rFonts w:ascii="Times New Roman" w:hAnsi="Times New Roman" w:cs="Times New Roman"/>
        </w:rPr>
      </w:pPr>
      <w:r w:rsidRPr="000E74A1">
        <w:rPr>
          <w:rFonts w:ascii="Times New Roman" w:hAnsi="Times New Roman" w:cs="Times New Roman" w:hint="eastAsia"/>
        </w:rPr>
        <w:t xml:space="preserve">  0.5000000000000000  0.5367183315699483  0.4975830017665925</w:t>
      </w:r>
    </w:p>
    <w:p w14:paraId="7E488D2B" w14:textId="77777777" w:rsidR="000E74A1" w:rsidRDefault="000E74A1" w:rsidP="000E74A1">
      <w:pPr>
        <w:rPr>
          <w:rFonts w:ascii="Times New Roman" w:hAnsi="Times New Roman" w:cs="Times New Roman"/>
        </w:rPr>
      </w:pPr>
    </w:p>
    <w:p w14:paraId="23A2B840" w14:textId="31002019" w:rsidR="000E74A1" w:rsidRPr="000E74A1" w:rsidRDefault="000E74A1" w:rsidP="000E74A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tomic coordinates of 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 w:hint="eastAsia"/>
        </w:rPr>
        <w:t>H</w:t>
      </w:r>
      <w:r w:rsidRPr="000E74A1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molecule</w:t>
      </w:r>
      <w:r w:rsidRPr="000E74A1">
        <w:rPr>
          <w:rFonts w:ascii="Times New Roman" w:hAnsi="Times New Roman" w:cs="Times New Roman" w:hint="eastAsia"/>
        </w:rPr>
        <w:t xml:space="preserve"> </w:t>
      </w:r>
    </w:p>
    <w:p w14:paraId="34833CF4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1.00000000000000     </w:t>
      </w:r>
    </w:p>
    <w:p w14:paraId="29C61DFB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20.0000000000000000    0.0000000000000000    0.0000000000000000</w:t>
      </w:r>
    </w:p>
    <w:p w14:paraId="3078E8A5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20.0000000000000000    0.0000000000000000</w:t>
      </w:r>
    </w:p>
    <w:p w14:paraId="2981E034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0.0000000000000000    0.0000000000000000   20.0000000000000000</w:t>
      </w:r>
    </w:p>
    <w:p w14:paraId="7682F1B2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H </w:t>
      </w:r>
    </w:p>
    <w:p w14:paraId="187F2C75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   2</w:t>
      </w:r>
    </w:p>
    <w:p w14:paraId="61D94278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>Direct</w:t>
      </w:r>
    </w:p>
    <w:p w14:paraId="66D7D7BF" w14:textId="77777777" w:rsidR="000E74A1" w:rsidRPr="000E74A1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000000000000000  0.5000000000000000  0.4997399407526373</w:t>
      </w:r>
    </w:p>
    <w:p w14:paraId="3DECD428" w14:textId="017CB8A5" w:rsidR="000E74A1" w:rsidRPr="00061316" w:rsidRDefault="000E74A1" w:rsidP="000E74A1">
      <w:pPr>
        <w:rPr>
          <w:rFonts w:ascii="Times New Roman" w:hAnsi="Times New Roman" w:cs="Times New Roman" w:hint="eastAsia"/>
        </w:rPr>
      </w:pPr>
      <w:r w:rsidRPr="000E74A1">
        <w:rPr>
          <w:rFonts w:ascii="Times New Roman" w:hAnsi="Times New Roman" w:cs="Times New Roman" w:hint="eastAsia"/>
        </w:rPr>
        <w:t xml:space="preserve">  0.5000000000000000  0.5000000000000000  0.5372600592473616</w:t>
      </w:r>
    </w:p>
    <w:sectPr w:rsidR="000E74A1" w:rsidRPr="00061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F2"/>
    <w:rsid w:val="00010FF2"/>
    <w:rsid w:val="00061316"/>
    <w:rsid w:val="000C199B"/>
    <w:rsid w:val="000E74A1"/>
    <w:rsid w:val="001E2A66"/>
    <w:rsid w:val="002C479F"/>
    <w:rsid w:val="00627D59"/>
    <w:rsid w:val="00783E8A"/>
    <w:rsid w:val="00900A7A"/>
    <w:rsid w:val="00A80AAF"/>
    <w:rsid w:val="00C23E6C"/>
    <w:rsid w:val="00D00E54"/>
    <w:rsid w:val="00DC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387F"/>
  <w15:chartTrackingRefBased/>
  <w15:docId w15:val="{98B342D8-CFE7-4F1E-B360-6B5A2FEE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4</Pages>
  <Words>21236</Words>
  <Characters>121051</Characters>
  <Application>Microsoft Office Word</Application>
  <DocSecurity>0</DocSecurity>
  <Lines>1008</Lines>
  <Paragraphs>284</Paragraphs>
  <ScaleCrop>false</ScaleCrop>
  <Company/>
  <LinksUpToDate>false</LinksUpToDate>
  <CharactersWithSpaces>14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ongyu</dc:creator>
  <cp:keywords/>
  <dc:description/>
  <cp:lastModifiedBy>liu dongyu</cp:lastModifiedBy>
  <cp:revision>2</cp:revision>
  <dcterms:created xsi:type="dcterms:W3CDTF">2025-01-11T17:35:00Z</dcterms:created>
  <dcterms:modified xsi:type="dcterms:W3CDTF">2025-01-11T20:34:00Z</dcterms:modified>
</cp:coreProperties>
</file>